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5CF" w:rsidRPr="006137CC" w:rsidRDefault="00903712" w:rsidP="00AC35CF">
      <w:pPr>
        <w:spacing w:line="360" w:lineRule="auto"/>
        <w:jc w:val="both"/>
        <w:rPr>
          <w:rFonts w:asciiTheme="majorHAnsi" w:hAnsiTheme="majorHAnsi"/>
          <w:lang w:val="en-US"/>
        </w:rPr>
      </w:pPr>
      <w:bookmarkStart w:id="0" w:name="_GoBack"/>
      <w:bookmarkEnd w:id="0"/>
      <w:r>
        <w:rPr>
          <w:rFonts w:asciiTheme="majorHAnsi" w:hAnsiTheme="majorHAnsi"/>
          <w:b/>
          <w:bCs/>
          <w:lang w:val="en-US"/>
        </w:rPr>
        <w:t>Supplementary Table 1:</w:t>
      </w:r>
      <w:r w:rsidR="00AC35CF">
        <w:rPr>
          <w:rFonts w:asciiTheme="majorHAnsi" w:hAnsiTheme="majorHAnsi"/>
          <w:b/>
          <w:bCs/>
          <w:lang w:val="en-US"/>
        </w:rPr>
        <w:t xml:space="preserve"> </w:t>
      </w:r>
      <w:proofErr w:type="spellStart"/>
      <w:r w:rsidR="00AC35CF" w:rsidRPr="00D26A08">
        <w:rPr>
          <w:rFonts w:asciiTheme="majorHAnsi" w:hAnsiTheme="majorHAnsi"/>
          <w:b/>
          <w:bCs/>
          <w:lang w:val="en-US"/>
        </w:rPr>
        <w:t>Spirometric</w:t>
      </w:r>
      <w:proofErr w:type="spellEnd"/>
      <w:r w:rsidR="00AC35CF" w:rsidRPr="00D26A08">
        <w:rPr>
          <w:rFonts w:asciiTheme="majorHAnsi" w:hAnsiTheme="majorHAnsi"/>
          <w:b/>
          <w:bCs/>
          <w:lang w:val="en-US"/>
        </w:rPr>
        <w:t xml:space="preserve"> characteristics of patients at baseline and comparison between groups.</w:t>
      </w:r>
    </w:p>
    <w:tbl>
      <w:tblPr>
        <w:tblStyle w:val="Tabellagriglia2-colore11"/>
        <w:tblW w:w="0" w:type="auto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979"/>
        <w:gridCol w:w="1167"/>
        <w:gridCol w:w="816"/>
        <w:gridCol w:w="1167"/>
        <w:gridCol w:w="1167"/>
        <w:gridCol w:w="816"/>
      </w:tblGrid>
      <w:tr w:rsidR="00C66D1E" w:rsidRPr="005E3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Parameter</w:t>
            </w:r>
          </w:p>
        </w:tc>
        <w:tc>
          <w:tcPr>
            <w:tcW w:w="127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Overall population</w:t>
            </w:r>
          </w:p>
        </w:tc>
        <w:tc>
          <w:tcPr>
            <w:tcW w:w="97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1A15F3" w:rsidRDefault="00C66D1E" w:rsidP="001E6F87">
            <w:pPr>
              <w:spacing w:before="120" w:after="200" w:line="360" w:lineRule="auto"/>
              <w:ind w:left="360" w:hanging="360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SAD</w:t>
            </w:r>
            <w:r w:rsidR="001A15F3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 N=13</w:t>
            </w:r>
          </w:p>
        </w:tc>
        <w:tc>
          <w:tcPr>
            <w:tcW w:w="11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non-SAD</w:t>
            </w:r>
            <w:r w:rsidR="001A15F3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 N=14</w:t>
            </w:r>
          </w:p>
        </w:tc>
        <w:tc>
          <w:tcPr>
            <w:tcW w:w="81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p-value </w:t>
            </w:r>
          </w:p>
        </w:tc>
        <w:tc>
          <w:tcPr>
            <w:tcW w:w="11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T2-low</w:t>
            </w:r>
            <w:r w:rsidR="001A15F3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 N=11</w:t>
            </w:r>
          </w:p>
        </w:tc>
        <w:tc>
          <w:tcPr>
            <w:tcW w:w="11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>T2-high</w:t>
            </w:r>
            <w:r w:rsidR="001A15F3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 N=16</w:t>
            </w:r>
          </w:p>
        </w:tc>
        <w:tc>
          <w:tcPr>
            <w:tcW w:w="81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FFFFFF"/>
          </w:tcPr>
          <w:p w:rsidR="00C66D1E" w:rsidRPr="002F0262" w:rsidRDefault="00C66D1E" w:rsidP="001E6F87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color w:val="000000" w:themeColor="text1"/>
                <w:sz w:val="16"/>
              </w:rPr>
            </w:pPr>
            <w:r w:rsidRPr="002F0262">
              <w:rPr>
                <w:rFonts w:asciiTheme="majorHAnsi" w:hAnsiTheme="majorHAnsi" w:cstheme="majorHAnsi"/>
                <w:color w:val="000000" w:themeColor="text1"/>
                <w:sz w:val="16"/>
              </w:rPr>
              <w:t xml:space="preserve">p-value 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 pre-BD (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8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3; 2.7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9; 1.5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8; 3.1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018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2; 2.6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8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6; 2.5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7304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 pre-BD (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9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7.2; 83.5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6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3; 63.5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4.5; 86.5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632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9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8.0; 83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3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5.0; 82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7238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 post-BD (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9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3; 2.6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7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1; 1.9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9; 3.7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169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7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2; 2.9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9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4; 2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9999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 post-BD (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9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0.0; 78.0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8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2.0; 65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5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7.0; 80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415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4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1.0; 77.5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5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5.0; 74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8050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VC pre-BD (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7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8; 3.8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8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7; 2.2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3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7; 4.2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028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8; 3.3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7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1; 3.8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8633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VC pre-BD (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2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1.0; 92.2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7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2.0; 74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8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7.5; 97.5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371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5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7.0; 89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2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5.0; 96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5961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VC post-BD (L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3; 3.1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2; 2.6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9; 4.8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138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2; 4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4; 3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9999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VC post-BD (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7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2.0; 82.2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3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9.0; 79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9.0; 100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485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3.0; 90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5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1.0; 81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3968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/FVC pre-B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7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8.1; 74.5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9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5.5; 65.8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7.6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9.6; 75.3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2463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7.6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8.1; 77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3.4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8.1; 67.6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9314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r w:rsidRPr="00271FD3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  <w:t>FEV₁/FVC post-BD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5.5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6.3; 75.7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0.4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5.3; 7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6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4.8; 77.8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1444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6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0.7; 72.6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4.8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5.9; 70.8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7833</w:t>
            </w:r>
          </w:p>
        </w:tc>
      </w:tr>
      <w:tr w:rsidR="00C66D1E" w:rsidRPr="00D26A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proofErr w:type="spellStart"/>
            <w:r w:rsidRPr="00271FD3">
              <w:rPr>
                <w:rFonts w:asciiTheme="majorHAnsi" w:hAnsiTheme="majorHAnsi" w:cstheme="majorHAnsi"/>
                <w:b w:val="0"/>
                <w:bCs w:val="0"/>
                <w:sz w:val="16"/>
              </w:rPr>
              <w:t>tEFL</w:t>
            </w:r>
            <w:proofErr w:type="spellEnd"/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1; 1.4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8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7; 3.5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2; 0.4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001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4.2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0; 1.2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2318</w:t>
            </w:r>
          </w:p>
        </w:tc>
      </w:tr>
      <w:tr w:rsidR="00C66D1E" w:rsidRPr="00D26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FFFFFF"/>
          </w:tcPr>
          <w:p w:rsidR="00C66D1E" w:rsidRPr="00271FD3" w:rsidRDefault="00C66D1E" w:rsidP="001E6F87">
            <w:pPr>
              <w:spacing w:before="120" w:line="36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6"/>
              </w:rPr>
            </w:pPr>
            <w:proofErr w:type="spellStart"/>
            <w:r w:rsidRPr="00271FD3">
              <w:rPr>
                <w:rFonts w:asciiTheme="majorHAnsi" w:hAnsiTheme="majorHAnsi" w:cstheme="majorHAnsi"/>
                <w:b w:val="0"/>
                <w:bCs w:val="0"/>
                <w:sz w:val="16"/>
              </w:rPr>
              <w:t>tEFL</w:t>
            </w:r>
            <w:proofErr w:type="spellEnd"/>
            <w:r w:rsidRPr="00271FD3">
              <w:rPr>
                <w:rFonts w:asciiTheme="majorHAnsi" w:hAnsiTheme="majorHAnsi" w:cstheme="majorHAnsi"/>
                <w:b w:val="0"/>
                <w:bCs w:val="0"/>
                <w:sz w:val="16"/>
              </w:rPr>
              <w:t xml:space="preserve"> %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9.6)</w:t>
            </w:r>
          </w:p>
        </w:tc>
        <w:tc>
          <w:tcPr>
            <w:tcW w:w="979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.2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80.0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0.0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014*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.7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92.5)</w:t>
            </w:r>
          </w:p>
        </w:tc>
        <w:tc>
          <w:tcPr>
            <w:tcW w:w="1167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2F0262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6.7)</w:t>
            </w:r>
          </w:p>
        </w:tc>
        <w:tc>
          <w:tcPr>
            <w:tcW w:w="816" w:type="dxa"/>
            <w:shd w:val="clear" w:color="auto" w:fill="FFFFFF"/>
            <w:vAlign w:val="center"/>
          </w:tcPr>
          <w:p w:rsidR="00C66D1E" w:rsidRPr="002F0262" w:rsidRDefault="00C66D1E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2F0262">
              <w:rPr>
                <w:rFonts w:asciiTheme="majorHAnsi" w:hAnsiTheme="majorHAnsi"/>
                <w:sz w:val="16"/>
                <w:szCs w:val="20"/>
                <w:lang w:eastAsia="it-IT"/>
              </w:rPr>
              <w:t>0.0703</w:t>
            </w:r>
          </w:p>
        </w:tc>
      </w:tr>
    </w:tbl>
    <w:p w:rsidR="00B70E07" w:rsidRDefault="006137CC" w:rsidP="00363B48">
      <w:pPr>
        <w:spacing w:line="360" w:lineRule="auto"/>
        <w:jc w:val="both"/>
        <w:rPr>
          <w:rFonts w:asciiTheme="majorHAnsi" w:hAnsiTheme="majorHAnsi"/>
          <w:lang w:val="en-US"/>
        </w:rPr>
      </w:pPr>
      <w:r w:rsidRPr="006137CC">
        <w:rPr>
          <w:rFonts w:asciiTheme="majorHAnsi" w:hAnsiTheme="majorHAnsi"/>
          <w:lang w:val="en-US"/>
        </w:rPr>
        <w:t>Data are expressed as absolute frequency (N and %) or median (first quartile</w:t>
      </w:r>
      <w:r>
        <w:rPr>
          <w:rFonts w:asciiTheme="majorHAnsi" w:hAnsiTheme="majorHAnsi"/>
          <w:lang w:val="en-US"/>
        </w:rPr>
        <w:t xml:space="preserve">; </w:t>
      </w:r>
      <w:r w:rsidRPr="006137CC">
        <w:rPr>
          <w:rFonts w:asciiTheme="majorHAnsi" w:hAnsiTheme="majorHAnsi"/>
          <w:lang w:val="en-US"/>
        </w:rPr>
        <w:t>third quartile).</w:t>
      </w:r>
    </w:p>
    <w:p w:rsidR="006137CC" w:rsidRDefault="006137CC" w:rsidP="00363B48">
      <w:pPr>
        <w:spacing w:line="360" w:lineRule="auto"/>
        <w:jc w:val="both"/>
        <w:rPr>
          <w:rFonts w:asciiTheme="majorHAnsi" w:hAnsiTheme="majorHAnsi"/>
          <w:b/>
          <w:bCs/>
          <w:lang w:val="en-US"/>
        </w:rPr>
      </w:pPr>
    </w:p>
    <w:p w:rsidR="00B70E07" w:rsidRPr="006137CC" w:rsidRDefault="008D0CD8" w:rsidP="00363B48">
      <w:pPr>
        <w:spacing w:line="360" w:lineRule="auto"/>
        <w:jc w:val="both"/>
        <w:rPr>
          <w:lang w:val="en-US"/>
        </w:rPr>
      </w:pPr>
      <w:r>
        <w:rPr>
          <w:rFonts w:asciiTheme="majorHAnsi" w:hAnsiTheme="majorHAnsi"/>
          <w:b/>
          <w:bCs/>
          <w:lang w:val="en-US"/>
        </w:rPr>
        <w:t>Supplementary Table 2</w:t>
      </w:r>
      <w:r w:rsidR="00B70E07">
        <w:rPr>
          <w:rFonts w:asciiTheme="majorHAnsi" w:hAnsiTheme="majorHAnsi"/>
          <w:b/>
          <w:bCs/>
          <w:lang w:val="en-US"/>
        </w:rPr>
        <w:t xml:space="preserve">: </w:t>
      </w:r>
      <w:proofErr w:type="spellStart"/>
      <w:r w:rsidR="00B70E07">
        <w:rPr>
          <w:rFonts w:asciiTheme="majorHAnsi" w:hAnsiTheme="majorHAnsi"/>
          <w:b/>
          <w:bCs/>
          <w:lang w:val="en-US"/>
        </w:rPr>
        <w:t>Oscillometric</w:t>
      </w:r>
      <w:proofErr w:type="spellEnd"/>
      <w:r w:rsidR="00B70E07">
        <w:rPr>
          <w:rFonts w:asciiTheme="majorHAnsi" w:hAnsiTheme="majorHAnsi"/>
          <w:b/>
          <w:bCs/>
          <w:lang w:val="en-US"/>
        </w:rPr>
        <w:t xml:space="preserve"> characteristics (FOT) of patients at baseline and comparison between groups. </w:t>
      </w:r>
    </w:p>
    <w:tbl>
      <w:tblPr>
        <w:tblStyle w:val="Grigliaacolori-Colore5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6" w:space="0" w:color="auto"/>
          <w:insideV w:val="single" w:sz="6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145"/>
        <w:gridCol w:w="1183"/>
        <w:gridCol w:w="1125"/>
        <w:gridCol w:w="1014"/>
        <w:gridCol w:w="1220"/>
        <w:gridCol w:w="1055"/>
        <w:gridCol w:w="1061"/>
        <w:gridCol w:w="1211"/>
      </w:tblGrid>
      <w:tr w:rsidR="00B70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Overall Popul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 xml:space="preserve">SAD </w:t>
            </w:r>
            <w:r w:rsidR="00271FD3" w:rsidRPr="00AD42B4">
              <w:rPr>
                <w:rFonts w:asciiTheme="majorHAnsi" w:hAnsiTheme="majorHAnsi" w:cstheme="majorHAnsi"/>
                <w:sz w:val="16"/>
              </w:rPr>
              <w:t>grou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271FD3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Non</w:t>
            </w:r>
            <w:r w:rsidR="00B70E07" w:rsidRPr="00AD42B4">
              <w:rPr>
                <w:rFonts w:asciiTheme="majorHAnsi" w:hAnsiTheme="majorHAnsi" w:cstheme="majorHAnsi"/>
                <w:sz w:val="16"/>
              </w:rPr>
              <w:t xml:space="preserve">-SAD </w:t>
            </w:r>
            <w:r w:rsidRPr="00AD42B4">
              <w:rPr>
                <w:rFonts w:asciiTheme="majorHAnsi" w:hAnsiTheme="majorHAnsi" w:cstheme="majorHAnsi"/>
                <w:sz w:val="16"/>
              </w:rPr>
              <w:t>grou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p-value SAD vs non-SA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T2-low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T2-high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 w:cstheme="majorHAnsi"/>
                <w:b w:val="0"/>
                <w:bCs w:val="0"/>
                <w:color w:val="auto"/>
                <w:sz w:val="16"/>
                <w:szCs w:val="24"/>
                <w:lang w:val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p-value T2-high vs T2-low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tot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pre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0.4 (0.3; 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7; 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56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9352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tot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pre-BD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51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2.5; 21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4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34; 25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15; 15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50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7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4.0; 234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03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9.0; 234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7551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tot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post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416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380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tot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post-BD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4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7.0; 14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49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2.5; 191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19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7.2; 125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5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14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9.5; 127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15.5; 166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167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lastRenderedPageBreak/>
              <w:t>Rtot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post-BD </w:t>
            </w:r>
            <w:proofErr w:type="spellStart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Chg</w:t>
            </w:r>
            <w:proofErr w:type="spellEnd"/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 xml:space="preserve">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5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83.0; −12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96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98.0; −8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5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3.3; −5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9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53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77.0; −36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3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89.5; −7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167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in pre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5; 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50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641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in pre-BD %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2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7.2; 227.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1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70.0; 235.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7.0; 180.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10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3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7.0; 155.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0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9.0; 229.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24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in post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0.5 (0.7; 0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7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982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color w:val="auto"/>
                <w:sz w:val="16"/>
              </w:rPr>
            </w:pPr>
            <w:r w:rsidRPr="00AD42B4">
              <w:rPr>
                <w:rFonts w:asciiTheme="majorHAnsi" w:hAnsiTheme="majorHAnsi" w:cstheme="majorHAnsi"/>
                <w:color w:val="auto"/>
                <w:sz w:val="16"/>
              </w:rPr>
              <w:t>Rin post-BD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17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9.0; 16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2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5.8; 212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14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9.0; 15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76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9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3.0; 128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1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14.5; 205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1833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in post-BD chg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5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67.0; −1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67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73.0; −59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6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42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67.0; −28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37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56.0; −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236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exp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pre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0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9; 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56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4; 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9352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exp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pre-BD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4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9.8; 275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55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06.0; 396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4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6.0; 164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2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75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5.0; 295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15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0.0; 33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6389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exp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post-B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0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8051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exp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post-BD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42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8.0; 174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83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8.0; 22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4.0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0.5; 16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5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18.0; 15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40.0; 19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667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exp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post </w:t>
            </w: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Chg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7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48.0; −1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5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97.3; −99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26.7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19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8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84.5; −37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6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15.5; −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167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tEFL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1; 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7; 3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2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4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0; 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318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tEFL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9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8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14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; 92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; 6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703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4.0 (2.7; 5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.5; 5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3; 3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3; 5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4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2; 4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802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.0 (-0.5; 2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1; 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3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8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1; 2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5; 2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3713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33.9 (90.3; 18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79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34.7; 206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8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9.8; 11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8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36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4.9; 20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1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9.4; 179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3965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ex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4.7 (3.0; 6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5.1; 7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6; 4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.0; 6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4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4; 5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233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exp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Rrs5 exp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2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7; 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8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17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9; 3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2.6)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exp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Rrs5 exp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52.3 (104.8; 199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94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6.6; 23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3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9.5; 121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10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60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9.8; 237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53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4.2; 201.1)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to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4.5 (2.8; 5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.7; 6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4; 4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5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6; 6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4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3; 5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1768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tot (Z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1; 2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7; 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1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10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7; 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1; 2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991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5 tot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44.5(98.3; 194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9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6.1; 211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6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4.5; 117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10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48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22.2; 214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51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7.6; 195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991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lastRenderedPageBreak/>
              <w:t>Xrs5 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-1.6 (-2.4; -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.2; −2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1; −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2.7; −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2.3; −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558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2.9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4.0; −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2.4; 0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7666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25.0 (88.2; 208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95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1.4; 315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7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2.4; 93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6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8.5; 186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5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4.7; 228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9091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ex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-1.8 (-3.9; -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5.8; −3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6; −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3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6.9; −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.6; −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682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exp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5.7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5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9.2; −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4; 1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9.7; 0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4.3; 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408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exp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69.7 (77.5; 317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53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21.8; 631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75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48.9; 112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32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3.3; 631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75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7.9; 282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3965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to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-1.8 (-3.4; -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3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4.5; −2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3; −0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&lt;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3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5.5; −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8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.4; −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2878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tot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-1.8 (-4.3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4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6.9; −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03; 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2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7.4; 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1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3.3; 0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3295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Xrs5 tot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137.1  (80.1; 305.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18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00.1; 45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1.9; 99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3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77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5.7; 45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58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7.7; 278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6313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AX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1; 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5; 3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3; 1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45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1; 3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9; 2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7524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AX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246.5 (100.4; 69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639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89.3; 1000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1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9.0; 158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3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84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3.3; 642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452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50.6; 697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9999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1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.1; 1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1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00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1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3; 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828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4; 3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7; 3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1; 2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318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; 4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6; 3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269*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-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4; 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02; 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5; 0.0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11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6; 1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5; 0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676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 w:cstheme="majorHAnsi"/>
                <w:sz w:val="16"/>
              </w:rPr>
              <w:t>99.7 (90.3; 120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9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9.5; 129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87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8.1; 101.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257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5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7; 134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0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8.9; 110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4780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exp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7; 3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3.1; 4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2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3; 3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372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9; 4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9; 3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924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exp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2; 1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9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2; 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2; 0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373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2; 1.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2; 1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3965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exp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5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4.2; 139.6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26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0.2; 144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4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74.5; 108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59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3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6.9; 154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7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4.9; 138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6313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19 tot 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5; 3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7; 3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3; 3.8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194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5; 4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3.0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2.5; 3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309</w:t>
            </w:r>
          </w:p>
        </w:tc>
      </w:tr>
      <w:tr w:rsidR="00B70E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tot 5–19 Z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4; 1.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6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0.1; 1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−0.3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1.5; 0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42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5; 1.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0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−0.3; 0.9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369</w:t>
            </w:r>
          </w:p>
        </w:tc>
      </w:tr>
      <w:tr w:rsidR="00B70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2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</w:pPr>
            <w:proofErr w:type="spellStart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>Rrs</w:t>
            </w:r>
            <w:proofErr w:type="spellEnd"/>
            <w:r w:rsidRPr="00AD42B4">
              <w:rPr>
                <w:rFonts w:asciiTheme="majorHAnsi" w:hAnsiTheme="majorHAnsi"/>
                <w:color w:val="auto"/>
                <w:sz w:val="16"/>
                <w:szCs w:val="20"/>
                <w:lang w:eastAsia="it-IT"/>
              </w:rPr>
              <w:t xml:space="preserve"> tot 5–19 %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4.1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0.7; 131.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17.4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103.1; 138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91.7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69.5; 105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0421*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4.5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87.3; 145.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6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 xml:space="preserve">104.2 </w:t>
            </w:r>
            <w:r w:rsidRPr="00AD42B4">
              <w:rPr>
                <w:rFonts w:asciiTheme="majorHAnsi" w:hAnsiTheme="majorHAnsi"/>
                <w:bCs/>
                <w:sz w:val="16"/>
                <w:szCs w:val="20"/>
                <w:lang w:eastAsia="it-IT"/>
              </w:rPr>
              <w:t>(92.3; 126.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</w:tcPr>
          <w:p w:rsidR="00B70E07" w:rsidRPr="00AD42B4" w:rsidRDefault="00B70E07" w:rsidP="001E6F87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inorHAnsi" w:hAnsiTheme="majorHAnsi"/>
                <w:color w:val="auto"/>
                <w:sz w:val="16"/>
                <w:szCs w:val="20"/>
                <w:lang w:val="it-IT" w:eastAsia="it-IT"/>
              </w:rPr>
            </w:pPr>
            <w:r w:rsidRPr="00AD42B4">
              <w:rPr>
                <w:rFonts w:asciiTheme="majorHAnsi" w:hAnsiTheme="majorHAnsi"/>
                <w:sz w:val="16"/>
                <w:szCs w:val="20"/>
                <w:lang w:eastAsia="it-IT"/>
              </w:rPr>
              <w:t>0.5676</w:t>
            </w:r>
          </w:p>
        </w:tc>
      </w:tr>
    </w:tbl>
    <w:p w:rsidR="00B70E07" w:rsidRDefault="006137CC" w:rsidP="00B70E07">
      <w:pPr>
        <w:spacing w:line="480" w:lineRule="auto"/>
        <w:jc w:val="both"/>
        <w:rPr>
          <w:rFonts w:asciiTheme="majorHAnsi" w:hAnsiTheme="majorHAnsi"/>
          <w:lang w:val="en-US"/>
        </w:rPr>
      </w:pPr>
      <w:r w:rsidRPr="006137CC">
        <w:rPr>
          <w:rFonts w:asciiTheme="majorHAnsi" w:hAnsiTheme="majorHAnsi"/>
          <w:lang w:val="en-US"/>
        </w:rPr>
        <w:t xml:space="preserve">Data </w:t>
      </w:r>
      <w:proofErr w:type="spellStart"/>
      <w:r w:rsidRPr="006137CC">
        <w:rPr>
          <w:rFonts w:asciiTheme="majorHAnsi" w:hAnsiTheme="majorHAnsi"/>
          <w:lang w:val="en-US"/>
        </w:rPr>
        <w:t>ara</w:t>
      </w:r>
      <w:proofErr w:type="spellEnd"/>
      <w:r w:rsidRPr="006137CC">
        <w:rPr>
          <w:rFonts w:asciiTheme="majorHAnsi" w:hAnsiTheme="majorHAnsi"/>
          <w:lang w:val="en-US"/>
        </w:rPr>
        <w:t xml:space="preserve"> expressed as absolute frequency (N and %) or median (first quartile</w:t>
      </w:r>
      <w:r>
        <w:rPr>
          <w:rFonts w:asciiTheme="majorHAnsi" w:hAnsiTheme="majorHAnsi"/>
          <w:lang w:val="en-US"/>
        </w:rPr>
        <w:t xml:space="preserve">; </w:t>
      </w:r>
      <w:r w:rsidRPr="006137CC">
        <w:rPr>
          <w:rFonts w:asciiTheme="majorHAnsi" w:hAnsiTheme="majorHAnsi"/>
          <w:lang w:val="en-US"/>
        </w:rPr>
        <w:t>third quartile).</w:t>
      </w:r>
    </w:p>
    <w:p w:rsidR="006137CC" w:rsidRDefault="006137CC" w:rsidP="00B70E07">
      <w:pPr>
        <w:spacing w:line="480" w:lineRule="auto"/>
        <w:jc w:val="both"/>
        <w:rPr>
          <w:rFonts w:asciiTheme="majorHAnsi" w:hAnsiTheme="majorHAnsi"/>
          <w:b/>
          <w:lang w:val="en-US"/>
        </w:rPr>
      </w:pPr>
    </w:p>
    <w:p w:rsidR="00B70E07" w:rsidRDefault="00D76BD2" w:rsidP="00F97D32">
      <w:pPr>
        <w:spacing w:line="360" w:lineRule="auto"/>
        <w:jc w:val="both"/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US"/>
        </w:rPr>
        <w:t>Suppl</w:t>
      </w:r>
      <w:r w:rsidR="00CD56F5">
        <w:rPr>
          <w:rFonts w:asciiTheme="majorHAnsi" w:hAnsiTheme="majorHAnsi"/>
          <w:b/>
          <w:lang w:val="en-US"/>
        </w:rPr>
        <w:t>ementary</w:t>
      </w:r>
      <w:r>
        <w:rPr>
          <w:rFonts w:asciiTheme="majorHAnsi" w:hAnsiTheme="majorHAnsi"/>
          <w:b/>
          <w:lang w:val="en-US"/>
        </w:rPr>
        <w:t xml:space="preserve"> Table 3</w:t>
      </w:r>
      <w:r w:rsidR="00B70E07">
        <w:rPr>
          <w:rFonts w:asciiTheme="majorHAnsi" w:hAnsiTheme="majorHAnsi"/>
          <w:b/>
          <w:lang w:val="en-US"/>
        </w:rPr>
        <w:t xml:space="preserve">: Comparison of changes of </w:t>
      </w:r>
      <w:r w:rsidR="00B70E07">
        <w:rPr>
          <w:rFonts w:asciiTheme="majorHAnsi" w:hAnsiTheme="majorHAnsi"/>
          <w:b/>
          <w:bCs/>
          <w:lang w:val="en-US"/>
        </w:rPr>
        <w:t xml:space="preserve">clinical characteristics of patients and biomarkers over time between SAD and non-SAD groups. </w:t>
      </w:r>
    </w:p>
    <w:tbl>
      <w:tblPr>
        <w:tblW w:w="9240" w:type="dxa"/>
        <w:tblLayout w:type="fixed"/>
        <w:tblLook w:val="04A0" w:firstRow="1" w:lastRow="0" w:firstColumn="1" w:lastColumn="0" w:noHBand="0" w:noVBand="1"/>
      </w:tblPr>
      <w:tblGrid>
        <w:gridCol w:w="1502"/>
        <w:gridCol w:w="1031"/>
        <w:gridCol w:w="987"/>
        <w:gridCol w:w="987"/>
        <w:gridCol w:w="1008"/>
        <w:gridCol w:w="994"/>
        <w:gridCol w:w="863"/>
        <w:gridCol w:w="863"/>
        <w:gridCol w:w="1005"/>
      </w:tblGrid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  <w:lang w:val="en-US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Parameter</w:t>
            </w:r>
          </w:p>
        </w:tc>
        <w:tc>
          <w:tcPr>
            <w:tcW w:w="401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SAD</w:t>
            </w:r>
          </w:p>
        </w:tc>
        <w:tc>
          <w:tcPr>
            <w:tcW w:w="372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271FD3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Non</w:t>
            </w:r>
            <w:r w:rsidR="00B70E07"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-SAD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eastAsiaTheme="minorEastAsia" w:hAnsiTheme="majorHAnsi" w:cstheme="majorHAnsi"/>
                <w:b/>
                <w:sz w:val="16"/>
                <w:szCs w:val="18"/>
                <w:lang w:val="en-US"/>
              </w:rPr>
            </w:pP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Baseline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6 Months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12 Months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p-value Friedman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Baseline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6 Months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12 Months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p-value Friedman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CT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18.0 (16.7; 19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21.0 (20.0; 24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22.0 (20.0; 25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0.0072*</w:t>
            </w:r>
          </w:p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14.0 (12.0; 16.0)</w:t>
            </w: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ab/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23.0 (23.0; 24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24.50 (17.2; 25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0.0054*</w:t>
            </w:r>
          </w:p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QLQ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4.8 (4.1; 5.4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5.5 (5.0; 6.3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5.0 (4.9; 5.7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0.023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/>
                <w:sz w:val="16"/>
                <w:szCs w:val="20"/>
                <w:lang w:eastAsia="it-IT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4.0 (3.3; 4.2)</w:t>
            </w: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ab/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5.5 (4.7; 6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6.0 (5.5; 6.1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/>
                <w:sz w:val="16"/>
                <w:szCs w:val="20"/>
                <w:lang w:eastAsia="it-IT"/>
              </w:rPr>
              <w:t>0.0057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BEC (10⁹/L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1 (0.3; 26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AD71FA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Fonts w:asciiTheme="majorHAnsi" w:hAnsiTheme="majorHAnsi" w:cstheme="majorHAnsi"/>
                <w:sz w:val="16"/>
                <w:szCs w:val="18"/>
              </w:rPr>
              <w:t>0.1</w:t>
            </w:r>
            <w:r w:rsidR="00B70E07" w:rsidRPr="00BB5858">
              <w:rPr>
                <w:rFonts w:asciiTheme="majorHAnsi" w:hAnsiTheme="majorHAnsi" w:cstheme="majorHAnsi"/>
                <w:sz w:val="16"/>
                <w:szCs w:val="18"/>
              </w:rPr>
              <w:t xml:space="preserve"> (0.2; </w:t>
            </w:r>
            <w:r w:rsidR="00A57622">
              <w:rPr>
                <w:rFonts w:asciiTheme="majorHAnsi" w:hAnsiTheme="majorHAnsi" w:cstheme="majorHAnsi"/>
                <w:sz w:val="16"/>
                <w:szCs w:val="18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8"/>
              </w:rPr>
              <w:t>0.</w:t>
            </w:r>
            <w:r w:rsidR="00A57622">
              <w:rPr>
                <w:rFonts w:asciiTheme="majorHAnsi" w:hAnsiTheme="majorHAnsi" w:cstheme="majorHAnsi"/>
                <w:sz w:val="16"/>
                <w:szCs w:val="18"/>
              </w:rPr>
              <w:t>0</w:t>
            </w:r>
            <w:r w:rsidR="00B70E07" w:rsidRPr="00BB5858">
              <w:rPr>
                <w:rFonts w:asciiTheme="majorHAnsi" w:hAnsiTheme="majorHAnsi" w:cstheme="majorHAnsi"/>
                <w:sz w:val="16"/>
                <w:szCs w:val="18"/>
              </w:rPr>
              <w:t>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 (0.0</w:t>
            </w:r>
            <w:r w:rsidR="00996490">
              <w:rPr>
                <w:rFonts w:asciiTheme="majorHAnsi" w:hAnsiTheme="majorHAnsi" w:cstheme="majorHAnsi"/>
                <w:sz w:val="16"/>
                <w:szCs w:val="18"/>
              </w:rPr>
              <w:t>4</w:t>
            </w: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; 0.2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2285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 (0.1; 0.3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3.5 (2.5; 35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996490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>
              <w:rPr>
                <w:rStyle w:val="Rimandocommento"/>
                <w:rFonts w:asciiTheme="majorHAnsi" w:hAnsiTheme="majorHAnsi"/>
                <w:sz w:val="16"/>
              </w:rPr>
              <w:t>9</w:t>
            </w:r>
            <w:r w:rsidR="00B70E07" w:rsidRPr="00BB5858">
              <w:rPr>
                <w:rStyle w:val="Rimandocommento"/>
                <w:rFonts w:asciiTheme="majorHAnsi" w:hAnsiTheme="majorHAnsi"/>
                <w:sz w:val="16"/>
              </w:rPr>
              <w:t xml:space="preserve">.2 </w:t>
            </w:r>
            <w:r w:rsidR="00B70E07" w:rsidRPr="00BB5858">
              <w:rPr>
                <w:rFonts w:asciiTheme="majorHAnsi" w:hAnsiTheme="majorHAnsi" w:cstheme="majorHAnsi"/>
                <w:sz w:val="16"/>
                <w:szCs w:val="18"/>
              </w:rPr>
              <w:t>(0.1; 27.5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121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BEC %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9 (0.8; 5.2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3 (0.7; 3.2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3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821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1 (0.9;  3.1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2 (0.5; 2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1 (1.1; 2.2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5488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FeNO (ppb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2.0 (13.0; 35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0.0 (10.5; 26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5.0 (9.6; 27.7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3434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2.8 (10.7; 31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5.4 (9.2; 22.7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6.3 (2.3; 9.3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354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OCS (mg/week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5.0 (5.0; 25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3.7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4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0.0 (12.5; 32.5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5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2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AER severe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0 (0.3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14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5 (1.0; 3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12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AER mild/moderate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0 (0.0; 2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1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7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156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0 (0.0; 2.7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1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19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eastAsiaTheme="minorEastAsia" w:hAnsiTheme="majorHAnsi" w:cstheme="majorHAnsi"/>
                <w:b/>
                <w:bCs/>
                <w:sz w:val="16"/>
                <w:szCs w:val="18"/>
                <w:lang w:val="en-US"/>
              </w:rPr>
            </w:pPr>
          </w:p>
        </w:tc>
        <w:tc>
          <w:tcPr>
            <w:tcW w:w="401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T2</w:t>
            </w:r>
            <w:r w:rsidR="00271FD3">
              <w:rPr>
                <w:rFonts w:asciiTheme="majorHAnsi" w:hAnsiTheme="majorHAnsi" w:cstheme="majorHAnsi"/>
                <w:b/>
                <w:sz w:val="16"/>
                <w:szCs w:val="18"/>
              </w:rPr>
              <w:t>-</w:t>
            </w: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low</w:t>
            </w:r>
          </w:p>
        </w:tc>
        <w:tc>
          <w:tcPr>
            <w:tcW w:w="3725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CCCCC"/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T2</w:t>
            </w:r>
            <w:r w:rsidR="00271FD3">
              <w:rPr>
                <w:rFonts w:asciiTheme="majorHAnsi" w:hAnsiTheme="majorHAnsi" w:cstheme="majorHAnsi"/>
                <w:b/>
                <w:sz w:val="16"/>
                <w:szCs w:val="18"/>
              </w:rPr>
              <w:t>-</w:t>
            </w:r>
            <w:r w:rsidRPr="00BB5858">
              <w:rPr>
                <w:rFonts w:asciiTheme="majorHAnsi" w:hAnsiTheme="majorHAnsi" w:cstheme="majorHAnsi"/>
                <w:b/>
                <w:sz w:val="16"/>
                <w:szCs w:val="18"/>
              </w:rPr>
              <w:t>high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CT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16.0 (12.5; 17.5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23.0 (18.5; 24.7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24.0 (22.5; 24.7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0.0038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16.5 (11.0; 19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23.0 (20.5; 24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23.5 (15.7; 25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0.0050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QLQ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4.2 (3.0; 5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5.3 (4.7, 6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6 (5.0; 6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0.0094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4.1 (4.0; 4.9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5.6 (5.0; 6.1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5.2 (4.7; 6.1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</w:rPr>
              <w:t>0.0027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BEC (10⁹/L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 (0.0; 0.5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2 (0.0; 3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</w:t>
            </w:r>
            <w:r w:rsidR="00354DDE">
              <w:rPr>
                <w:rFonts w:asciiTheme="majorHAnsi" w:hAnsiTheme="majorHAnsi" w:cstheme="majorHAnsi"/>
                <w:sz w:val="16"/>
                <w:szCs w:val="18"/>
              </w:rPr>
              <w:t>3</w:t>
            </w: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 xml:space="preserve"> (0.0</w:t>
            </w:r>
            <w:r w:rsidR="00354DDE">
              <w:rPr>
                <w:rFonts w:asciiTheme="majorHAnsi" w:hAnsiTheme="majorHAnsi" w:cstheme="majorHAnsi"/>
                <w:sz w:val="16"/>
                <w:szCs w:val="18"/>
              </w:rPr>
              <w:t>1</w:t>
            </w: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; 0.0</w:t>
            </w:r>
            <w:r w:rsidR="00354DDE">
              <w:rPr>
                <w:rFonts w:asciiTheme="majorHAnsi" w:hAnsiTheme="majorHAnsi" w:cstheme="majorHAnsi"/>
                <w:sz w:val="16"/>
                <w:szCs w:val="18"/>
              </w:rPr>
              <w:t>4</w:t>
            </w: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561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3 (0.1; 277.5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2 (0.2; 50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3 (0.1; 27.5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4493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BEC %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7 (0.5; 1.8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4 (0.1; 1.1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3 (0.1; 0.4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2167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3 (2.5; 4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 (1.0; 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5 (0.6 – 2.1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1072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FeNO (ppb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2.0 (9.6; 14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1.0 (6.7; 20.7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6.8 (2.6; 16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8777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32.8 (25.1; 48.5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9.1 (10.9;  28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9.3 (7.2; 29.5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354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OCS (mg/week)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5.0 (18.7; 3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2.5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8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3.7 (5.0; 25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1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AER severe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0 (0.5; 3.5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12*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2.0 (0.7;  3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2*</w:t>
            </w:r>
          </w:p>
        </w:tc>
      </w:tr>
      <w:tr w:rsidR="00B70E07" w:rsidRPr="00BB5858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bCs/>
                <w:sz w:val="16"/>
                <w:szCs w:val="18"/>
              </w:rPr>
              <w:t>AAER mild/moderate</w:t>
            </w:r>
          </w:p>
        </w:tc>
        <w:tc>
          <w:tcPr>
            <w:tcW w:w="103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0 (0.0; 2.0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5)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742</w:t>
            </w:r>
          </w:p>
        </w:tc>
        <w:tc>
          <w:tcPr>
            <w:tcW w:w="9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1.5 (0.0; 3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 0.7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 (0.0; 0.0)</w:t>
            </w:r>
          </w:p>
        </w:tc>
        <w:tc>
          <w:tcPr>
            <w:tcW w:w="100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BB5858" w:rsidRDefault="00B70E07" w:rsidP="001E6F87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BB5858">
              <w:rPr>
                <w:rFonts w:asciiTheme="majorHAnsi" w:hAnsiTheme="majorHAnsi" w:cstheme="majorHAnsi"/>
                <w:sz w:val="16"/>
                <w:szCs w:val="18"/>
              </w:rPr>
              <w:t>0.0004*</w:t>
            </w:r>
          </w:p>
        </w:tc>
      </w:tr>
    </w:tbl>
    <w:p w:rsidR="00B70E07" w:rsidRDefault="00B70E07" w:rsidP="00C71A94">
      <w:pPr>
        <w:spacing w:before="120" w:line="360" w:lineRule="auto"/>
        <w:jc w:val="both"/>
        <w:rPr>
          <w:rFonts w:asciiTheme="majorHAnsi" w:hAnsiTheme="majorHAnsi"/>
          <w:b/>
          <w:lang w:val="en-US"/>
        </w:rPr>
      </w:pPr>
    </w:p>
    <w:p w:rsidR="00B70E07" w:rsidRDefault="00CD56F5" w:rsidP="00C71A94">
      <w:pPr>
        <w:spacing w:line="360" w:lineRule="auto"/>
        <w:jc w:val="both"/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lang w:val="en-US"/>
        </w:rPr>
        <w:t>Supplementary Table 4</w:t>
      </w:r>
      <w:r w:rsidR="00B70E07">
        <w:rPr>
          <w:rFonts w:asciiTheme="majorHAnsi" w:hAnsiTheme="majorHAnsi"/>
          <w:b/>
          <w:lang w:val="en-US"/>
        </w:rPr>
        <w:t>: Comparison of oscillometry (</w:t>
      </w:r>
      <w:r w:rsidR="00B70E07">
        <w:rPr>
          <w:rFonts w:asciiTheme="majorHAnsi" w:hAnsiTheme="majorHAnsi"/>
          <w:b/>
          <w:bCs/>
          <w:lang w:val="en-US"/>
        </w:rPr>
        <w:t>FOT) parameters over time between SAD and non-SAD and T2-low and T2-high groups.</w:t>
      </w:r>
    </w:p>
    <w:tbl>
      <w:tblPr>
        <w:tblW w:w="9236" w:type="dxa"/>
        <w:tblLook w:val="04A0" w:firstRow="1" w:lastRow="0" w:firstColumn="1" w:lastColumn="0" w:noHBand="0" w:noVBand="1"/>
      </w:tblPr>
      <w:tblGrid>
        <w:gridCol w:w="1502"/>
        <w:gridCol w:w="1086"/>
        <w:gridCol w:w="1041"/>
        <w:gridCol w:w="1041"/>
        <w:gridCol w:w="873"/>
        <w:gridCol w:w="1094"/>
        <w:gridCol w:w="863"/>
        <w:gridCol w:w="863"/>
        <w:gridCol w:w="873"/>
      </w:tblGrid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271FD3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Parameter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Baseline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6 Months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12 Months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p-value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Baseline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6 Months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12 Months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p-value</w:t>
            </w:r>
          </w:p>
        </w:tc>
      </w:tr>
      <w:tr w:rsidR="00271FD3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271FD3" w:rsidRPr="00540EEF" w:rsidRDefault="00271FD3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</w:p>
        </w:tc>
        <w:tc>
          <w:tcPr>
            <w:tcW w:w="40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271FD3" w:rsidRPr="00540EEF" w:rsidRDefault="00271FD3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SAD</w:t>
            </w:r>
          </w:p>
        </w:tc>
        <w:tc>
          <w:tcPr>
            <w:tcW w:w="369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271FD3" w:rsidRPr="00540EEF" w:rsidRDefault="00271FD3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Non-SAD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  <w:lang w:val="en-US"/>
              </w:rPr>
            </w:pPr>
            <w:proofErr w:type="spellStart"/>
            <w:r w:rsidRPr="00540EEF">
              <w:rPr>
                <w:rFonts w:asciiTheme="majorHAnsi" w:hAnsiTheme="majorHAnsi" w:cstheme="majorHAnsi"/>
                <w:bCs/>
                <w:sz w:val="16"/>
                <w:szCs w:val="18"/>
                <w:lang w:val="en-US"/>
              </w:rPr>
              <w:t>Rtot</w:t>
            </w:r>
            <w:proofErr w:type="spellEnd"/>
            <w:r w:rsidRPr="00540EEF">
              <w:rPr>
                <w:rFonts w:asciiTheme="majorHAnsi" w:hAnsiTheme="majorHAnsi" w:cstheme="majorHAnsi"/>
                <w:bCs/>
                <w:sz w:val="16"/>
                <w:szCs w:val="18"/>
                <w:lang w:val="en-US"/>
              </w:rPr>
              <w:t xml:space="preserve"> pre-BD (kPa/L/s)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7; 0.9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5; 0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5; 0.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96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1835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>Rin pre-BD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6; 0.9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6 (0.5; 0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6 (0.5; 0.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96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3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999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>Rexp pre-BD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9 (0.9; 1.0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5; 0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6 (0.6; 1.0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2636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4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, 0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114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lastRenderedPageBreak/>
              <w:t>Xrs5 in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5 (–3.3; –2.3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5 (–2.8; –2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5 (–2.9; –1.7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930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1 (-1.1; -0.7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0 (-1.3; -1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4 (-1.9; -1.0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2008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>Xrs5 exp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4.0 (–6.1; –3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5 (–4.5; –2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3 (–4.8; –1.9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439*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8 (-1.6; -0.6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8 (-1.2; -0.6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-4.0; -1.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330*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 xml:space="preserve">Xrs5 Total 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5 (–5.0; –2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9 (–3.8; –2.6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2 (–3.9; –1.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439*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9 (-1.3; -0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9 (-1.2; -0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7 (-3.1; 1.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335*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>Xrs Total Z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4.3 (–8.4; –2.8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9 (–4.7; -2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7 (–4.9; –1.3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439*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0; 1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-0.2, 1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7 (-2.4; -0.0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385*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>AX in Z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6 (1.4; 3.8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7 (1.1; 3.6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6 (1.6; 3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8825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 (-0.3; 1.5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-0.2; 0.9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4; 1.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6144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Cs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Cs/>
                <w:sz w:val="16"/>
                <w:szCs w:val="18"/>
              </w:rPr>
              <w:t xml:space="preserve">Rrs5–19 Total 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3 (3.0; 5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5 (2.9; 4.0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6 (2.5; 3.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16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9 (2.2; 3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6 (2.0; 4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3 (3.2; 4.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8357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bCs/>
                <w:sz w:val="16"/>
                <w:szCs w:val="18"/>
              </w:rPr>
            </w:pPr>
          </w:p>
        </w:tc>
        <w:tc>
          <w:tcPr>
            <w:tcW w:w="404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T2–low</w:t>
            </w:r>
          </w:p>
        </w:tc>
        <w:tc>
          <w:tcPr>
            <w:tcW w:w="3693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b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b/>
                <w:sz w:val="16"/>
                <w:szCs w:val="18"/>
              </w:rPr>
              <w:t>T2–high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proofErr w:type="spellStart"/>
            <w:r w:rsidRPr="00540EEF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tot</w:t>
            </w:r>
            <w:proofErr w:type="spellEnd"/>
            <w:r w:rsidRPr="00540EEF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pre-BD (kPa/L/s)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5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4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4; 0.6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488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6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3; 0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407*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Rin pre-BD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5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4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788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7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3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5 (0.3, 0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1653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Rexp pre-BD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4–0.6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3; 0.5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 (0.4; 0.7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788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 (0.4; 0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 (0.3; 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5 (0.4; 0.6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743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Xrs5 in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–3.1; –1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5 (–2.5; –1.0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3 (–2.1;  –1.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235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6 (-2.3; -1.0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-2.2; -1.1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9 (-2.2; -1.5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8111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Xrs5 exp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3 (–9.5; –0.9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4 (–4.3; –0.8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–3.4; –1.3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051*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-3.6; -0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3 (-3.0; -0.4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3.0 (-4.6; -1.8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037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 xml:space="preserve">Xrs5 Total 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0 (–7.8; –1.0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4 (–3.6; –0.8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6 (–2.9; –1.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091*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8 (-3.1; -0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1 (-2.7; –1.1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8 (-3.6; -1.7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037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Xrs Total Z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3 (–8.6; –0.5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0 (–3.3; -0.7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0.6 (–2.0; –0.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0211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0 (-3.6; 0.3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1.4 (-4.1; -0.5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-2.6 (-5.0; -1.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4037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AX in Z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1.3 (-0.1; 2.1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7 (0.0; 1.5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57 (0.4; 1.2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866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18 (1.0; 3.6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1.2 (0.6; 3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1.4 (0.9; 3.3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9770</w:t>
            </w:r>
          </w:p>
        </w:tc>
      </w:tr>
      <w:tr w:rsidR="00B70E07">
        <w:tc>
          <w:tcPr>
            <w:tcW w:w="150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 xml:space="preserve">Rrs5–19 Total </w:t>
            </w:r>
          </w:p>
        </w:tc>
        <w:tc>
          <w:tcPr>
            <w:tcW w:w="108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8 (2.6; 4.2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7 (2.3; 4.2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3 (3.1; 4.1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3679</w:t>
            </w:r>
          </w:p>
        </w:tc>
        <w:tc>
          <w:tcPr>
            <w:tcW w:w="109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3.0 (2.6; 3.2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9 (2.5; 3.8)</w:t>
            </w:r>
          </w:p>
        </w:tc>
        <w:tc>
          <w:tcPr>
            <w:tcW w:w="86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2.8 (2.5; 3.3)</w:t>
            </w:r>
          </w:p>
        </w:tc>
        <w:tc>
          <w:tcPr>
            <w:tcW w:w="87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B70E07" w:rsidRPr="00540EEF" w:rsidRDefault="00B70E07" w:rsidP="009205B8">
            <w:pPr>
              <w:spacing w:before="120"/>
              <w:jc w:val="both"/>
              <w:rPr>
                <w:rFonts w:asciiTheme="majorHAnsi" w:hAnsiTheme="majorHAnsi" w:cstheme="majorHAnsi"/>
                <w:sz w:val="16"/>
                <w:szCs w:val="18"/>
              </w:rPr>
            </w:pPr>
            <w:r w:rsidRPr="00540EEF">
              <w:rPr>
                <w:rFonts w:asciiTheme="majorHAnsi" w:hAnsiTheme="majorHAnsi" w:cstheme="majorHAnsi"/>
                <w:sz w:val="16"/>
                <w:szCs w:val="18"/>
              </w:rPr>
              <w:t>0.2105</w:t>
            </w:r>
          </w:p>
        </w:tc>
      </w:tr>
    </w:tbl>
    <w:p w:rsidR="00344905" w:rsidRPr="006137CC" w:rsidRDefault="006137CC" w:rsidP="003024F1">
      <w:pPr>
        <w:spacing w:after="120"/>
        <w:jc w:val="both"/>
        <w:rPr>
          <w:rFonts w:asciiTheme="majorHAnsi" w:hAnsiTheme="majorHAnsi"/>
          <w:sz w:val="20"/>
        </w:rPr>
      </w:pPr>
      <w:r w:rsidRPr="006137CC">
        <w:rPr>
          <w:rFonts w:asciiTheme="majorHAnsi" w:hAnsiTheme="majorHAnsi"/>
          <w:lang w:val="en-US"/>
        </w:rPr>
        <w:t>Data are expressed as absolute frequency (N and %) or median (first quartile</w:t>
      </w:r>
      <w:r>
        <w:rPr>
          <w:rFonts w:asciiTheme="majorHAnsi" w:hAnsiTheme="majorHAnsi"/>
          <w:lang w:val="en-US"/>
        </w:rPr>
        <w:t xml:space="preserve">; </w:t>
      </w:r>
      <w:r w:rsidRPr="006137CC">
        <w:rPr>
          <w:rFonts w:asciiTheme="majorHAnsi" w:hAnsiTheme="majorHAnsi"/>
          <w:lang w:val="en-US"/>
        </w:rPr>
        <w:t>third quartile).</w:t>
      </w:r>
      <w:r w:rsidR="00271FD3">
        <w:rPr>
          <w:rFonts w:asciiTheme="majorHAnsi" w:hAnsiTheme="majorHAnsi"/>
          <w:lang w:val="en-US"/>
        </w:rPr>
        <w:t xml:space="preserve"> </w:t>
      </w:r>
      <w:r w:rsidR="00271FD3" w:rsidRPr="003024F1">
        <w:rPr>
          <w:rFonts w:asciiTheme="majorHAnsi" w:hAnsiTheme="majorHAnsi"/>
          <w:bCs/>
          <w:sz w:val="20"/>
        </w:rPr>
        <w:t>*</w:t>
      </w:r>
      <w:r w:rsidR="00271FD3">
        <w:rPr>
          <w:rFonts w:asciiTheme="majorHAnsi" w:hAnsiTheme="majorHAnsi"/>
          <w:bCs/>
          <w:sz w:val="20"/>
        </w:rPr>
        <w:t>S</w:t>
      </w:r>
      <w:r w:rsidR="00271FD3" w:rsidRPr="003024F1">
        <w:rPr>
          <w:rFonts w:asciiTheme="majorHAnsi" w:hAnsiTheme="majorHAnsi"/>
          <w:bCs/>
          <w:sz w:val="20"/>
        </w:rPr>
        <w:t>tatistica</w:t>
      </w:r>
      <w:r w:rsidR="00271FD3">
        <w:rPr>
          <w:rFonts w:asciiTheme="majorHAnsi" w:hAnsiTheme="majorHAnsi"/>
          <w:bCs/>
          <w:sz w:val="20"/>
        </w:rPr>
        <w:t>l</w:t>
      </w:r>
      <w:r w:rsidR="00271FD3" w:rsidRPr="003024F1">
        <w:rPr>
          <w:rFonts w:asciiTheme="majorHAnsi" w:hAnsiTheme="majorHAnsi"/>
          <w:bCs/>
          <w:sz w:val="20"/>
        </w:rPr>
        <w:t>l</w:t>
      </w:r>
      <w:r w:rsidR="00271FD3">
        <w:rPr>
          <w:rFonts w:asciiTheme="majorHAnsi" w:hAnsiTheme="majorHAnsi"/>
          <w:bCs/>
          <w:sz w:val="20"/>
        </w:rPr>
        <w:t>y</w:t>
      </w:r>
      <w:r w:rsidR="00271FD3" w:rsidRPr="003024F1">
        <w:rPr>
          <w:rFonts w:asciiTheme="majorHAnsi" w:hAnsiTheme="majorHAnsi"/>
          <w:bCs/>
          <w:sz w:val="20"/>
        </w:rPr>
        <w:t xml:space="preserve"> significant.</w:t>
      </w:r>
    </w:p>
    <w:p w:rsidR="00C71A94" w:rsidRDefault="003024F1" w:rsidP="003024F1">
      <w:pPr>
        <w:spacing w:after="120"/>
        <w:jc w:val="both"/>
        <w:rPr>
          <w:rFonts w:asciiTheme="majorHAnsi" w:hAnsiTheme="majorHAnsi"/>
          <w:bCs/>
          <w:sz w:val="20"/>
        </w:rPr>
      </w:pPr>
      <w:r w:rsidRPr="003024F1">
        <w:rPr>
          <w:rFonts w:asciiTheme="majorHAnsi" w:hAnsiTheme="majorHAnsi"/>
          <w:bCs/>
          <w:sz w:val="20"/>
        </w:rPr>
        <w:t>AAER: Annualized Asthma Exacerbation Rate; ACT: Asthma Control Test; AQLQ: Asthma Quality of Life Questionnaire; AX: area of reactance; BEC: Blood Eosinophil Count; FeNO: Fractional Exhaled Nitric Oxide; FEV₁: Forced Expiratory Volume in one second; FEV₁/FVC: Ratio of Forced Expiratory Volume in one second to Forced Vital Capacity; FVC: Forced Vital Capacity; IgE: immunoglobulin E; OCS: Oral Corticosteroids; Post-BD: post-bronchodilator; Pre-BD: pre-bronchodilator; Rexp: expiratory resistance; Rin: inspiratory resistance; Rrs: resistance; Rrs5: resistance at 5 Hz; Rrs9: resistance at 9 Hz; SA: severe asthma; SAD: small airway dysfunction; T2: type 2; tEFL: tidal expiratory flow limitation; Tot: total; Xrs: reactance; Xrs5: reactance at 5 Hz; Xrs9: reactance at 9 Hz; Xrsin: inspiratory reactance; Xrsexp: expiratory reactance; Z: Z-score</w:t>
      </w:r>
      <w:r w:rsidR="00271FD3">
        <w:rPr>
          <w:rFonts w:asciiTheme="majorHAnsi" w:hAnsiTheme="majorHAnsi"/>
          <w:bCs/>
          <w:sz w:val="20"/>
        </w:rPr>
        <w:t>.</w:t>
      </w:r>
    </w:p>
    <w:p w:rsidR="003024F1" w:rsidRPr="003024F1" w:rsidRDefault="003024F1" w:rsidP="003024F1">
      <w:pPr>
        <w:spacing w:after="120"/>
        <w:jc w:val="both"/>
        <w:rPr>
          <w:rFonts w:asciiTheme="majorHAnsi" w:hAnsiTheme="majorHAnsi"/>
          <w:bCs/>
          <w:sz w:val="20"/>
        </w:rPr>
      </w:pPr>
    </w:p>
    <w:p w:rsidR="00312521" w:rsidRDefault="007D22C8" w:rsidP="00C71A94">
      <w:pPr>
        <w:spacing w:after="120" w:line="360" w:lineRule="auto"/>
        <w:jc w:val="both"/>
        <w:rPr>
          <w:rFonts w:asciiTheme="majorHAnsi" w:hAnsiTheme="majorHAnsi"/>
          <w:b/>
          <w:bCs/>
        </w:rPr>
      </w:pPr>
      <w:r w:rsidRPr="007D22C8">
        <w:rPr>
          <w:rFonts w:asciiTheme="majorHAnsi" w:hAnsiTheme="majorHAnsi"/>
          <w:b/>
          <w:bCs/>
        </w:rPr>
        <w:t xml:space="preserve">Figure </w:t>
      </w:r>
      <w:r w:rsidR="003B7B53">
        <w:rPr>
          <w:rFonts w:asciiTheme="majorHAnsi" w:hAnsiTheme="majorHAnsi"/>
          <w:b/>
          <w:bCs/>
        </w:rPr>
        <w:t>legends</w:t>
      </w:r>
    </w:p>
    <w:p w:rsidR="009D2F3B" w:rsidRDefault="00983715" w:rsidP="00C71A94">
      <w:pPr>
        <w:spacing w:after="120" w:line="360" w:lineRule="auto"/>
        <w:jc w:val="both"/>
        <w:rPr>
          <w:rFonts w:asciiTheme="majorHAnsi" w:hAnsiTheme="majorHAnsi"/>
          <w:b/>
          <w:lang w:val="en-US"/>
        </w:rPr>
      </w:pPr>
      <w:proofErr w:type="spellStart"/>
      <w:r>
        <w:rPr>
          <w:rFonts w:asciiTheme="majorHAnsi" w:hAnsiTheme="majorHAnsi"/>
          <w:b/>
          <w:bCs/>
        </w:rPr>
        <w:t>Supplementary</w:t>
      </w:r>
      <w:proofErr w:type="spellEnd"/>
      <w:r>
        <w:rPr>
          <w:rFonts w:asciiTheme="majorHAnsi" w:hAnsiTheme="majorHAnsi"/>
          <w:b/>
          <w:bCs/>
        </w:rPr>
        <w:t xml:space="preserve"> f</w:t>
      </w:r>
      <w:r w:rsidR="00216C1A">
        <w:rPr>
          <w:rFonts w:asciiTheme="majorHAnsi" w:hAnsiTheme="majorHAnsi"/>
          <w:b/>
          <w:bCs/>
        </w:rPr>
        <w:t>igure 1:</w:t>
      </w:r>
      <w:r w:rsidR="000746E0">
        <w:rPr>
          <w:rFonts w:asciiTheme="majorHAnsi" w:hAnsiTheme="majorHAnsi"/>
          <w:b/>
          <w:bCs/>
        </w:rPr>
        <w:t xml:space="preserve"> </w:t>
      </w:r>
      <w:r w:rsidR="009D2F3B" w:rsidRPr="009D2F3B">
        <w:rPr>
          <w:rFonts w:asciiTheme="majorHAnsi" w:hAnsiTheme="majorHAnsi"/>
          <w:b/>
          <w:lang w:val="en-US"/>
        </w:rPr>
        <w:t xml:space="preserve">Longitudinal assessment of clinical and physiological parameters in the overall severe asthma population. </w:t>
      </w:r>
    </w:p>
    <w:p w:rsidR="00271FD3" w:rsidRPr="009D2F3B" w:rsidRDefault="00074AEF" w:rsidP="00C71A94">
      <w:pPr>
        <w:spacing w:after="120" w:line="360" w:lineRule="auto"/>
        <w:jc w:val="both"/>
        <w:rPr>
          <w:rFonts w:asciiTheme="majorHAnsi" w:hAnsiTheme="majorHAnsi"/>
          <w:bCs/>
        </w:rPr>
      </w:pPr>
      <w:r w:rsidRPr="00074AEF">
        <w:rPr>
          <w:rFonts w:asciiTheme="majorHAnsi" w:hAnsiTheme="majorHAnsi"/>
          <w:bCs/>
          <w:lang w:val="en-US"/>
        </w:rPr>
        <w:t xml:space="preserve">This figure displays the aggregate changes across three time points (Baseline, 6 months, and 12 months) for asthma control (ACT) and quality of life (AQLQ), inflammatory biomarkers </w:t>
      </w:r>
      <w:r w:rsidRPr="00074AEF">
        <w:rPr>
          <w:rFonts w:asciiTheme="majorHAnsi" w:hAnsiTheme="majorHAnsi"/>
          <w:bCs/>
          <w:lang w:val="en-US"/>
        </w:rPr>
        <w:lastRenderedPageBreak/>
        <w:t>(BEC, FeNO), and lung mechanics measured via spirometry and Forced Oscillation Technique (FOT).</w:t>
      </w:r>
    </w:p>
    <w:p w:rsidR="009D2F3B" w:rsidRPr="009D2F3B" w:rsidRDefault="00983715" w:rsidP="00C71A94">
      <w:pPr>
        <w:spacing w:after="120" w:line="360" w:lineRule="auto"/>
        <w:jc w:val="both"/>
        <w:rPr>
          <w:rFonts w:asciiTheme="majorHAnsi" w:hAnsiTheme="majorHAnsi"/>
          <w:bCs/>
          <w:lang w:val="en-US"/>
        </w:rPr>
      </w:pPr>
      <w:proofErr w:type="spellStart"/>
      <w:r>
        <w:rPr>
          <w:rFonts w:asciiTheme="majorHAnsi" w:hAnsiTheme="majorHAnsi"/>
          <w:b/>
          <w:bCs/>
        </w:rPr>
        <w:t>Supplementary</w:t>
      </w:r>
      <w:proofErr w:type="spellEnd"/>
      <w:r>
        <w:rPr>
          <w:rFonts w:asciiTheme="majorHAnsi" w:hAnsiTheme="majorHAnsi"/>
          <w:b/>
          <w:bCs/>
        </w:rPr>
        <w:t xml:space="preserve"> f</w:t>
      </w:r>
      <w:r w:rsidR="00216C1A">
        <w:rPr>
          <w:rFonts w:asciiTheme="majorHAnsi" w:hAnsiTheme="majorHAnsi"/>
          <w:b/>
          <w:bCs/>
        </w:rPr>
        <w:t>igure 2:</w:t>
      </w:r>
      <w:r w:rsidR="00C13DCD">
        <w:rPr>
          <w:rFonts w:asciiTheme="majorHAnsi" w:hAnsiTheme="majorHAnsi"/>
          <w:b/>
          <w:bCs/>
        </w:rPr>
        <w:t xml:space="preserve"> </w:t>
      </w:r>
      <w:r w:rsidR="009D2F3B" w:rsidRPr="009D2F3B">
        <w:rPr>
          <w:rFonts w:asciiTheme="majorHAnsi" w:hAnsiTheme="majorHAnsi"/>
          <w:b/>
          <w:lang w:val="en-US"/>
        </w:rPr>
        <w:t xml:space="preserve">Longitudinal trajectory of clinical outcomes and inflammatory biomarkers stratified by phenotype. </w:t>
      </w:r>
      <w:r w:rsidR="00074AEF" w:rsidRPr="00074AEF">
        <w:rPr>
          <w:rFonts w:asciiTheme="majorHAnsi" w:hAnsiTheme="majorHAnsi"/>
          <w:bCs/>
          <w:lang w:val="en-US"/>
        </w:rPr>
        <w:t>This figure illustrates the evolution of clinical status and type 2 inflammation markers over 12 months (Baseline, 6 months, 12 months). Panels compare:</w:t>
      </w:r>
    </w:p>
    <w:p w:rsidR="009D2F3B" w:rsidRPr="009D2F3B" w:rsidRDefault="00074AEF" w:rsidP="009D2F3B">
      <w:pPr>
        <w:spacing w:after="120" w:line="360" w:lineRule="auto"/>
        <w:jc w:val="both"/>
        <w:rPr>
          <w:rFonts w:asciiTheme="majorHAnsi" w:hAnsiTheme="majorHAnsi"/>
          <w:bCs/>
        </w:rPr>
      </w:pPr>
      <w:proofErr w:type="spellStart"/>
      <w:r w:rsidRPr="00074AEF">
        <w:rPr>
          <w:rFonts w:asciiTheme="majorHAnsi" w:hAnsiTheme="majorHAnsi"/>
          <w:bCs/>
          <w:i/>
          <w:iCs/>
        </w:rPr>
        <w:t>Clinical</w:t>
      </w:r>
      <w:proofErr w:type="spellEnd"/>
      <w:r w:rsidRPr="00074AEF">
        <w:rPr>
          <w:rFonts w:asciiTheme="majorHAnsi" w:hAnsiTheme="majorHAnsi"/>
          <w:bCs/>
          <w:i/>
          <w:iCs/>
        </w:rPr>
        <w:t xml:space="preserve"> Control</w:t>
      </w:r>
      <w:r w:rsidR="009D2F3B" w:rsidRPr="009D2F3B">
        <w:rPr>
          <w:rFonts w:asciiTheme="majorHAnsi" w:hAnsiTheme="majorHAnsi"/>
          <w:bCs/>
        </w:rPr>
        <w:t xml:space="preserve">: </w:t>
      </w:r>
      <w:proofErr w:type="spellStart"/>
      <w:r w:rsidR="009D2F3B" w:rsidRPr="009D2F3B">
        <w:rPr>
          <w:rFonts w:asciiTheme="majorHAnsi" w:hAnsiTheme="majorHAnsi"/>
          <w:bCs/>
        </w:rPr>
        <w:t>Asthma</w:t>
      </w:r>
      <w:proofErr w:type="spellEnd"/>
      <w:r w:rsidR="009D2F3B" w:rsidRPr="009D2F3B">
        <w:rPr>
          <w:rFonts w:asciiTheme="majorHAnsi" w:hAnsiTheme="majorHAnsi"/>
          <w:bCs/>
        </w:rPr>
        <w:t xml:space="preserve"> Control Test (ACT) scores, Asthma Quality of Life Questionnaire (AQLQ), Oral Corticosteroid (OCS) consumption, and Annualized Asthma Exacerbation Rates (AAER).</w:t>
      </w:r>
    </w:p>
    <w:p w:rsidR="00271FD3" w:rsidRPr="009D2F3B" w:rsidRDefault="00074AEF" w:rsidP="009D2F3B">
      <w:pPr>
        <w:spacing w:after="120" w:line="360" w:lineRule="auto"/>
        <w:jc w:val="both"/>
        <w:rPr>
          <w:rFonts w:asciiTheme="majorHAnsi" w:hAnsiTheme="majorHAnsi"/>
          <w:bCs/>
        </w:rPr>
      </w:pPr>
      <w:r w:rsidRPr="00074AEF">
        <w:rPr>
          <w:rFonts w:asciiTheme="majorHAnsi" w:hAnsiTheme="majorHAnsi"/>
          <w:bCs/>
          <w:i/>
          <w:iCs/>
        </w:rPr>
        <w:t>Biomarkers</w:t>
      </w:r>
      <w:r w:rsidR="009D2F3B" w:rsidRPr="009D2F3B">
        <w:rPr>
          <w:rFonts w:asciiTheme="majorHAnsi" w:hAnsiTheme="majorHAnsi"/>
          <w:bCs/>
        </w:rPr>
        <w:t>: Blood Eosinophil Count (BEC) and Fractional Exhaled Nitric Oxide (FeNO). Comparisons are stratified by the presence of Small Airway Dysfunction (SAD vs. Non-SAD) and inflammatory profile (T2-high vs. T2-low).</w:t>
      </w:r>
    </w:p>
    <w:p w:rsidR="009D2F3B" w:rsidRPr="009D2F3B" w:rsidRDefault="00983715" w:rsidP="009D2F3B">
      <w:pPr>
        <w:spacing w:after="120" w:line="360" w:lineRule="auto"/>
        <w:jc w:val="both"/>
        <w:rPr>
          <w:rFonts w:asciiTheme="majorHAnsi" w:hAnsiTheme="majorHAnsi"/>
          <w:bCs/>
          <w:lang w:val="en-US"/>
        </w:rPr>
      </w:pPr>
      <w:proofErr w:type="spellStart"/>
      <w:r>
        <w:rPr>
          <w:rFonts w:asciiTheme="majorHAnsi" w:hAnsiTheme="majorHAnsi"/>
          <w:b/>
          <w:bCs/>
        </w:rPr>
        <w:t>Supplementary</w:t>
      </w:r>
      <w:proofErr w:type="spellEnd"/>
      <w:r>
        <w:rPr>
          <w:rFonts w:asciiTheme="majorHAnsi" w:hAnsiTheme="majorHAnsi"/>
          <w:b/>
          <w:bCs/>
        </w:rPr>
        <w:t xml:space="preserve"> f</w:t>
      </w:r>
      <w:r w:rsidR="00216C1A">
        <w:rPr>
          <w:rFonts w:asciiTheme="majorHAnsi" w:hAnsiTheme="majorHAnsi"/>
          <w:b/>
          <w:bCs/>
        </w:rPr>
        <w:t>igure 3:</w:t>
      </w:r>
      <w:r w:rsidR="0040707A">
        <w:rPr>
          <w:rFonts w:asciiTheme="majorHAnsi" w:hAnsiTheme="majorHAnsi"/>
          <w:b/>
          <w:bCs/>
        </w:rPr>
        <w:t xml:space="preserve"> </w:t>
      </w:r>
      <w:r w:rsidR="009D2F3B" w:rsidRPr="009D2F3B">
        <w:rPr>
          <w:rFonts w:asciiTheme="majorHAnsi" w:hAnsiTheme="majorHAnsi"/>
          <w:b/>
          <w:lang w:val="en-US"/>
        </w:rPr>
        <w:t xml:space="preserve">Longitudinal evolution of lung mechanics and airflow limitation stratified by phenotype. </w:t>
      </w:r>
      <w:r w:rsidR="00074AEF" w:rsidRPr="00074AEF">
        <w:rPr>
          <w:rFonts w:asciiTheme="majorHAnsi" w:hAnsiTheme="majorHAnsi"/>
          <w:bCs/>
          <w:lang w:val="en-US"/>
        </w:rPr>
        <w:t>This figure displays the changes in lung function parameters from Baseline to 12 months, comparing SAD vs. Non-SAD groups and T2-high vs. T2-low groups.</w:t>
      </w:r>
    </w:p>
    <w:p w:rsidR="009D2F3B" w:rsidRPr="009D2F3B" w:rsidRDefault="00074AEF" w:rsidP="009D2F3B">
      <w:pPr>
        <w:spacing w:after="120" w:line="360" w:lineRule="auto"/>
        <w:jc w:val="both"/>
        <w:rPr>
          <w:rFonts w:asciiTheme="majorHAnsi" w:hAnsiTheme="majorHAnsi"/>
          <w:bCs/>
          <w:lang w:val="en-US"/>
        </w:rPr>
      </w:pPr>
      <w:r w:rsidRPr="00074AEF">
        <w:rPr>
          <w:rFonts w:asciiTheme="majorHAnsi" w:hAnsiTheme="majorHAnsi"/>
          <w:bCs/>
          <w:i/>
          <w:iCs/>
          <w:lang w:val="en-US"/>
        </w:rPr>
        <w:t>Oscillometry (FOT):</w:t>
      </w:r>
      <w:r w:rsidRPr="00074AEF">
        <w:rPr>
          <w:rFonts w:asciiTheme="majorHAnsi" w:hAnsiTheme="majorHAnsi"/>
          <w:bCs/>
          <w:lang w:val="en-US"/>
        </w:rPr>
        <w:t xml:space="preserve"> Evolution of Total Resistance (</w:t>
      </w:r>
      <w:proofErr w:type="spellStart"/>
      <w:r w:rsidRPr="00074AEF">
        <w:rPr>
          <w:rFonts w:asciiTheme="majorHAnsi" w:hAnsiTheme="majorHAnsi"/>
          <w:bCs/>
          <w:lang w:val="en-US"/>
        </w:rPr>
        <w:t>Rtot</w:t>
      </w:r>
      <w:proofErr w:type="spellEnd"/>
      <w:r w:rsidRPr="00074AEF">
        <w:rPr>
          <w:rFonts w:asciiTheme="majorHAnsi" w:hAnsiTheme="majorHAnsi"/>
          <w:bCs/>
          <w:lang w:val="en-US"/>
        </w:rPr>
        <w:t xml:space="preserve">), Inspiratory/Expiratory Resistance (Rin, </w:t>
      </w:r>
      <w:proofErr w:type="spellStart"/>
      <w:r w:rsidRPr="00074AEF">
        <w:rPr>
          <w:rFonts w:asciiTheme="majorHAnsi" w:hAnsiTheme="majorHAnsi"/>
          <w:bCs/>
          <w:lang w:val="en-US"/>
        </w:rPr>
        <w:t>Rexp</w:t>
      </w:r>
      <w:proofErr w:type="spellEnd"/>
      <w:r w:rsidRPr="00074AEF">
        <w:rPr>
          <w:rFonts w:asciiTheme="majorHAnsi" w:hAnsiTheme="majorHAnsi"/>
          <w:bCs/>
          <w:lang w:val="en-US"/>
        </w:rPr>
        <w:t>), Reactance at 5 Hz (Xrs5), Total Reactance (</w:t>
      </w:r>
      <w:proofErr w:type="spellStart"/>
      <w:r w:rsidRPr="00074AEF">
        <w:rPr>
          <w:rFonts w:asciiTheme="majorHAnsi" w:hAnsiTheme="majorHAnsi"/>
          <w:bCs/>
          <w:lang w:val="en-US"/>
        </w:rPr>
        <w:t>Xrs</w:t>
      </w:r>
      <w:proofErr w:type="spellEnd"/>
      <w:r w:rsidRPr="00074AEF">
        <w:rPr>
          <w:rFonts w:asciiTheme="majorHAnsi" w:hAnsiTheme="majorHAnsi"/>
          <w:bCs/>
          <w:lang w:val="en-US"/>
        </w:rPr>
        <w:t xml:space="preserve"> Total), and Area of Reactance (AX).</w:t>
      </w:r>
    </w:p>
    <w:p w:rsidR="00312521" w:rsidRPr="009D2F3B" w:rsidRDefault="00074AEF" w:rsidP="009D2F3B">
      <w:pPr>
        <w:spacing w:after="120" w:line="360" w:lineRule="auto"/>
        <w:jc w:val="both"/>
        <w:rPr>
          <w:rFonts w:asciiTheme="majorHAnsi" w:hAnsiTheme="majorHAnsi"/>
          <w:bCs/>
        </w:rPr>
      </w:pPr>
      <w:r w:rsidRPr="00074AEF">
        <w:rPr>
          <w:rFonts w:asciiTheme="majorHAnsi" w:hAnsiTheme="majorHAnsi"/>
          <w:bCs/>
          <w:i/>
          <w:iCs/>
          <w:lang w:val="en-US"/>
        </w:rPr>
        <w:t>Spirometry:</w:t>
      </w:r>
      <w:r w:rsidRPr="00074AEF">
        <w:rPr>
          <w:rFonts w:asciiTheme="majorHAnsi" w:hAnsiTheme="majorHAnsi"/>
          <w:bCs/>
          <w:lang w:val="en-US"/>
        </w:rPr>
        <w:t xml:space="preserve"> Changes in Forced Expiratory Volume (FEV₁) and Forced Vital Capacity (FVC). Data highlights statistically significant differences in the response to treatment between phenotypes regarding small airway resistance and reactance.</w:t>
      </w:r>
    </w:p>
    <w:sectPr w:rsidR="00312521" w:rsidRPr="009D2F3B" w:rsidSect="0090678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C575C86" w16cex:dateUtc="2025-12-15T11:32:00Z"/>
  <w16cex:commentExtensible w16cex:durableId="16DE1FA0" w16cex:dateUtc="2025-12-15T11:36:00Z"/>
  <w16cex:commentExtensible w16cex:durableId="2E28F8DE" w16cex:dateUtc="2025-12-15T11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5EDE" w:rsidRDefault="00A45EDE">
      <w:r>
        <w:separator/>
      </w:r>
    </w:p>
  </w:endnote>
  <w:endnote w:type="continuationSeparator" w:id="0">
    <w:p w:rsidR="00A45EDE" w:rsidRDefault="00A4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05B8" w:rsidRDefault="00074AEF" w:rsidP="001E75D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9205B8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9205B8" w:rsidRDefault="009205B8" w:rsidP="00354C4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205B8" w:rsidRDefault="00074AEF" w:rsidP="001E75D1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 w:rsidR="009205B8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B3049C">
      <w:rPr>
        <w:rStyle w:val="Numeropagina"/>
        <w:noProof/>
      </w:rPr>
      <w:t>6</w:t>
    </w:r>
    <w:r>
      <w:rPr>
        <w:rStyle w:val="Numeropagina"/>
      </w:rPr>
      <w:fldChar w:fldCharType="end"/>
    </w:r>
  </w:p>
  <w:p w:rsidR="009205B8" w:rsidRDefault="009205B8" w:rsidP="00354C4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5EDE" w:rsidRDefault="00A45EDE">
      <w:r>
        <w:separator/>
      </w:r>
    </w:p>
  </w:footnote>
  <w:footnote w:type="continuationSeparator" w:id="0">
    <w:p w:rsidR="00A45EDE" w:rsidRDefault="00A45E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0C756CB"/>
    <w:multiLevelType w:val="hybridMultilevel"/>
    <w:tmpl w:val="E3FCBB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280FF3"/>
    <w:multiLevelType w:val="hybridMultilevel"/>
    <w:tmpl w:val="3FB2FB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9D634C"/>
    <w:multiLevelType w:val="multilevel"/>
    <w:tmpl w:val="40E60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9633A1"/>
    <w:multiLevelType w:val="hybridMultilevel"/>
    <w:tmpl w:val="B202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602537"/>
    <w:multiLevelType w:val="hybridMultilevel"/>
    <w:tmpl w:val="D67288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816CD3"/>
    <w:multiLevelType w:val="hybridMultilevel"/>
    <w:tmpl w:val="E604A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7818F9"/>
    <w:multiLevelType w:val="hybridMultilevel"/>
    <w:tmpl w:val="3EF49B54"/>
    <w:lvl w:ilvl="0" w:tplc="5CA477E6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063E6A"/>
    <w:multiLevelType w:val="hybridMultilevel"/>
    <w:tmpl w:val="71A6605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F57C08"/>
    <w:multiLevelType w:val="hybridMultilevel"/>
    <w:tmpl w:val="CBAE686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10"/>
  </w:num>
  <w:num w:numId="5">
    <w:abstractNumId w:val="16"/>
  </w:num>
  <w:num w:numId="6">
    <w:abstractNumId w:val="8"/>
  </w:num>
  <w:num w:numId="7">
    <w:abstractNumId w:val="6"/>
  </w:num>
  <w:num w:numId="8">
    <w:abstractNumId w:val="5"/>
  </w:num>
  <w:num w:numId="9">
    <w:abstractNumId w:val="4"/>
  </w:num>
  <w:num w:numId="10">
    <w:abstractNumId w:val="7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7"/>
  </w:num>
  <w:num w:numId="16">
    <w:abstractNumId w:val="9"/>
  </w:num>
  <w:num w:numId="17">
    <w:abstractNumId w:val="8"/>
  </w:num>
  <w:num w:numId="18">
    <w:abstractNumId w:val="7"/>
    <w:lvlOverride w:ilvl="0">
      <w:startOverride w:val="1"/>
    </w:lvlOverride>
  </w:num>
  <w:num w:numId="19">
    <w:abstractNumId w:val="6"/>
  </w:num>
  <w:num w:numId="20">
    <w:abstractNumId w:val="5"/>
  </w:num>
  <w:num w:numId="21">
    <w:abstractNumId w:val="3"/>
    <w:lvlOverride w:ilvl="0">
      <w:startOverride w:val="1"/>
    </w:lvlOverride>
  </w:num>
  <w:num w:numId="22">
    <w:abstractNumId w:val="2"/>
    <w:lvlOverride w:ilvl="0">
      <w:startOverride w:val="1"/>
    </w:lvlOverride>
  </w:num>
  <w:num w:numId="23">
    <w:abstractNumId w:val="15"/>
  </w:num>
  <w:num w:numId="24">
    <w:abstractNumId w:val="13"/>
  </w:num>
  <w:num w:numId="25">
    <w:abstractNumId w:val="8"/>
  </w:num>
  <w:num w:numId="26">
    <w:abstractNumId w:val="6"/>
  </w:num>
  <w:num w:numId="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hideSpellingErrors/>
  <w:hideGrammaticalError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Q2M7cwtTQzNDM0sDRX0lEKTi0uzszPAykwrAUAoQwTJSwAAAA="/>
  </w:docVars>
  <w:rsids>
    <w:rsidRoot w:val="00341301"/>
    <w:rsid w:val="00000502"/>
    <w:rsid w:val="00000A9E"/>
    <w:rsid w:val="00000EE8"/>
    <w:rsid w:val="00002C9A"/>
    <w:rsid w:val="0000347A"/>
    <w:rsid w:val="00004CEA"/>
    <w:rsid w:val="00005D11"/>
    <w:rsid w:val="00006D36"/>
    <w:rsid w:val="00007D80"/>
    <w:rsid w:val="0001053F"/>
    <w:rsid w:val="00010BC1"/>
    <w:rsid w:val="00011404"/>
    <w:rsid w:val="0001453E"/>
    <w:rsid w:val="000145B4"/>
    <w:rsid w:val="000165CE"/>
    <w:rsid w:val="00016685"/>
    <w:rsid w:val="00017544"/>
    <w:rsid w:val="00020215"/>
    <w:rsid w:val="000206B7"/>
    <w:rsid w:val="000218AD"/>
    <w:rsid w:val="0002243F"/>
    <w:rsid w:val="00026990"/>
    <w:rsid w:val="00026E48"/>
    <w:rsid w:val="0003022B"/>
    <w:rsid w:val="000308E9"/>
    <w:rsid w:val="0003183C"/>
    <w:rsid w:val="0003241F"/>
    <w:rsid w:val="000331B8"/>
    <w:rsid w:val="0003444B"/>
    <w:rsid w:val="00034793"/>
    <w:rsid w:val="000356FF"/>
    <w:rsid w:val="00035999"/>
    <w:rsid w:val="00035B83"/>
    <w:rsid w:val="0004130E"/>
    <w:rsid w:val="00041590"/>
    <w:rsid w:val="00041DC6"/>
    <w:rsid w:val="0004226F"/>
    <w:rsid w:val="00042F30"/>
    <w:rsid w:val="000439E9"/>
    <w:rsid w:val="00044AD0"/>
    <w:rsid w:val="00045A8D"/>
    <w:rsid w:val="0004622F"/>
    <w:rsid w:val="00047FA1"/>
    <w:rsid w:val="00050BE9"/>
    <w:rsid w:val="00052067"/>
    <w:rsid w:val="00052199"/>
    <w:rsid w:val="00052887"/>
    <w:rsid w:val="00053020"/>
    <w:rsid w:val="000548DD"/>
    <w:rsid w:val="00056865"/>
    <w:rsid w:val="00056E2E"/>
    <w:rsid w:val="00057C12"/>
    <w:rsid w:val="000609A9"/>
    <w:rsid w:val="000612ED"/>
    <w:rsid w:val="00061CE1"/>
    <w:rsid w:val="00062919"/>
    <w:rsid w:val="00063823"/>
    <w:rsid w:val="000661B2"/>
    <w:rsid w:val="00070468"/>
    <w:rsid w:val="00070B7C"/>
    <w:rsid w:val="00070CA5"/>
    <w:rsid w:val="00071801"/>
    <w:rsid w:val="00072A91"/>
    <w:rsid w:val="000746E0"/>
    <w:rsid w:val="00074AEF"/>
    <w:rsid w:val="000754EF"/>
    <w:rsid w:val="000763ED"/>
    <w:rsid w:val="00076C2A"/>
    <w:rsid w:val="0008057E"/>
    <w:rsid w:val="00082A88"/>
    <w:rsid w:val="00083F85"/>
    <w:rsid w:val="00084028"/>
    <w:rsid w:val="00085452"/>
    <w:rsid w:val="000867D9"/>
    <w:rsid w:val="00087379"/>
    <w:rsid w:val="00090868"/>
    <w:rsid w:val="00090B9A"/>
    <w:rsid w:val="00091A3D"/>
    <w:rsid w:val="0009279E"/>
    <w:rsid w:val="00092FFF"/>
    <w:rsid w:val="000930AE"/>
    <w:rsid w:val="0009389F"/>
    <w:rsid w:val="00093E07"/>
    <w:rsid w:val="000954D7"/>
    <w:rsid w:val="0009779F"/>
    <w:rsid w:val="00097F62"/>
    <w:rsid w:val="000A0C0D"/>
    <w:rsid w:val="000A0D72"/>
    <w:rsid w:val="000A1146"/>
    <w:rsid w:val="000A15C2"/>
    <w:rsid w:val="000A1B70"/>
    <w:rsid w:val="000A50CD"/>
    <w:rsid w:val="000A6F86"/>
    <w:rsid w:val="000A7195"/>
    <w:rsid w:val="000A765A"/>
    <w:rsid w:val="000B0344"/>
    <w:rsid w:val="000B173E"/>
    <w:rsid w:val="000B21B4"/>
    <w:rsid w:val="000B2E67"/>
    <w:rsid w:val="000B4254"/>
    <w:rsid w:val="000B473A"/>
    <w:rsid w:val="000B6C20"/>
    <w:rsid w:val="000C081A"/>
    <w:rsid w:val="000C0D06"/>
    <w:rsid w:val="000C140E"/>
    <w:rsid w:val="000C22FF"/>
    <w:rsid w:val="000C316E"/>
    <w:rsid w:val="000C4598"/>
    <w:rsid w:val="000C4C82"/>
    <w:rsid w:val="000C5B12"/>
    <w:rsid w:val="000D11DB"/>
    <w:rsid w:val="000D1812"/>
    <w:rsid w:val="000D2C0C"/>
    <w:rsid w:val="000D4284"/>
    <w:rsid w:val="000D4931"/>
    <w:rsid w:val="000D4D44"/>
    <w:rsid w:val="000D5125"/>
    <w:rsid w:val="000D5CC4"/>
    <w:rsid w:val="000E02A4"/>
    <w:rsid w:val="000E186C"/>
    <w:rsid w:val="000E25E2"/>
    <w:rsid w:val="000E2BFB"/>
    <w:rsid w:val="000E2F46"/>
    <w:rsid w:val="000E30D2"/>
    <w:rsid w:val="000E5250"/>
    <w:rsid w:val="000F0EDE"/>
    <w:rsid w:val="000F1FB6"/>
    <w:rsid w:val="000F2652"/>
    <w:rsid w:val="000F49B8"/>
    <w:rsid w:val="000F5F6B"/>
    <w:rsid w:val="000F6187"/>
    <w:rsid w:val="000F6E31"/>
    <w:rsid w:val="000F7873"/>
    <w:rsid w:val="000F7B92"/>
    <w:rsid w:val="001020EA"/>
    <w:rsid w:val="0010338B"/>
    <w:rsid w:val="001035E7"/>
    <w:rsid w:val="001049FC"/>
    <w:rsid w:val="00104B38"/>
    <w:rsid w:val="00105DAA"/>
    <w:rsid w:val="00106892"/>
    <w:rsid w:val="00107E17"/>
    <w:rsid w:val="00113143"/>
    <w:rsid w:val="001136C6"/>
    <w:rsid w:val="00114242"/>
    <w:rsid w:val="0011518C"/>
    <w:rsid w:val="00115EE1"/>
    <w:rsid w:val="001216C0"/>
    <w:rsid w:val="00122580"/>
    <w:rsid w:val="00123670"/>
    <w:rsid w:val="00123D7F"/>
    <w:rsid w:val="00126884"/>
    <w:rsid w:val="001278AA"/>
    <w:rsid w:val="00130F0A"/>
    <w:rsid w:val="0013117F"/>
    <w:rsid w:val="00132216"/>
    <w:rsid w:val="001326D3"/>
    <w:rsid w:val="00132CE8"/>
    <w:rsid w:val="00133605"/>
    <w:rsid w:val="00135467"/>
    <w:rsid w:val="0013547E"/>
    <w:rsid w:val="00137C13"/>
    <w:rsid w:val="00137DCF"/>
    <w:rsid w:val="001402E6"/>
    <w:rsid w:val="00140959"/>
    <w:rsid w:val="0014278B"/>
    <w:rsid w:val="00142DF0"/>
    <w:rsid w:val="00143B0F"/>
    <w:rsid w:val="00143BEC"/>
    <w:rsid w:val="001442C6"/>
    <w:rsid w:val="001446CF"/>
    <w:rsid w:val="00144B96"/>
    <w:rsid w:val="00144EEA"/>
    <w:rsid w:val="00146462"/>
    <w:rsid w:val="00146493"/>
    <w:rsid w:val="00146886"/>
    <w:rsid w:val="0014779E"/>
    <w:rsid w:val="00147C86"/>
    <w:rsid w:val="00147F4A"/>
    <w:rsid w:val="00151411"/>
    <w:rsid w:val="001516B0"/>
    <w:rsid w:val="0015216A"/>
    <w:rsid w:val="00152317"/>
    <w:rsid w:val="00153CC8"/>
    <w:rsid w:val="00155C89"/>
    <w:rsid w:val="00156BCF"/>
    <w:rsid w:val="0015723D"/>
    <w:rsid w:val="0016005F"/>
    <w:rsid w:val="0016006B"/>
    <w:rsid w:val="00160AB2"/>
    <w:rsid w:val="00160F09"/>
    <w:rsid w:val="001610C8"/>
    <w:rsid w:val="00161159"/>
    <w:rsid w:val="00161B1C"/>
    <w:rsid w:val="00162155"/>
    <w:rsid w:val="00162763"/>
    <w:rsid w:val="00162D6D"/>
    <w:rsid w:val="00162F6D"/>
    <w:rsid w:val="00163649"/>
    <w:rsid w:val="001636CB"/>
    <w:rsid w:val="001649CF"/>
    <w:rsid w:val="00164A9C"/>
    <w:rsid w:val="00164DBB"/>
    <w:rsid w:val="00165F3F"/>
    <w:rsid w:val="00167FEE"/>
    <w:rsid w:val="00170349"/>
    <w:rsid w:val="0017278D"/>
    <w:rsid w:val="0017394B"/>
    <w:rsid w:val="0017456B"/>
    <w:rsid w:val="00174A33"/>
    <w:rsid w:val="001756AF"/>
    <w:rsid w:val="001757D5"/>
    <w:rsid w:val="00175B9A"/>
    <w:rsid w:val="00176AAB"/>
    <w:rsid w:val="00183BF6"/>
    <w:rsid w:val="001848BD"/>
    <w:rsid w:val="00184B18"/>
    <w:rsid w:val="00184C34"/>
    <w:rsid w:val="001850C5"/>
    <w:rsid w:val="0019243B"/>
    <w:rsid w:val="00195821"/>
    <w:rsid w:val="00195F3E"/>
    <w:rsid w:val="001971E2"/>
    <w:rsid w:val="001A0229"/>
    <w:rsid w:val="001A0D5C"/>
    <w:rsid w:val="001A0F72"/>
    <w:rsid w:val="001A1260"/>
    <w:rsid w:val="001A15F3"/>
    <w:rsid w:val="001A26EA"/>
    <w:rsid w:val="001A37E8"/>
    <w:rsid w:val="001A3A6A"/>
    <w:rsid w:val="001A5E00"/>
    <w:rsid w:val="001A6D1E"/>
    <w:rsid w:val="001A7F56"/>
    <w:rsid w:val="001B0279"/>
    <w:rsid w:val="001B0A59"/>
    <w:rsid w:val="001B1053"/>
    <w:rsid w:val="001B1C5B"/>
    <w:rsid w:val="001B2AD2"/>
    <w:rsid w:val="001B2B86"/>
    <w:rsid w:val="001B2BA8"/>
    <w:rsid w:val="001B47F7"/>
    <w:rsid w:val="001C243C"/>
    <w:rsid w:val="001C73E1"/>
    <w:rsid w:val="001D02BB"/>
    <w:rsid w:val="001D17C6"/>
    <w:rsid w:val="001D3096"/>
    <w:rsid w:val="001D447A"/>
    <w:rsid w:val="001D6B69"/>
    <w:rsid w:val="001D724C"/>
    <w:rsid w:val="001D74FC"/>
    <w:rsid w:val="001D751B"/>
    <w:rsid w:val="001D7D5B"/>
    <w:rsid w:val="001E16DF"/>
    <w:rsid w:val="001E1937"/>
    <w:rsid w:val="001E4695"/>
    <w:rsid w:val="001E4E73"/>
    <w:rsid w:val="001E6821"/>
    <w:rsid w:val="001E6F30"/>
    <w:rsid w:val="001E6F87"/>
    <w:rsid w:val="001E75D1"/>
    <w:rsid w:val="001E77D9"/>
    <w:rsid w:val="001F002C"/>
    <w:rsid w:val="001F153B"/>
    <w:rsid w:val="001F1914"/>
    <w:rsid w:val="001F1920"/>
    <w:rsid w:val="001F2D3E"/>
    <w:rsid w:val="001F47C9"/>
    <w:rsid w:val="001F5100"/>
    <w:rsid w:val="001F789E"/>
    <w:rsid w:val="00201213"/>
    <w:rsid w:val="0020243A"/>
    <w:rsid w:val="00202CE3"/>
    <w:rsid w:val="00204716"/>
    <w:rsid w:val="002052E5"/>
    <w:rsid w:val="00205A83"/>
    <w:rsid w:val="00206266"/>
    <w:rsid w:val="00206A37"/>
    <w:rsid w:val="00207ED5"/>
    <w:rsid w:val="00207F52"/>
    <w:rsid w:val="0021006F"/>
    <w:rsid w:val="002115ED"/>
    <w:rsid w:val="002128EF"/>
    <w:rsid w:val="00213A3E"/>
    <w:rsid w:val="00214EB2"/>
    <w:rsid w:val="00215C93"/>
    <w:rsid w:val="002169D5"/>
    <w:rsid w:val="00216C1A"/>
    <w:rsid w:val="002203A9"/>
    <w:rsid w:val="0022146B"/>
    <w:rsid w:val="002217BC"/>
    <w:rsid w:val="00221EB1"/>
    <w:rsid w:val="00221F07"/>
    <w:rsid w:val="00224733"/>
    <w:rsid w:val="002249E1"/>
    <w:rsid w:val="00224D07"/>
    <w:rsid w:val="0022661B"/>
    <w:rsid w:val="00226775"/>
    <w:rsid w:val="002269D6"/>
    <w:rsid w:val="00227FAF"/>
    <w:rsid w:val="00230475"/>
    <w:rsid w:val="00230AFE"/>
    <w:rsid w:val="0023659D"/>
    <w:rsid w:val="002365F6"/>
    <w:rsid w:val="00236A3D"/>
    <w:rsid w:val="00240666"/>
    <w:rsid w:val="00243809"/>
    <w:rsid w:val="00243941"/>
    <w:rsid w:val="00243B23"/>
    <w:rsid w:val="002444C9"/>
    <w:rsid w:val="00244C63"/>
    <w:rsid w:val="002454E6"/>
    <w:rsid w:val="00245AF4"/>
    <w:rsid w:val="00245DA2"/>
    <w:rsid w:val="0025095C"/>
    <w:rsid w:val="00252D58"/>
    <w:rsid w:val="00253361"/>
    <w:rsid w:val="00253FF9"/>
    <w:rsid w:val="00255D4E"/>
    <w:rsid w:val="0025727D"/>
    <w:rsid w:val="0025749C"/>
    <w:rsid w:val="0026096A"/>
    <w:rsid w:val="00260C9C"/>
    <w:rsid w:val="0026151B"/>
    <w:rsid w:val="00261AB8"/>
    <w:rsid w:val="00261EDB"/>
    <w:rsid w:val="00262A84"/>
    <w:rsid w:val="00262CF4"/>
    <w:rsid w:val="00263080"/>
    <w:rsid w:val="002660B7"/>
    <w:rsid w:val="00266509"/>
    <w:rsid w:val="00266B43"/>
    <w:rsid w:val="00271FD3"/>
    <w:rsid w:val="002725ED"/>
    <w:rsid w:val="00273321"/>
    <w:rsid w:val="0027402A"/>
    <w:rsid w:val="002743BF"/>
    <w:rsid w:val="00274513"/>
    <w:rsid w:val="002748D7"/>
    <w:rsid w:val="00275AA8"/>
    <w:rsid w:val="00275C36"/>
    <w:rsid w:val="002776D2"/>
    <w:rsid w:val="00280AE2"/>
    <w:rsid w:val="00281A17"/>
    <w:rsid w:val="00285FA3"/>
    <w:rsid w:val="002861D4"/>
    <w:rsid w:val="00287F41"/>
    <w:rsid w:val="002905DC"/>
    <w:rsid w:val="002906FC"/>
    <w:rsid w:val="002910D4"/>
    <w:rsid w:val="00291DD6"/>
    <w:rsid w:val="00292446"/>
    <w:rsid w:val="002958CA"/>
    <w:rsid w:val="002966B7"/>
    <w:rsid w:val="002A0FF1"/>
    <w:rsid w:val="002A127A"/>
    <w:rsid w:val="002A1996"/>
    <w:rsid w:val="002A1B65"/>
    <w:rsid w:val="002A4793"/>
    <w:rsid w:val="002A4E18"/>
    <w:rsid w:val="002A5054"/>
    <w:rsid w:val="002A69AC"/>
    <w:rsid w:val="002A70CE"/>
    <w:rsid w:val="002A7884"/>
    <w:rsid w:val="002B1353"/>
    <w:rsid w:val="002B1EB1"/>
    <w:rsid w:val="002B29EC"/>
    <w:rsid w:val="002B2FC7"/>
    <w:rsid w:val="002B3239"/>
    <w:rsid w:val="002B435A"/>
    <w:rsid w:val="002B4606"/>
    <w:rsid w:val="002B47DF"/>
    <w:rsid w:val="002B5340"/>
    <w:rsid w:val="002B6137"/>
    <w:rsid w:val="002B6597"/>
    <w:rsid w:val="002B67C4"/>
    <w:rsid w:val="002C0179"/>
    <w:rsid w:val="002C0559"/>
    <w:rsid w:val="002C123D"/>
    <w:rsid w:val="002C1935"/>
    <w:rsid w:val="002C2102"/>
    <w:rsid w:val="002C2EE9"/>
    <w:rsid w:val="002C340C"/>
    <w:rsid w:val="002C4B7F"/>
    <w:rsid w:val="002C5428"/>
    <w:rsid w:val="002C6AE7"/>
    <w:rsid w:val="002C7217"/>
    <w:rsid w:val="002D039D"/>
    <w:rsid w:val="002D21C3"/>
    <w:rsid w:val="002D2959"/>
    <w:rsid w:val="002D339E"/>
    <w:rsid w:val="002D38AC"/>
    <w:rsid w:val="002D3DD3"/>
    <w:rsid w:val="002D4C82"/>
    <w:rsid w:val="002D53A2"/>
    <w:rsid w:val="002D775A"/>
    <w:rsid w:val="002D77F3"/>
    <w:rsid w:val="002E012C"/>
    <w:rsid w:val="002E037A"/>
    <w:rsid w:val="002E0404"/>
    <w:rsid w:val="002E21F0"/>
    <w:rsid w:val="002E43EB"/>
    <w:rsid w:val="002E45F9"/>
    <w:rsid w:val="002E6AC5"/>
    <w:rsid w:val="002E71B8"/>
    <w:rsid w:val="002E7632"/>
    <w:rsid w:val="002F0262"/>
    <w:rsid w:val="002F0770"/>
    <w:rsid w:val="002F0EDF"/>
    <w:rsid w:val="002F50A4"/>
    <w:rsid w:val="002F799D"/>
    <w:rsid w:val="003024F1"/>
    <w:rsid w:val="00302CD1"/>
    <w:rsid w:val="0030340B"/>
    <w:rsid w:val="00303FC4"/>
    <w:rsid w:val="00304A98"/>
    <w:rsid w:val="0030555B"/>
    <w:rsid w:val="003059DB"/>
    <w:rsid w:val="00306253"/>
    <w:rsid w:val="00307FD9"/>
    <w:rsid w:val="003112EA"/>
    <w:rsid w:val="00311AB9"/>
    <w:rsid w:val="00312521"/>
    <w:rsid w:val="00313228"/>
    <w:rsid w:val="003157F2"/>
    <w:rsid w:val="00315D07"/>
    <w:rsid w:val="003166B8"/>
    <w:rsid w:val="003216DC"/>
    <w:rsid w:val="003225E9"/>
    <w:rsid w:val="00323146"/>
    <w:rsid w:val="00323455"/>
    <w:rsid w:val="00324571"/>
    <w:rsid w:val="00324E1D"/>
    <w:rsid w:val="00327126"/>
    <w:rsid w:val="0032732D"/>
    <w:rsid w:val="00327F87"/>
    <w:rsid w:val="00330327"/>
    <w:rsid w:val="00332C38"/>
    <w:rsid w:val="00332D67"/>
    <w:rsid w:val="0033368E"/>
    <w:rsid w:val="00333B11"/>
    <w:rsid w:val="00333F55"/>
    <w:rsid w:val="00333F6E"/>
    <w:rsid w:val="00334B03"/>
    <w:rsid w:val="00335AF1"/>
    <w:rsid w:val="00336FF5"/>
    <w:rsid w:val="003378E9"/>
    <w:rsid w:val="00341301"/>
    <w:rsid w:val="00342F21"/>
    <w:rsid w:val="0034381E"/>
    <w:rsid w:val="00344905"/>
    <w:rsid w:val="003449F4"/>
    <w:rsid w:val="00344F05"/>
    <w:rsid w:val="00346C3A"/>
    <w:rsid w:val="00347511"/>
    <w:rsid w:val="0035137F"/>
    <w:rsid w:val="00351DC9"/>
    <w:rsid w:val="00354C4C"/>
    <w:rsid w:val="00354DDE"/>
    <w:rsid w:val="00355434"/>
    <w:rsid w:val="0035691E"/>
    <w:rsid w:val="003613A4"/>
    <w:rsid w:val="00362392"/>
    <w:rsid w:val="00362609"/>
    <w:rsid w:val="00363B48"/>
    <w:rsid w:val="003674CB"/>
    <w:rsid w:val="00367A04"/>
    <w:rsid w:val="0037067C"/>
    <w:rsid w:val="003719B8"/>
    <w:rsid w:val="0037619E"/>
    <w:rsid w:val="003772F7"/>
    <w:rsid w:val="00377543"/>
    <w:rsid w:val="003775C9"/>
    <w:rsid w:val="00380ABE"/>
    <w:rsid w:val="003818CE"/>
    <w:rsid w:val="003819D3"/>
    <w:rsid w:val="00383A1C"/>
    <w:rsid w:val="00385425"/>
    <w:rsid w:val="003864E4"/>
    <w:rsid w:val="00387017"/>
    <w:rsid w:val="003873D5"/>
    <w:rsid w:val="00387BE5"/>
    <w:rsid w:val="00387F6B"/>
    <w:rsid w:val="003918AF"/>
    <w:rsid w:val="00391DA3"/>
    <w:rsid w:val="0039278E"/>
    <w:rsid w:val="003937DC"/>
    <w:rsid w:val="003965AB"/>
    <w:rsid w:val="003979E8"/>
    <w:rsid w:val="00397F61"/>
    <w:rsid w:val="003A0559"/>
    <w:rsid w:val="003A058D"/>
    <w:rsid w:val="003A0922"/>
    <w:rsid w:val="003A0A0C"/>
    <w:rsid w:val="003A15DE"/>
    <w:rsid w:val="003A3515"/>
    <w:rsid w:val="003A3EE5"/>
    <w:rsid w:val="003A43C4"/>
    <w:rsid w:val="003A5310"/>
    <w:rsid w:val="003A61ED"/>
    <w:rsid w:val="003B2DA4"/>
    <w:rsid w:val="003B35D4"/>
    <w:rsid w:val="003B3ACC"/>
    <w:rsid w:val="003B3DDF"/>
    <w:rsid w:val="003B4049"/>
    <w:rsid w:val="003B5119"/>
    <w:rsid w:val="003B526D"/>
    <w:rsid w:val="003B591C"/>
    <w:rsid w:val="003B6483"/>
    <w:rsid w:val="003B68BA"/>
    <w:rsid w:val="003B719E"/>
    <w:rsid w:val="003B7AC9"/>
    <w:rsid w:val="003B7B53"/>
    <w:rsid w:val="003C0BCD"/>
    <w:rsid w:val="003C2AAA"/>
    <w:rsid w:val="003C2DCB"/>
    <w:rsid w:val="003C5B1B"/>
    <w:rsid w:val="003C6E5C"/>
    <w:rsid w:val="003D1687"/>
    <w:rsid w:val="003D20E6"/>
    <w:rsid w:val="003D3568"/>
    <w:rsid w:val="003D35C5"/>
    <w:rsid w:val="003D5DD6"/>
    <w:rsid w:val="003D5E5B"/>
    <w:rsid w:val="003D650D"/>
    <w:rsid w:val="003D671B"/>
    <w:rsid w:val="003D6F2F"/>
    <w:rsid w:val="003E026F"/>
    <w:rsid w:val="003E05A2"/>
    <w:rsid w:val="003E0C32"/>
    <w:rsid w:val="003E146C"/>
    <w:rsid w:val="003E1CAF"/>
    <w:rsid w:val="003E3549"/>
    <w:rsid w:val="003E4432"/>
    <w:rsid w:val="003E6A3F"/>
    <w:rsid w:val="003E7998"/>
    <w:rsid w:val="003F1FBD"/>
    <w:rsid w:val="003F32E6"/>
    <w:rsid w:val="00400C91"/>
    <w:rsid w:val="0040114D"/>
    <w:rsid w:val="004012FF"/>
    <w:rsid w:val="00401F24"/>
    <w:rsid w:val="004034A0"/>
    <w:rsid w:val="004034F0"/>
    <w:rsid w:val="004043A1"/>
    <w:rsid w:val="00404902"/>
    <w:rsid w:val="00406257"/>
    <w:rsid w:val="0040707A"/>
    <w:rsid w:val="00407D61"/>
    <w:rsid w:val="00411570"/>
    <w:rsid w:val="00414B98"/>
    <w:rsid w:val="00414E2E"/>
    <w:rsid w:val="00415270"/>
    <w:rsid w:val="00416DBC"/>
    <w:rsid w:val="0042080D"/>
    <w:rsid w:val="00420D15"/>
    <w:rsid w:val="0042133C"/>
    <w:rsid w:val="004228DC"/>
    <w:rsid w:val="00424726"/>
    <w:rsid w:val="00424AA0"/>
    <w:rsid w:val="00425399"/>
    <w:rsid w:val="00425DF2"/>
    <w:rsid w:val="00426137"/>
    <w:rsid w:val="00426FA8"/>
    <w:rsid w:val="004270AF"/>
    <w:rsid w:val="004324C6"/>
    <w:rsid w:val="00432E80"/>
    <w:rsid w:val="00433BCA"/>
    <w:rsid w:val="00435455"/>
    <w:rsid w:val="004356D5"/>
    <w:rsid w:val="00436A60"/>
    <w:rsid w:val="00442302"/>
    <w:rsid w:val="0044231D"/>
    <w:rsid w:val="00444CA7"/>
    <w:rsid w:val="00444E41"/>
    <w:rsid w:val="00446A22"/>
    <w:rsid w:val="00446B64"/>
    <w:rsid w:val="004507BC"/>
    <w:rsid w:val="004509FF"/>
    <w:rsid w:val="00450AC9"/>
    <w:rsid w:val="00452A0E"/>
    <w:rsid w:val="0045314F"/>
    <w:rsid w:val="00453A53"/>
    <w:rsid w:val="00455BC7"/>
    <w:rsid w:val="004568A9"/>
    <w:rsid w:val="00456E78"/>
    <w:rsid w:val="00462226"/>
    <w:rsid w:val="00462510"/>
    <w:rsid w:val="00463CF2"/>
    <w:rsid w:val="004649EA"/>
    <w:rsid w:val="00465494"/>
    <w:rsid w:val="0046607D"/>
    <w:rsid w:val="00470CD8"/>
    <w:rsid w:val="00470FC0"/>
    <w:rsid w:val="0047137C"/>
    <w:rsid w:val="0047236A"/>
    <w:rsid w:val="004728E7"/>
    <w:rsid w:val="00473201"/>
    <w:rsid w:val="00473DE4"/>
    <w:rsid w:val="0047445E"/>
    <w:rsid w:val="00475976"/>
    <w:rsid w:val="00476233"/>
    <w:rsid w:val="0047694F"/>
    <w:rsid w:val="004773EF"/>
    <w:rsid w:val="00477C0D"/>
    <w:rsid w:val="0048052C"/>
    <w:rsid w:val="00480BA8"/>
    <w:rsid w:val="00480E7C"/>
    <w:rsid w:val="0048117A"/>
    <w:rsid w:val="0048198C"/>
    <w:rsid w:val="00483A52"/>
    <w:rsid w:val="00484458"/>
    <w:rsid w:val="0048461C"/>
    <w:rsid w:val="0048741F"/>
    <w:rsid w:val="004878F6"/>
    <w:rsid w:val="00490291"/>
    <w:rsid w:val="0049030F"/>
    <w:rsid w:val="00490897"/>
    <w:rsid w:val="00490956"/>
    <w:rsid w:val="004916C8"/>
    <w:rsid w:val="00492DD4"/>
    <w:rsid w:val="00494B58"/>
    <w:rsid w:val="00494EB3"/>
    <w:rsid w:val="00495466"/>
    <w:rsid w:val="00495DAE"/>
    <w:rsid w:val="004A1054"/>
    <w:rsid w:val="004A10DD"/>
    <w:rsid w:val="004A11A0"/>
    <w:rsid w:val="004A2998"/>
    <w:rsid w:val="004A664C"/>
    <w:rsid w:val="004B018E"/>
    <w:rsid w:val="004B1513"/>
    <w:rsid w:val="004B1825"/>
    <w:rsid w:val="004B194E"/>
    <w:rsid w:val="004B25AD"/>
    <w:rsid w:val="004B290D"/>
    <w:rsid w:val="004B37C0"/>
    <w:rsid w:val="004B45F5"/>
    <w:rsid w:val="004B4B66"/>
    <w:rsid w:val="004B6B50"/>
    <w:rsid w:val="004B772C"/>
    <w:rsid w:val="004C01AC"/>
    <w:rsid w:val="004C333F"/>
    <w:rsid w:val="004C37ED"/>
    <w:rsid w:val="004C4A20"/>
    <w:rsid w:val="004C4C97"/>
    <w:rsid w:val="004C61D8"/>
    <w:rsid w:val="004C629C"/>
    <w:rsid w:val="004D059E"/>
    <w:rsid w:val="004D2247"/>
    <w:rsid w:val="004D2705"/>
    <w:rsid w:val="004D29F0"/>
    <w:rsid w:val="004D3D17"/>
    <w:rsid w:val="004D53E5"/>
    <w:rsid w:val="004D591D"/>
    <w:rsid w:val="004D6200"/>
    <w:rsid w:val="004D63B3"/>
    <w:rsid w:val="004D6E82"/>
    <w:rsid w:val="004D708A"/>
    <w:rsid w:val="004E15FF"/>
    <w:rsid w:val="004E1E5B"/>
    <w:rsid w:val="004E2138"/>
    <w:rsid w:val="004E34E7"/>
    <w:rsid w:val="004E362D"/>
    <w:rsid w:val="004E6D44"/>
    <w:rsid w:val="004F12C0"/>
    <w:rsid w:val="004F15E9"/>
    <w:rsid w:val="004F3E82"/>
    <w:rsid w:val="004F4B73"/>
    <w:rsid w:val="004F5E45"/>
    <w:rsid w:val="004F6385"/>
    <w:rsid w:val="004F73E7"/>
    <w:rsid w:val="004F7C62"/>
    <w:rsid w:val="00500636"/>
    <w:rsid w:val="005009D2"/>
    <w:rsid w:val="00501CC6"/>
    <w:rsid w:val="00504B7F"/>
    <w:rsid w:val="00505331"/>
    <w:rsid w:val="0051110F"/>
    <w:rsid w:val="0051173A"/>
    <w:rsid w:val="005124F6"/>
    <w:rsid w:val="005135CC"/>
    <w:rsid w:val="005148C2"/>
    <w:rsid w:val="00514AA4"/>
    <w:rsid w:val="00514B03"/>
    <w:rsid w:val="00515DEA"/>
    <w:rsid w:val="00521E8D"/>
    <w:rsid w:val="00522012"/>
    <w:rsid w:val="0052203D"/>
    <w:rsid w:val="00522E9C"/>
    <w:rsid w:val="00523C53"/>
    <w:rsid w:val="00524129"/>
    <w:rsid w:val="005241AC"/>
    <w:rsid w:val="00524ABB"/>
    <w:rsid w:val="00524C66"/>
    <w:rsid w:val="00526E13"/>
    <w:rsid w:val="00527662"/>
    <w:rsid w:val="00527693"/>
    <w:rsid w:val="00530136"/>
    <w:rsid w:val="00530F89"/>
    <w:rsid w:val="005338C7"/>
    <w:rsid w:val="00533F00"/>
    <w:rsid w:val="00535235"/>
    <w:rsid w:val="00540EEF"/>
    <w:rsid w:val="00543D1A"/>
    <w:rsid w:val="00543DAE"/>
    <w:rsid w:val="00544273"/>
    <w:rsid w:val="00544952"/>
    <w:rsid w:val="005455C9"/>
    <w:rsid w:val="00550518"/>
    <w:rsid w:val="00552C28"/>
    <w:rsid w:val="00552D32"/>
    <w:rsid w:val="005532A0"/>
    <w:rsid w:val="00554A9B"/>
    <w:rsid w:val="00554FAF"/>
    <w:rsid w:val="00555012"/>
    <w:rsid w:val="005551E2"/>
    <w:rsid w:val="005557FB"/>
    <w:rsid w:val="005561DC"/>
    <w:rsid w:val="0055656A"/>
    <w:rsid w:val="00562147"/>
    <w:rsid w:val="00564243"/>
    <w:rsid w:val="00564A91"/>
    <w:rsid w:val="0056505E"/>
    <w:rsid w:val="005659BE"/>
    <w:rsid w:val="00565AA0"/>
    <w:rsid w:val="00567BF7"/>
    <w:rsid w:val="00570BDC"/>
    <w:rsid w:val="00571455"/>
    <w:rsid w:val="00571956"/>
    <w:rsid w:val="00571E96"/>
    <w:rsid w:val="00571F38"/>
    <w:rsid w:val="005752E0"/>
    <w:rsid w:val="0057591A"/>
    <w:rsid w:val="00576CB5"/>
    <w:rsid w:val="00576EE9"/>
    <w:rsid w:val="0057750B"/>
    <w:rsid w:val="0058297C"/>
    <w:rsid w:val="005831BA"/>
    <w:rsid w:val="00583AAA"/>
    <w:rsid w:val="00586AE1"/>
    <w:rsid w:val="00590075"/>
    <w:rsid w:val="00591721"/>
    <w:rsid w:val="00593382"/>
    <w:rsid w:val="00593DD1"/>
    <w:rsid w:val="00594238"/>
    <w:rsid w:val="00595512"/>
    <w:rsid w:val="005957C8"/>
    <w:rsid w:val="005965B9"/>
    <w:rsid w:val="00597092"/>
    <w:rsid w:val="0059723C"/>
    <w:rsid w:val="005A194F"/>
    <w:rsid w:val="005A215E"/>
    <w:rsid w:val="005A38F2"/>
    <w:rsid w:val="005A3A9F"/>
    <w:rsid w:val="005A49B8"/>
    <w:rsid w:val="005A5CA6"/>
    <w:rsid w:val="005A6C51"/>
    <w:rsid w:val="005A7B48"/>
    <w:rsid w:val="005A7D14"/>
    <w:rsid w:val="005B055A"/>
    <w:rsid w:val="005B1B84"/>
    <w:rsid w:val="005B45EE"/>
    <w:rsid w:val="005B4731"/>
    <w:rsid w:val="005B48C4"/>
    <w:rsid w:val="005B4D79"/>
    <w:rsid w:val="005B546B"/>
    <w:rsid w:val="005B5559"/>
    <w:rsid w:val="005B5578"/>
    <w:rsid w:val="005B5A67"/>
    <w:rsid w:val="005B6916"/>
    <w:rsid w:val="005C02F8"/>
    <w:rsid w:val="005C0836"/>
    <w:rsid w:val="005C2493"/>
    <w:rsid w:val="005C3A24"/>
    <w:rsid w:val="005C40BE"/>
    <w:rsid w:val="005C42B5"/>
    <w:rsid w:val="005C77EB"/>
    <w:rsid w:val="005D0B35"/>
    <w:rsid w:val="005D14E6"/>
    <w:rsid w:val="005D3701"/>
    <w:rsid w:val="005D3ADE"/>
    <w:rsid w:val="005D50A4"/>
    <w:rsid w:val="005D54E2"/>
    <w:rsid w:val="005D552D"/>
    <w:rsid w:val="005D5F8A"/>
    <w:rsid w:val="005D6FE3"/>
    <w:rsid w:val="005E01E0"/>
    <w:rsid w:val="005E1DF3"/>
    <w:rsid w:val="005E20F9"/>
    <w:rsid w:val="005E3725"/>
    <w:rsid w:val="005E4150"/>
    <w:rsid w:val="005E42FF"/>
    <w:rsid w:val="005E48C6"/>
    <w:rsid w:val="005E4E0D"/>
    <w:rsid w:val="005E57A4"/>
    <w:rsid w:val="005E6BA3"/>
    <w:rsid w:val="005E6BB1"/>
    <w:rsid w:val="005E73C9"/>
    <w:rsid w:val="005E79DA"/>
    <w:rsid w:val="005F18D7"/>
    <w:rsid w:val="005F3121"/>
    <w:rsid w:val="005F3688"/>
    <w:rsid w:val="005F53C8"/>
    <w:rsid w:val="005F55E5"/>
    <w:rsid w:val="005F57C6"/>
    <w:rsid w:val="005F5AD1"/>
    <w:rsid w:val="0060042D"/>
    <w:rsid w:val="00601307"/>
    <w:rsid w:val="006020A1"/>
    <w:rsid w:val="0060266D"/>
    <w:rsid w:val="00603509"/>
    <w:rsid w:val="00603A93"/>
    <w:rsid w:val="00603E7A"/>
    <w:rsid w:val="006053F6"/>
    <w:rsid w:val="00605FDE"/>
    <w:rsid w:val="006060F0"/>
    <w:rsid w:val="0060618D"/>
    <w:rsid w:val="00606BC7"/>
    <w:rsid w:val="0060717F"/>
    <w:rsid w:val="0060786D"/>
    <w:rsid w:val="0061078E"/>
    <w:rsid w:val="00611F5D"/>
    <w:rsid w:val="00612355"/>
    <w:rsid w:val="00612BBD"/>
    <w:rsid w:val="00612D60"/>
    <w:rsid w:val="006137CC"/>
    <w:rsid w:val="00613A33"/>
    <w:rsid w:val="006150B0"/>
    <w:rsid w:val="00615776"/>
    <w:rsid w:val="00617681"/>
    <w:rsid w:val="00620305"/>
    <w:rsid w:val="006209C6"/>
    <w:rsid w:val="00620D5F"/>
    <w:rsid w:val="00622391"/>
    <w:rsid w:val="006223C0"/>
    <w:rsid w:val="006238DA"/>
    <w:rsid w:val="006243FB"/>
    <w:rsid w:val="0062466B"/>
    <w:rsid w:val="00625B15"/>
    <w:rsid w:val="00625D3F"/>
    <w:rsid w:val="00630568"/>
    <w:rsid w:val="00630C09"/>
    <w:rsid w:val="00630D11"/>
    <w:rsid w:val="0063118C"/>
    <w:rsid w:val="006314A8"/>
    <w:rsid w:val="00632238"/>
    <w:rsid w:val="0063365A"/>
    <w:rsid w:val="006351AA"/>
    <w:rsid w:val="0063579C"/>
    <w:rsid w:val="00635EDE"/>
    <w:rsid w:val="00637B68"/>
    <w:rsid w:val="00642187"/>
    <w:rsid w:val="006440DB"/>
    <w:rsid w:val="00644587"/>
    <w:rsid w:val="00647B20"/>
    <w:rsid w:val="00647F79"/>
    <w:rsid w:val="00650B6D"/>
    <w:rsid w:val="006515AD"/>
    <w:rsid w:val="00653458"/>
    <w:rsid w:val="00654C71"/>
    <w:rsid w:val="00656822"/>
    <w:rsid w:val="00657279"/>
    <w:rsid w:val="00657D00"/>
    <w:rsid w:val="00660797"/>
    <w:rsid w:val="00660F55"/>
    <w:rsid w:val="00661E3E"/>
    <w:rsid w:val="006628A8"/>
    <w:rsid w:val="006632C5"/>
    <w:rsid w:val="006639DC"/>
    <w:rsid w:val="006646FA"/>
    <w:rsid w:val="00664DF6"/>
    <w:rsid w:val="00665245"/>
    <w:rsid w:val="0066715D"/>
    <w:rsid w:val="00667912"/>
    <w:rsid w:val="0067086E"/>
    <w:rsid w:val="00671B36"/>
    <w:rsid w:val="00673463"/>
    <w:rsid w:val="0067427E"/>
    <w:rsid w:val="006742CD"/>
    <w:rsid w:val="0067495D"/>
    <w:rsid w:val="00674BCE"/>
    <w:rsid w:val="00676441"/>
    <w:rsid w:val="00677D6F"/>
    <w:rsid w:val="00677EE4"/>
    <w:rsid w:val="006808E3"/>
    <w:rsid w:val="00681754"/>
    <w:rsid w:val="00683974"/>
    <w:rsid w:val="00683F4D"/>
    <w:rsid w:val="00686CAF"/>
    <w:rsid w:val="00686DEA"/>
    <w:rsid w:val="00687513"/>
    <w:rsid w:val="00687952"/>
    <w:rsid w:val="00693921"/>
    <w:rsid w:val="00693BA4"/>
    <w:rsid w:val="00695614"/>
    <w:rsid w:val="006A249B"/>
    <w:rsid w:val="006A3249"/>
    <w:rsid w:val="006A32A0"/>
    <w:rsid w:val="006A40C6"/>
    <w:rsid w:val="006A4334"/>
    <w:rsid w:val="006A4ABC"/>
    <w:rsid w:val="006A51E5"/>
    <w:rsid w:val="006A57BF"/>
    <w:rsid w:val="006A79F2"/>
    <w:rsid w:val="006B07DA"/>
    <w:rsid w:val="006B109B"/>
    <w:rsid w:val="006B11FB"/>
    <w:rsid w:val="006B6038"/>
    <w:rsid w:val="006B61BE"/>
    <w:rsid w:val="006B77DD"/>
    <w:rsid w:val="006B77E9"/>
    <w:rsid w:val="006C0390"/>
    <w:rsid w:val="006C0CB8"/>
    <w:rsid w:val="006C4181"/>
    <w:rsid w:val="006D053D"/>
    <w:rsid w:val="006D0A98"/>
    <w:rsid w:val="006D0FB2"/>
    <w:rsid w:val="006D2B14"/>
    <w:rsid w:val="006D39A6"/>
    <w:rsid w:val="006D4B5F"/>
    <w:rsid w:val="006D5D23"/>
    <w:rsid w:val="006D793D"/>
    <w:rsid w:val="006E05A8"/>
    <w:rsid w:val="006E0C2A"/>
    <w:rsid w:val="006E1D9C"/>
    <w:rsid w:val="006E2774"/>
    <w:rsid w:val="006E35B3"/>
    <w:rsid w:val="006E499B"/>
    <w:rsid w:val="006E5B74"/>
    <w:rsid w:val="006E6A62"/>
    <w:rsid w:val="006E6C54"/>
    <w:rsid w:val="006E6D33"/>
    <w:rsid w:val="006F03EE"/>
    <w:rsid w:val="006F1815"/>
    <w:rsid w:val="006F206A"/>
    <w:rsid w:val="006F3CB6"/>
    <w:rsid w:val="006F5397"/>
    <w:rsid w:val="006F5ECD"/>
    <w:rsid w:val="0070079E"/>
    <w:rsid w:val="00700A7D"/>
    <w:rsid w:val="00702B8D"/>
    <w:rsid w:val="0070308F"/>
    <w:rsid w:val="00703B4B"/>
    <w:rsid w:val="00704E6C"/>
    <w:rsid w:val="00705F38"/>
    <w:rsid w:val="00706F7B"/>
    <w:rsid w:val="007101C1"/>
    <w:rsid w:val="0071042C"/>
    <w:rsid w:val="00711D90"/>
    <w:rsid w:val="00712026"/>
    <w:rsid w:val="007123E4"/>
    <w:rsid w:val="00712A59"/>
    <w:rsid w:val="00713B46"/>
    <w:rsid w:val="00714890"/>
    <w:rsid w:val="00715727"/>
    <w:rsid w:val="007169EF"/>
    <w:rsid w:val="007172C3"/>
    <w:rsid w:val="00717ABE"/>
    <w:rsid w:val="00720911"/>
    <w:rsid w:val="00720EA5"/>
    <w:rsid w:val="00722469"/>
    <w:rsid w:val="007231D9"/>
    <w:rsid w:val="00724BA9"/>
    <w:rsid w:val="007252F5"/>
    <w:rsid w:val="00725C62"/>
    <w:rsid w:val="007278FA"/>
    <w:rsid w:val="00731309"/>
    <w:rsid w:val="00733337"/>
    <w:rsid w:val="00734FD7"/>
    <w:rsid w:val="007356E9"/>
    <w:rsid w:val="007367CD"/>
    <w:rsid w:val="007400B0"/>
    <w:rsid w:val="00740D7F"/>
    <w:rsid w:val="00741009"/>
    <w:rsid w:val="007413AF"/>
    <w:rsid w:val="00742000"/>
    <w:rsid w:val="00744BD5"/>
    <w:rsid w:val="00745572"/>
    <w:rsid w:val="00745822"/>
    <w:rsid w:val="00745E5D"/>
    <w:rsid w:val="007462BA"/>
    <w:rsid w:val="00746B47"/>
    <w:rsid w:val="007473E2"/>
    <w:rsid w:val="0074770F"/>
    <w:rsid w:val="00751133"/>
    <w:rsid w:val="007513DC"/>
    <w:rsid w:val="00752E8D"/>
    <w:rsid w:val="0075534A"/>
    <w:rsid w:val="00755F62"/>
    <w:rsid w:val="00761893"/>
    <w:rsid w:val="00761F92"/>
    <w:rsid w:val="007659B6"/>
    <w:rsid w:val="00766D6C"/>
    <w:rsid w:val="00766E77"/>
    <w:rsid w:val="00767B9E"/>
    <w:rsid w:val="00771E5C"/>
    <w:rsid w:val="0077308A"/>
    <w:rsid w:val="00773E6D"/>
    <w:rsid w:val="007747C5"/>
    <w:rsid w:val="00774C61"/>
    <w:rsid w:val="0078018E"/>
    <w:rsid w:val="00781D80"/>
    <w:rsid w:val="00784106"/>
    <w:rsid w:val="007853AC"/>
    <w:rsid w:val="0078590F"/>
    <w:rsid w:val="00786621"/>
    <w:rsid w:val="00786C3F"/>
    <w:rsid w:val="0078792F"/>
    <w:rsid w:val="00787AA7"/>
    <w:rsid w:val="00790A39"/>
    <w:rsid w:val="007911AC"/>
    <w:rsid w:val="00793273"/>
    <w:rsid w:val="00794D82"/>
    <w:rsid w:val="00794E6F"/>
    <w:rsid w:val="0079736B"/>
    <w:rsid w:val="00797E74"/>
    <w:rsid w:val="007A1C5A"/>
    <w:rsid w:val="007A2060"/>
    <w:rsid w:val="007A27C7"/>
    <w:rsid w:val="007A3352"/>
    <w:rsid w:val="007A379D"/>
    <w:rsid w:val="007A4ECA"/>
    <w:rsid w:val="007A6805"/>
    <w:rsid w:val="007A6C88"/>
    <w:rsid w:val="007A7BFA"/>
    <w:rsid w:val="007B149B"/>
    <w:rsid w:val="007B14FF"/>
    <w:rsid w:val="007B26EC"/>
    <w:rsid w:val="007B444E"/>
    <w:rsid w:val="007B5859"/>
    <w:rsid w:val="007B62E5"/>
    <w:rsid w:val="007B7CB6"/>
    <w:rsid w:val="007C1253"/>
    <w:rsid w:val="007C1CFB"/>
    <w:rsid w:val="007C1E06"/>
    <w:rsid w:val="007C20E4"/>
    <w:rsid w:val="007C2672"/>
    <w:rsid w:val="007C2ED7"/>
    <w:rsid w:val="007C377B"/>
    <w:rsid w:val="007C45D2"/>
    <w:rsid w:val="007C48AC"/>
    <w:rsid w:val="007C6515"/>
    <w:rsid w:val="007C6BA9"/>
    <w:rsid w:val="007C72C9"/>
    <w:rsid w:val="007C7CB1"/>
    <w:rsid w:val="007D205A"/>
    <w:rsid w:val="007D21EB"/>
    <w:rsid w:val="007D22C8"/>
    <w:rsid w:val="007D2BD4"/>
    <w:rsid w:val="007D3A86"/>
    <w:rsid w:val="007D4148"/>
    <w:rsid w:val="007D45F8"/>
    <w:rsid w:val="007D6A12"/>
    <w:rsid w:val="007D7B18"/>
    <w:rsid w:val="007E4379"/>
    <w:rsid w:val="007E4F6D"/>
    <w:rsid w:val="007E53DD"/>
    <w:rsid w:val="007E5712"/>
    <w:rsid w:val="007E5834"/>
    <w:rsid w:val="007E5B13"/>
    <w:rsid w:val="007E5E90"/>
    <w:rsid w:val="007F0446"/>
    <w:rsid w:val="007F0479"/>
    <w:rsid w:val="007F1E17"/>
    <w:rsid w:val="007F1FD3"/>
    <w:rsid w:val="007F3A59"/>
    <w:rsid w:val="007F5415"/>
    <w:rsid w:val="007F74F5"/>
    <w:rsid w:val="007F790E"/>
    <w:rsid w:val="00801B7C"/>
    <w:rsid w:val="00802698"/>
    <w:rsid w:val="00803F87"/>
    <w:rsid w:val="00804A01"/>
    <w:rsid w:val="00806481"/>
    <w:rsid w:val="008069CB"/>
    <w:rsid w:val="00806C56"/>
    <w:rsid w:val="00807885"/>
    <w:rsid w:val="00807BD6"/>
    <w:rsid w:val="00810700"/>
    <w:rsid w:val="008108D4"/>
    <w:rsid w:val="00810D51"/>
    <w:rsid w:val="0081196D"/>
    <w:rsid w:val="0081424A"/>
    <w:rsid w:val="008167A4"/>
    <w:rsid w:val="00817DF2"/>
    <w:rsid w:val="0082059E"/>
    <w:rsid w:val="00820A6E"/>
    <w:rsid w:val="00822195"/>
    <w:rsid w:val="00822965"/>
    <w:rsid w:val="008231E8"/>
    <w:rsid w:val="00824759"/>
    <w:rsid w:val="0082482D"/>
    <w:rsid w:val="0082490D"/>
    <w:rsid w:val="00825636"/>
    <w:rsid w:val="00825739"/>
    <w:rsid w:val="00825CB8"/>
    <w:rsid w:val="00826213"/>
    <w:rsid w:val="00827B29"/>
    <w:rsid w:val="00831C80"/>
    <w:rsid w:val="00831E66"/>
    <w:rsid w:val="00832417"/>
    <w:rsid w:val="008349E3"/>
    <w:rsid w:val="00834C1A"/>
    <w:rsid w:val="008378CB"/>
    <w:rsid w:val="00840279"/>
    <w:rsid w:val="00842027"/>
    <w:rsid w:val="00842987"/>
    <w:rsid w:val="0084390B"/>
    <w:rsid w:val="0084402F"/>
    <w:rsid w:val="00844B90"/>
    <w:rsid w:val="00844E99"/>
    <w:rsid w:val="00845E3E"/>
    <w:rsid w:val="008465A6"/>
    <w:rsid w:val="00846AC8"/>
    <w:rsid w:val="00847E20"/>
    <w:rsid w:val="0085074D"/>
    <w:rsid w:val="008512BA"/>
    <w:rsid w:val="00851824"/>
    <w:rsid w:val="00852955"/>
    <w:rsid w:val="008529C4"/>
    <w:rsid w:val="00853136"/>
    <w:rsid w:val="008535B4"/>
    <w:rsid w:val="00853B3B"/>
    <w:rsid w:val="008615A1"/>
    <w:rsid w:val="00861CA1"/>
    <w:rsid w:val="008626EF"/>
    <w:rsid w:val="00862944"/>
    <w:rsid w:val="00862EA1"/>
    <w:rsid w:val="00863863"/>
    <w:rsid w:val="0086403D"/>
    <w:rsid w:val="0086578F"/>
    <w:rsid w:val="00865A4C"/>
    <w:rsid w:val="00866A7C"/>
    <w:rsid w:val="008714CD"/>
    <w:rsid w:val="008718A1"/>
    <w:rsid w:val="00872478"/>
    <w:rsid w:val="00872AA3"/>
    <w:rsid w:val="00872C5B"/>
    <w:rsid w:val="008779FE"/>
    <w:rsid w:val="00877CF0"/>
    <w:rsid w:val="00877D7A"/>
    <w:rsid w:val="00880023"/>
    <w:rsid w:val="00880443"/>
    <w:rsid w:val="00882C1D"/>
    <w:rsid w:val="008836C8"/>
    <w:rsid w:val="00884CA7"/>
    <w:rsid w:val="008852B2"/>
    <w:rsid w:val="0088591B"/>
    <w:rsid w:val="00885B44"/>
    <w:rsid w:val="00886991"/>
    <w:rsid w:val="00890956"/>
    <w:rsid w:val="00894920"/>
    <w:rsid w:val="00896396"/>
    <w:rsid w:val="008973E3"/>
    <w:rsid w:val="00897411"/>
    <w:rsid w:val="008A116E"/>
    <w:rsid w:val="008A12C4"/>
    <w:rsid w:val="008A2D84"/>
    <w:rsid w:val="008A7657"/>
    <w:rsid w:val="008B0240"/>
    <w:rsid w:val="008B04CA"/>
    <w:rsid w:val="008B0B0A"/>
    <w:rsid w:val="008B0D21"/>
    <w:rsid w:val="008B1FE9"/>
    <w:rsid w:val="008B23E5"/>
    <w:rsid w:val="008B371D"/>
    <w:rsid w:val="008B4925"/>
    <w:rsid w:val="008B4EA2"/>
    <w:rsid w:val="008B4EEA"/>
    <w:rsid w:val="008B6EDC"/>
    <w:rsid w:val="008C1A42"/>
    <w:rsid w:val="008C1E0A"/>
    <w:rsid w:val="008C24B3"/>
    <w:rsid w:val="008C2614"/>
    <w:rsid w:val="008C30EA"/>
    <w:rsid w:val="008C331B"/>
    <w:rsid w:val="008C56CC"/>
    <w:rsid w:val="008C65FF"/>
    <w:rsid w:val="008D0301"/>
    <w:rsid w:val="008D0CD8"/>
    <w:rsid w:val="008D1200"/>
    <w:rsid w:val="008D1709"/>
    <w:rsid w:val="008D3D75"/>
    <w:rsid w:val="008D5DA0"/>
    <w:rsid w:val="008E03F0"/>
    <w:rsid w:val="008E221F"/>
    <w:rsid w:val="008E3ACA"/>
    <w:rsid w:val="008E4207"/>
    <w:rsid w:val="008E49E9"/>
    <w:rsid w:val="008E4C55"/>
    <w:rsid w:val="008E5211"/>
    <w:rsid w:val="008E6E2E"/>
    <w:rsid w:val="008F2E8E"/>
    <w:rsid w:val="008F5F23"/>
    <w:rsid w:val="009013F1"/>
    <w:rsid w:val="0090234B"/>
    <w:rsid w:val="00902402"/>
    <w:rsid w:val="00903712"/>
    <w:rsid w:val="009045AA"/>
    <w:rsid w:val="00904949"/>
    <w:rsid w:val="0090678A"/>
    <w:rsid w:val="00906B01"/>
    <w:rsid w:val="00907236"/>
    <w:rsid w:val="0091305C"/>
    <w:rsid w:val="00914819"/>
    <w:rsid w:val="00915F46"/>
    <w:rsid w:val="009161FC"/>
    <w:rsid w:val="009205B8"/>
    <w:rsid w:val="00921F90"/>
    <w:rsid w:val="00925A85"/>
    <w:rsid w:val="009267F2"/>
    <w:rsid w:val="00926F95"/>
    <w:rsid w:val="00927174"/>
    <w:rsid w:val="00931EAF"/>
    <w:rsid w:val="009322E4"/>
    <w:rsid w:val="00932371"/>
    <w:rsid w:val="00933466"/>
    <w:rsid w:val="009335F2"/>
    <w:rsid w:val="00933F6D"/>
    <w:rsid w:val="00934EDB"/>
    <w:rsid w:val="009354AB"/>
    <w:rsid w:val="00941B21"/>
    <w:rsid w:val="00942B04"/>
    <w:rsid w:val="00943A7F"/>
    <w:rsid w:val="00944277"/>
    <w:rsid w:val="00944955"/>
    <w:rsid w:val="0094539E"/>
    <w:rsid w:val="00945861"/>
    <w:rsid w:val="009476FC"/>
    <w:rsid w:val="009502E3"/>
    <w:rsid w:val="00951E38"/>
    <w:rsid w:val="009525AB"/>
    <w:rsid w:val="00953919"/>
    <w:rsid w:val="00955388"/>
    <w:rsid w:val="009555CD"/>
    <w:rsid w:val="0095600C"/>
    <w:rsid w:val="0096158E"/>
    <w:rsid w:val="009625B4"/>
    <w:rsid w:val="0096455D"/>
    <w:rsid w:val="00964717"/>
    <w:rsid w:val="00964AE2"/>
    <w:rsid w:val="00965276"/>
    <w:rsid w:val="00965BD0"/>
    <w:rsid w:val="009665FA"/>
    <w:rsid w:val="009677AE"/>
    <w:rsid w:val="009702B8"/>
    <w:rsid w:val="0097030C"/>
    <w:rsid w:val="00970D22"/>
    <w:rsid w:val="009727A8"/>
    <w:rsid w:val="00973F73"/>
    <w:rsid w:val="00976EAF"/>
    <w:rsid w:val="009773E9"/>
    <w:rsid w:val="00981D5D"/>
    <w:rsid w:val="009823DE"/>
    <w:rsid w:val="00983179"/>
    <w:rsid w:val="00983715"/>
    <w:rsid w:val="009840AA"/>
    <w:rsid w:val="00985447"/>
    <w:rsid w:val="009862B7"/>
    <w:rsid w:val="00986F57"/>
    <w:rsid w:val="009909F3"/>
    <w:rsid w:val="00990C03"/>
    <w:rsid w:val="009923B9"/>
    <w:rsid w:val="009930D1"/>
    <w:rsid w:val="00995603"/>
    <w:rsid w:val="009961AB"/>
    <w:rsid w:val="00996490"/>
    <w:rsid w:val="00997BB5"/>
    <w:rsid w:val="009A0D33"/>
    <w:rsid w:val="009A14B5"/>
    <w:rsid w:val="009A1AE6"/>
    <w:rsid w:val="009A32A1"/>
    <w:rsid w:val="009A32F9"/>
    <w:rsid w:val="009A4B1E"/>
    <w:rsid w:val="009A5D99"/>
    <w:rsid w:val="009A619F"/>
    <w:rsid w:val="009A6ECE"/>
    <w:rsid w:val="009A77C7"/>
    <w:rsid w:val="009B07C6"/>
    <w:rsid w:val="009B48FE"/>
    <w:rsid w:val="009B4C79"/>
    <w:rsid w:val="009B4F23"/>
    <w:rsid w:val="009B6723"/>
    <w:rsid w:val="009B6B48"/>
    <w:rsid w:val="009B7FA1"/>
    <w:rsid w:val="009C00AE"/>
    <w:rsid w:val="009C00D3"/>
    <w:rsid w:val="009C1C61"/>
    <w:rsid w:val="009C24E4"/>
    <w:rsid w:val="009C3180"/>
    <w:rsid w:val="009C5090"/>
    <w:rsid w:val="009C5198"/>
    <w:rsid w:val="009C6E2F"/>
    <w:rsid w:val="009C7142"/>
    <w:rsid w:val="009C71C5"/>
    <w:rsid w:val="009C7954"/>
    <w:rsid w:val="009C797E"/>
    <w:rsid w:val="009C7D7E"/>
    <w:rsid w:val="009D0027"/>
    <w:rsid w:val="009D0D1C"/>
    <w:rsid w:val="009D1EDD"/>
    <w:rsid w:val="009D1FCB"/>
    <w:rsid w:val="009D24F2"/>
    <w:rsid w:val="009D2F3B"/>
    <w:rsid w:val="009D3CB8"/>
    <w:rsid w:val="009D4B34"/>
    <w:rsid w:val="009D4E09"/>
    <w:rsid w:val="009D569B"/>
    <w:rsid w:val="009E0142"/>
    <w:rsid w:val="009E04DC"/>
    <w:rsid w:val="009E14B5"/>
    <w:rsid w:val="009E26CB"/>
    <w:rsid w:val="009E366A"/>
    <w:rsid w:val="009E4084"/>
    <w:rsid w:val="009E45BD"/>
    <w:rsid w:val="009E5644"/>
    <w:rsid w:val="009E6558"/>
    <w:rsid w:val="009E6902"/>
    <w:rsid w:val="009E6C49"/>
    <w:rsid w:val="009E7BAD"/>
    <w:rsid w:val="009F0307"/>
    <w:rsid w:val="009F25FE"/>
    <w:rsid w:val="009F3637"/>
    <w:rsid w:val="009F3A59"/>
    <w:rsid w:val="009F3BD3"/>
    <w:rsid w:val="009F3D78"/>
    <w:rsid w:val="009F5533"/>
    <w:rsid w:val="009F5FD9"/>
    <w:rsid w:val="009F6120"/>
    <w:rsid w:val="009F65EB"/>
    <w:rsid w:val="009F6FA5"/>
    <w:rsid w:val="009F7DF9"/>
    <w:rsid w:val="00A01D96"/>
    <w:rsid w:val="00A02B46"/>
    <w:rsid w:val="00A03421"/>
    <w:rsid w:val="00A03C63"/>
    <w:rsid w:val="00A04230"/>
    <w:rsid w:val="00A05398"/>
    <w:rsid w:val="00A05A00"/>
    <w:rsid w:val="00A06DB8"/>
    <w:rsid w:val="00A06DBA"/>
    <w:rsid w:val="00A07140"/>
    <w:rsid w:val="00A07F45"/>
    <w:rsid w:val="00A11B87"/>
    <w:rsid w:val="00A11D8D"/>
    <w:rsid w:val="00A13054"/>
    <w:rsid w:val="00A16986"/>
    <w:rsid w:val="00A178BB"/>
    <w:rsid w:val="00A2018E"/>
    <w:rsid w:val="00A23234"/>
    <w:rsid w:val="00A235A7"/>
    <w:rsid w:val="00A23688"/>
    <w:rsid w:val="00A25ACC"/>
    <w:rsid w:val="00A26118"/>
    <w:rsid w:val="00A30535"/>
    <w:rsid w:val="00A307A7"/>
    <w:rsid w:val="00A3141C"/>
    <w:rsid w:val="00A327EA"/>
    <w:rsid w:val="00A32F64"/>
    <w:rsid w:val="00A33914"/>
    <w:rsid w:val="00A33C03"/>
    <w:rsid w:val="00A34BB8"/>
    <w:rsid w:val="00A34E08"/>
    <w:rsid w:val="00A364EA"/>
    <w:rsid w:val="00A370C6"/>
    <w:rsid w:val="00A37125"/>
    <w:rsid w:val="00A419A0"/>
    <w:rsid w:val="00A41CFE"/>
    <w:rsid w:val="00A42A1C"/>
    <w:rsid w:val="00A43C33"/>
    <w:rsid w:val="00A458F5"/>
    <w:rsid w:val="00A45EDA"/>
    <w:rsid w:val="00A45EDE"/>
    <w:rsid w:val="00A461B6"/>
    <w:rsid w:val="00A509CB"/>
    <w:rsid w:val="00A51779"/>
    <w:rsid w:val="00A51932"/>
    <w:rsid w:val="00A52091"/>
    <w:rsid w:val="00A520D8"/>
    <w:rsid w:val="00A522B7"/>
    <w:rsid w:val="00A52FAC"/>
    <w:rsid w:val="00A53854"/>
    <w:rsid w:val="00A53F93"/>
    <w:rsid w:val="00A55169"/>
    <w:rsid w:val="00A56C5A"/>
    <w:rsid w:val="00A56CAD"/>
    <w:rsid w:val="00A57622"/>
    <w:rsid w:val="00A579BC"/>
    <w:rsid w:val="00A57FAD"/>
    <w:rsid w:val="00A605CB"/>
    <w:rsid w:val="00A63989"/>
    <w:rsid w:val="00A64590"/>
    <w:rsid w:val="00A6590B"/>
    <w:rsid w:val="00A70707"/>
    <w:rsid w:val="00A714BD"/>
    <w:rsid w:val="00A72EE2"/>
    <w:rsid w:val="00A72F77"/>
    <w:rsid w:val="00A73281"/>
    <w:rsid w:val="00A73BC4"/>
    <w:rsid w:val="00A74938"/>
    <w:rsid w:val="00A74CC3"/>
    <w:rsid w:val="00A76F99"/>
    <w:rsid w:val="00A800DB"/>
    <w:rsid w:val="00A81B45"/>
    <w:rsid w:val="00A822D9"/>
    <w:rsid w:val="00A825FD"/>
    <w:rsid w:val="00A840CB"/>
    <w:rsid w:val="00A84845"/>
    <w:rsid w:val="00A84E07"/>
    <w:rsid w:val="00A8543E"/>
    <w:rsid w:val="00A85C4F"/>
    <w:rsid w:val="00A85D43"/>
    <w:rsid w:val="00A863DA"/>
    <w:rsid w:val="00A869B8"/>
    <w:rsid w:val="00A87775"/>
    <w:rsid w:val="00A87D91"/>
    <w:rsid w:val="00A90300"/>
    <w:rsid w:val="00A91E0D"/>
    <w:rsid w:val="00A923BD"/>
    <w:rsid w:val="00A94FE0"/>
    <w:rsid w:val="00A95CB1"/>
    <w:rsid w:val="00A95FD2"/>
    <w:rsid w:val="00A96397"/>
    <w:rsid w:val="00A96DF0"/>
    <w:rsid w:val="00A97876"/>
    <w:rsid w:val="00AA03B5"/>
    <w:rsid w:val="00AA3AB8"/>
    <w:rsid w:val="00AA4078"/>
    <w:rsid w:val="00AA4133"/>
    <w:rsid w:val="00AA4A19"/>
    <w:rsid w:val="00AA75EF"/>
    <w:rsid w:val="00AA7BDF"/>
    <w:rsid w:val="00AA7EB5"/>
    <w:rsid w:val="00AB1E62"/>
    <w:rsid w:val="00AB2430"/>
    <w:rsid w:val="00AB246D"/>
    <w:rsid w:val="00AB24A2"/>
    <w:rsid w:val="00AB2AFF"/>
    <w:rsid w:val="00AB3645"/>
    <w:rsid w:val="00AB3999"/>
    <w:rsid w:val="00AB58E1"/>
    <w:rsid w:val="00AB60A1"/>
    <w:rsid w:val="00AB6F2F"/>
    <w:rsid w:val="00AB731D"/>
    <w:rsid w:val="00AB7D06"/>
    <w:rsid w:val="00AC03A7"/>
    <w:rsid w:val="00AC0464"/>
    <w:rsid w:val="00AC08E1"/>
    <w:rsid w:val="00AC0C0E"/>
    <w:rsid w:val="00AC13BC"/>
    <w:rsid w:val="00AC141B"/>
    <w:rsid w:val="00AC1460"/>
    <w:rsid w:val="00AC23D8"/>
    <w:rsid w:val="00AC2A6C"/>
    <w:rsid w:val="00AC31DF"/>
    <w:rsid w:val="00AC35CF"/>
    <w:rsid w:val="00AD0EFD"/>
    <w:rsid w:val="00AD2507"/>
    <w:rsid w:val="00AD2DD2"/>
    <w:rsid w:val="00AD42B4"/>
    <w:rsid w:val="00AD58BF"/>
    <w:rsid w:val="00AD71FA"/>
    <w:rsid w:val="00AD74ED"/>
    <w:rsid w:val="00AD7E20"/>
    <w:rsid w:val="00AE1E5C"/>
    <w:rsid w:val="00AE24E2"/>
    <w:rsid w:val="00AE2963"/>
    <w:rsid w:val="00AE2A64"/>
    <w:rsid w:val="00AE47C9"/>
    <w:rsid w:val="00AE4DCE"/>
    <w:rsid w:val="00AE57F7"/>
    <w:rsid w:val="00AE6250"/>
    <w:rsid w:val="00AE6BBF"/>
    <w:rsid w:val="00AF0688"/>
    <w:rsid w:val="00AF171A"/>
    <w:rsid w:val="00AF194F"/>
    <w:rsid w:val="00AF1DFB"/>
    <w:rsid w:val="00AF1E80"/>
    <w:rsid w:val="00AF1EEF"/>
    <w:rsid w:val="00AF3001"/>
    <w:rsid w:val="00AF6B3B"/>
    <w:rsid w:val="00AF6B45"/>
    <w:rsid w:val="00AF7160"/>
    <w:rsid w:val="00B010ED"/>
    <w:rsid w:val="00B03758"/>
    <w:rsid w:val="00B037F9"/>
    <w:rsid w:val="00B03823"/>
    <w:rsid w:val="00B048F2"/>
    <w:rsid w:val="00B050BF"/>
    <w:rsid w:val="00B06A47"/>
    <w:rsid w:val="00B07D95"/>
    <w:rsid w:val="00B10B42"/>
    <w:rsid w:val="00B10B82"/>
    <w:rsid w:val="00B12A08"/>
    <w:rsid w:val="00B12E49"/>
    <w:rsid w:val="00B135FB"/>
    <w:rsid w:val="00B14189"/>
    <w:rsid w:val="00B14311"/>
    <w:rsid w:val="00B14B5B"/>
    <w:rsid w:val="00B1516E"/>
    <w:rsid w:val="00B15EB8"/>
    <w:rsid w:val="00B161D1"/>
    <w:rsid w:val="00B209E2"/>
    <w:rsid w:val="00B20F67"/>
    <w:rsid w:val="00B21144"/>
    <w:rsid w:val="00B2283D"/>
    <w:rsid w:val="00B25329"/>
    <w:rsid w:val="00B25377"/>
    <w:rsid w:val="00B27558"/>
    <w:rsid w:val="00B3049C"/>
    <w:rsid w:val="00B30A2E"/>
    <w:rsid w:val="00B315E5"/>
    <w:rsid w:val="00B319A1"/>
    <w:rsid w:val="00B32140"/>
    <w:rsid w:val="00B3287A"/>
    <w:rsid w:val="00B32BAD"/>
    <w:rsid w:val="00B344CC"/>
    <w:rsid w:val="00B34A66"/>
    <w:rsid w:val="00B40D66"/>
    <w:rsid w:val="00B4492A"/>
    <w:rsid w:val="00B45222"/>
    <w:rsid w:val="00B46C80"/>
    <w:rsid w:val="00B47439"/>
    <w:rsid w:val="00B5028C"/>
    <w:rsid w:val="00B50FDB"/>
    <w:rsid w:val="00B510C5"/>
    <w:rsid w:val="00B518BE"/>
    <w:rsid w:val="00B51BAC"/>
    <w:rsid w:val="00B52E16"/>
    <w:rsid w:val="00B53A56"/>
    <w:rsid w:val="00B5546C"/>
    <w:rsid w:val="00B55D58"/>
    <w:rsid w:val="00B56538"/>
    <w:rsid w:val="00B57463"/>
    <w:rsid w:val="00B607E4"/>
    <w:rsid w:val="00B60D17"/>
    <w:rsid w:val="00B61724"/>
    <w:rsid w:val="00B61D8F"/>
    <w:rsid w:val="00B61F89"/>
    <w:rsid w:val="00B63F58"/>
    <w:rsid w:val="00B642A8"/>
    <w:rsid w:val="00B642FF"/>
    <w:rsid w:val="00B64765"/>
    <w:rsid w:val="00B64875"/>
    <w:rsid w:val="00B64EB0"/>
    <w:rsid w:val="00B64F96"/>
    <w:rsid w:val="00B662CF"/>
    <w:rsid w:val="00B67E0C"/>
    <w:rsid w:val="00B70B44"/>
    <w:rsid w:val="00B70E04"/>
    <w:rsid w:val="00B70E07"/>
    <w:rsid w:val="00B74AEB"/>
    <w:rsid w:val="00B7598F"/>
    <w:rsid w:val="00B7715E"/>
    <w:rsid w:val="00B77A31"/>
    <w:rsid w:val="00B80B6B"/>
    <w:rsid w:val="00B80CF2"/>
    <w:rsid w:val="00B81C96"/>
    <w:rsid w:val="00B832DB"/>
    <w:rsid w:val="00B8332D"/>
    <w:rsid w:val="00B851F2"/>
    <w:rsid w:val="00B85794"/>
    <w:rsid w:val="00B86177"/>
    <w:rsid w:val="00B86CC5"/>
    <w:rsid w:val="00B90AD0"/>
    <w:rsid w:val="00B90CAE"/>
    <w:rsid w:val="00B91BAC"/>
    <w:rsid w:val="00B91C19"/>
    <w:rsid w:val="00B928B7"/>
    <w:rsid w:val="00B92EA7"/>
    <w:rsid w:val="00B93134"/>
    <w:rsid w:val="00B93B88"/>
    <w:rsid w:val="00B94576"/>
    <w:rsid w:val="00B9690B"/>
    <w:rsid w:val="00BA67A1"/>
    <w:rsid w:val="00BB0E6D"/>
    <w:rsid w:val="00BB2E46"/>
    <w:rsid w:val="00BB30BF"/>
    <w:rsid w:val="00BB32C3"/>
    <w:rsid w:val="00BB443A"/>
    <w:rsid w:val="00BB457E"/>
    <w:rsid w:val="00BB4A57"/>
    <w:rsid w:val="00BB5858"/>
    <w:rsid w:val="00BB6856"/>
    <w:rsid w:val="00BC0028"/>
    <w:rsid w:val="00BC0767"/>
    <w:rsid w:val="00BC0900"/>
    <w:rsid w:val="00BC2E7B"/>
    <w:rsid w:val="00BC4ADD"/>
    <w:rsid w:val="00BC4CB3"/>
    <w:rsid w:val="00BC563E"/>
    <w:rsid w:val="00BC5690"/>
    <w:rsid w:val="00BC6786"/>
    <w:rsid w:val="00BC7255"/>
    <w:rsid w:val="00BC790F"/>
    <w:rsid w:val="00BD0115"/>
    <w:rsid w:val="00BD24F4"/>
    <w:rsid w:val="00BD47E2"/>
    <w:rsid w:val="00BD51F9"/>
    <w:rsid w:val="00BD5601"/>
    <w:rsid w:val="00BD608C"/>
    <w:rsid w:val="00BD64A5"/>
    <w:rsid w:val="00BD67E2"/>
    <w:rsid w:val="00BD6974"/>
    <w:rsid w:val="00BD73ED"/>
    <w:rsid w:val="00BD77EC"/>
    <w:rsid w:val="00BE0A51"/>
    <w:rsid w:val="00BE0CB6"/>
    <w:rsid w:val="00BE176C"/>
    <w:rsid w:val="00BE3048"/>
    <w:rsid w:val="00BE407E"/>
    <w:rsid w:val="00BE6B25"/>
    <w:rsid w:val="00BE6CCF"/>
    <w:rsid w:val="00BE79E0"/>
    <w:rsid w:val="00BF0A79"/>
    <w:rsid w:val="00BF148F"/>
    <w:rsid w:val="00BF3155"/>
    <w:rsid w:val="00BF3D99"/>
    <w:rsid w:val="00BF3F57"/>
    <w:rsid w:val="00BF642E"/>
    <w:rsid w:val="00BF66F0"/>
    <w:rsid w:val="00BF7DA9"/>
    <w:rsid w:val="00C0002A"/>
    <w:rsid w:val="00C01089"/>
    <w:rsid w:val="00C01A45"/>
    <w:rsid w:val="00C01DA9"/>
    <w:rsid w:val="00C021A9"/>
    <w:rsid w:val="00C02E58"/>
    <w:rsid w:val="00C062DE"/>
    <w:rsid w:val="00C113E5"/>
    <w:rsid w:val="00C11566"/>
    <w:rsid w:val="00C1252A"/>
    <w:rsid w:val="00C1326C"/>
    <w:rsid w:val="00C1361B"/>
    <w:rsid w:val="00C13DCD"/>
    <w:rsid w:val="00C178E4"/>
    <w:rsid w:val="00C17977"/>
    <w:rsid w:val="00C20166"/>
    <w:rsid w:val="00C20ADE"/>
    <w:rsid w:val="00C20CA3"/>
    <w:rsid w:val="00C272EF"/>
    <w:rsid w:val="00C27595"/>
    <w:rsid w:val="00C30649"/>
    <w:rsid w:val="00C310EC"/>
    <w:rsid w:val="00C33F46"/>
    <w:rsid w:val="00C34B74"/>
    <w:rsid w:val="00C35351"/>
    <w:rsid w:val="00C354DE"/>
    <w:rsid w:val="00C35604"/>
    <w:rsid w:val="00C35E29"/>
    <w:rsid w:val="00C360B6"/>
    <w:rsid w:val="00C36D73"/>
    <w:rsid w:val="00C37C1E"/>
    <w:rsid w:val="00C37C82"/>
    <w:rsid w:val="00C40F1A"/>
    <w:rsid w:val="00C412E4"/>
    <w:rsid w:val="00C41D76"/>
    <w:rsid w:val="00C4291A"/>
    <w:rsid w:val="00C43B92"/>
    <w:rsid w:val="00C451F9"/>
    <w:rsid w:val="00C46293"/>
    <w:rsid w:val="00C46BD1"/>
    <w:rsid w:val="00C50C35"/>
    <w:rsid w:val="00C51A4A"/>
    <w:rsid w:val="00C526A1"/>
    <w:rsid w:val="00C531A7"/>
    <w:rsid w:val="00C53AAC"/>
    <w:rsid w:val="00C53E40"/>
    <w:rsid w:val="00C541B1"/>
    <w:rsid w:val="00C55CD4"/>
    <w:rsid w:val="00C57389"/>
    <w:rsid w:val="00C5758B"/>
    <w:rsid w:val="00C57686"/>
    <w:rsid w:val="00C60AE4"/>
    <w:rsid w:val="00C61999"/>
    <w:rsid w:val="00C6211A"/>
    <w:rsid w:val="00C6217B"/>
    <w:rsid w:val="00C621B8"/>
    <w:rsid w:val="00C6381F"/>
    <w:rsid w:val="00C63B9F"/>
    <w:rsid w:val="00C66D1E"/>
    <w:rsid w:val="00C719A0"/>
    <w:rsid w:val="00C71A94"/>
    <w:rsid w:val="00C72089"/>
    <w:rsid w:val="00C73D23"/>
    <w:rsid w:val="00C73EAE"/>
    <w:rsid w:val="00C74163"/>
    <w:rsid w:val="00C7431E"/>
    <w:rsid w:val="00C74879"/>
    <w:rsid w:val="00C74CB5"/>
    <w:rsid w:val="00C75463"/>
    <w:rsid w:val="00C7755F"/>
    <w:rsid w:val="00C803F6"/>
    <w:rsid w:val="00C82870"/>
    <w:rsid w:val="00C82A2B"/>
    <w:rsid w:val="00C82F4E"/>
    <w:rsid w:val="00C84A16"/>
    <w:rsid w:val="00C84E8C"/>
    <w:rsid w:val="00C874F0"/>
    <w:rsid w:val="00C87D8F"/>
    <w:rsid w:val="00C9175A"/>
    <w:rsid w:val="00C91C29"/>
    <w:rsid w:val="00C922E9"/>
    <w:rsid w:val="00C9476D"/>
    <w:rsid w:val="00C95ED9"/>
    <w:rsid w:val="00C9654D"/>
    <w:rsid w:val="00C979C9"/>
    <w:rsid w:val="00C97D9E"/>
    <w:rsid w:val="00CA1732"/>
    <w:rsid w:val="00CA32D0"/>
    <w:rsid w:val="00CA38B6"/>
    <w:rsid w:val="00CA47CC"/>
    <w:rsid w:val="00CA526D"/>
    <w:rsid w:val="00CA75FB"/>
    <w:rsid w:val="00CA7D24"/>
    <w:rsid w:val="00CB1E0E"/>
    <w:rsid w:val="00CB2017"/>
    <w:rsid w:val="00CB2562"/>
    <w:rsid w:val="00CB259A"/>
    <w:rsid w:val="00CB26AF"/>
    <w:rsid w:val="00CB2DA7"/>
    <w:rsid w:val="00CB5C18"/>
    <w:rsid w:val="00CB75AB"/>
    <w:rsid w:val="00CC08E9"/>
    <w:rsid w:val="00CC32A1"/>
    <w:rsid w:val="00CC3B88"/>
    <w:rsid w:val="00CC3D94"/>
    <w:rsid w:val="00CC3FF2"/>
    <w:rsid w:val="00CC4BE3"/>
    <w:rsid w:val="00CC656B"/>
    <w:rsid w:val="00CC74EE"/>
    <w:rsid w:val="00CD2478"/>
    <w:rsid w:val="00CD2CDE"/>
    <w:rsid w:val="00CD335A"/>
    <w:rsid w:val="00CD4227"/>
    <w:rsid w:val="00CD4AC2"/>
    <w:rsid w:val="00CD4CAB"/>
    <w:rsid w:val="00CD50D7"/>
    <w:rsid w:val="00CD56F5"/>
    <w:rsid w:val="00CE1D6E"/>
    <w:rsid w:val="00CE2889"/>
    <w:rsid w:val="00CE3664"/>
    <w:rsid w:val="00CE36F2"/>
    <w:rsid w:val="00CE63B6"/>
    <w:rsid w:val="00CE72DD"/>
    <w:rsid w:val="00CE7B52"/>
    <w:rsid w:val="00CF04AD"/>
    <w:rsid w:val="00CF1B74"/>
    <w:rsid w:val="00CF2297"/>
    <w:rsid w:val="00CF26B9"/>
    <w:rsid w:val="00CF3E73"/>
    <w:rsid w:val="00CF4F9E"/>
    <w:rsid w:val="00CF572D"/>
    <w:rsid w:val="00CF5CA9"/>
    <w:rsid w:val="00D000B1"/>
    <w:rsid w:val="00D05FBF"/>
    <w:rsid w:val="00D06362"/>
    <w:rsid w:val="00D06A1B"/>
    <w:rsid w:val="00D11611"/>
    <w:rsid w:val="00D13223"/>
    <w:rsid w:val="00D13E08"/>
    <w:rsid w:val="00D140C2"/>
    <w:rsid w:val="00D15CFE"/>
    <w:rsid w:val="00D16721"/>
    <w:rsid w:val="00D172FE"/>
    <w:rsid w:val="00D1797D"/>
    <w:rsid w:val="00D224A3"/>
    <w:rsid w:val="00D2345A"/>
    <w:rsid w:val="00D24471"/>
    <w:rsid w:val="00D24874"/>
    <w:rsid w:val="00D25200"/>
    <w:rsid w:val="00D314BB"/>
    <w:rsid w:val="00D31DF7"/>
    <w:rsid w:val="00D324DD"/>
    <w:rsid w:val="00D360C1"/>
    <w:rsid w:val="00D40A02"/>
    <w:rsid w:val="00D40ACA"/>
    <w:rsid w:val="00D42B16"/>
    <w:rsid w:val="00D43016"/>
    <w:rsid w:val="00D433F2"/>
    <w:rsid w:val="00D444F7"/>
    <w:rsid w:val="00D4477A"/>
    <w:rsid w:val="00D46DC4"/>
    <w:rsid w:val="00D508BF"/>
    <w:rsid w:val="00D51AD4"/>
    <w:rsid w:val="00D52525"/>
    <w:rsid w:val="00D536B7"/>
    <w:rsid w:val="00D5500E"/>
    <w:rsid w:val="00D5515A"/>
    <w:rsid w:val="00D5691A"/>
    <w:rsid w:val="00D56F41"/>
    <w:rsid w:val="00D57255"/>
    <w:rsid w:val="00D57945"/>
    <w:rsid w:val="00D60073"/>
    <w:rsid w:val="00D639F5"/>
    <w:rsid w:val="00D663C6"/>
    <w:rsid w:val="00D67601"/>
    <w:rsid w:val="00D71452"/>
    <w:rsid w:val="00D71D50"/>
    <w:rsid w:val="00D71DD4"/>
    <w:rsid w:val="00D72EEE"/>
    <w:rsid w:val="00D734B4"/>
    <w:rsid w:val="00D73F0D"/>
    <w:rsid w:val="00D7517F"/>
    <w:rsid w:val="00D7678C"/>
    <w:rsid w:val="00D76BD2"/>
    <w:rsid w:val="00D8062F"/>
    <w:rsid w:val="00D83378"/>
    <w:rsid w:val="00D83F4D"/>
    <w:rsid w:val="00D84057"/>
    <w:rsid w:val="00D85275"/>
    <w:rsid w:val="00D8579F"/>
    <w:rsid w:val="00D85CC7"/>
    <w:rsid w:val="00D86C19"/>
    <w:rsid w:val="00D90396"/>
    <w:rsid w:val="00D90416"/>
    <w:rsid w:val="00D91986"/>
    <w:rsid w:val="00D921FA"/>
    <w:rsid w:val="00D922A5"/>
    <w:rsid w:val="00D94715"/>
    <w:rsid w:val="00D96722"/>
    <w:rsid w:val="00D967D5"/>
    <w:rsid w:val="00D97A9D"/>
    <w:rsid w:val="00D97D68"/>
    <w:rsid w:val="00DA1F27"/>
    <w:rsid w:val="00DA261C"/>
    <w:rsid w:val="00DA2871"/>
    <w:rsid w:val="00DA2CDD"/>
    <w:rsid w:val="00DA42C0"/>
    <w:rsid w:val="00DA48E3"/>
    <w:rsid w:val="00DA65EF"/>
    <w:rsid w:val="00DA6A63"/>
    <w:rsid w:val="00DA7250"/>
    <w:rsid w:val="00DA7A25"/>
    <w:rsid w:val="00DA7B3C"/>
    <w:rsid w:val="00DB01C3"/>
    <w:rsid w:val="00DB0739"/>
    <w:rsid w:val="00DB15DB"/>
    <w:rsid w:val="00DB1749"/>
    <w:rsid w:val="00DB1872"/>
    <w:rsid w:val="00DB2C7A"/>
    <w:rsid w:val="00DB44DE"/>
    <w:rsid w:val="00DB4DDB"/>
    <w:rsid w:val="00DB50A7"/>
    <w:rsid w:val="00DB573D"/>
    <w:rsid w:val="00DB5A4C"/>
    <w:rsid w:val="00DB65BD"/>
    <w:rsid w:val="00DC0DF3"/>
    <w:rsid w:val="00DC3430"/>
    <w:rsid w:val="00DC4C48"/>
    <w:rsid w:val="00DC541F"/>
    <w:rsid w:val="00DC62A1"/>
    <w:rsid w:val="00DD0B14"/>
    <w:rsid w:val="00DD1F71"/>
    <w:rsid w:val="00DD328D"/>
    <w:rsid w:val="00DD4171"/>
    <w:rsid w:val="00DD42E9"/>
    <w:rsid w:val="00DD457D"/>
    <w:rsid w:val="00DD4DAF"/>
    <w:rsid w:val="00DD5CA1"/>
    <w:rsid w:val="00DD69A6"/>
    <w:rsid w:val="00DD76D0"/>
    <w:rsid w:val="00DE064D"/>
    <w:rsid w:val="00DE1CD7"/>
    <w:rsid w:val="00DE2005"/>
    <w:rsid w:val="00DE24D5"/>
    <w:rsid w:val="00DE3200"/>
    <w:rsid w:val="00DE3258"/>
    <w:rsid w:val="00DE40AF"/>
    <w:rsid w:val="00DE4B27"/>
    <w:rsid w:val="00DE5306"/>
    <w:rsid w:val="00DE5FDF"/>
    <w:rsid w:val="00DE61AF"/>
    <w:rsid w:val="00DE6713"/>
    <w:rsid w:val="00DE6F72"/>
    <w:rsid w:val="00DE7468"/>
    <w:rsid w:val="00DF01A4"/>
    <w:rsid w:val="00DF0A9A"/>
    <w:rsid w:val="00DF0B82"/>
    <w:rsid w:val="00DF224B"/>
    <w:rsid w:val="00DF3E4D"/>
    <w:rsid w:val="00DF6CC9"/>
    <w:rsid w:val="00DF704A"/>
    <w:rsid w:val="00E01ACB"/>
    <w:rsid w:val="00E01C64"/>
    <w:rsid w:val="00E04EE2"/>
    <w:rsid w:val="00E056BA"/>
    <w:rsid w:val="00E068C7"/>
    <w:rsid w:val="00E06E23"/>
    <w:rsid w:val="00E10383"/>
    <w:rsid w:val="00E10550"/>
    <w:rsid w:val="00E12FDB"/>
    <w:rsid w:val="00E139A6"/>
    <w:rsid w:val="00E15912"/>
    <w:rsid w:val="00E20E12"/>
    <w:rsid w:val="00E214A6"/>
    <w:rsid w:val="00E224A4"/>
    <w:rsid w:val="00E23577"/>
    <w:rsid w:val="00E24D6E"/>
    <w:rsid w:val="00E24E62"/>
    <w:rsid w:val="00E2601D"/>
    <w:rsid w:val="00E263BC"/>
    <w:rsid w:val="00E26C73"/>
    <w:rsid w:val="00E30094"/>
    <w:rsid w:val="00E302D2"/>
    <w:rsid w:val="00E3053D"/>
    <w:rsid w:val="00E312AC"/>
    <w:rsid w:val="00E314B2"/>
    <w:rsid w:val="00E31822"/>
    <w:rsid w:val="00E32C1B"/>
    <w:rsid w:val="00E34DFF"/>
    <w:rsid w:val="00E362A4"/>
    <w:rsid w:val="00E37B2B"/>
    <w:rsid w:val="00E37CEA"/>
    <w:rsid w:val="00E404E0"/>
    <w:rsid w:val="00E40BF8"/>
    <w:rsid w:val="00E41F25"/>
    <w:rsid w:val="00E42202"/>
    <w:rsid w:val="00E42751"/>
    <w:rsid w:val="00E42BD5"/>
    <w:rsid w:val="00E42BDE"/>
    <w:rsid w:val="00E433B1"/>
    <w:rsid w:val="00E439E3"/>
    <w:rsid w:val="00E43DEF"/>
    <w:rsid w:val="00E450CB"/>
    <w:rsid w:val="00E466E9"/>
    <w:rsid w:val="00E5025E"/>
    <w:rsid w:val="00E50B24"/>
    <w:rsid w:val="00E50F6B"/>
    <w:rsid w:val="00E521E9"/>
    <w:rsid w:val="00E52F42"/>
    <w:rsid w:val="00E546B5"/>
    <w:rsid w:val="00E566ED"/>
    <w:rsid w:val="00E56DC7"/>
    <w:rsid w:val="00E577A4"/>
    <w:rsid w:val="00E62E96"/>
    <w:rsid w:val="00E66AE0"/>
    <w:rsid w:val="00E672F6"/>
    <w:rsid w:val="00E675AB"/>
    <w:rsid w:val="00E701BC"/>
    <w:rsid w:val="00E72F1B"/>
    <w:rsid w:val="00E72F5E"/>
    <w:rsid w:val="00E72F6A"/>
    <w:rsid w:val="00E750C5"/>
    <w:rsid w:val="00E75C11"/>
    <w:rsid w:val="00E76024"/>
    <w:rsid w:val="00E76CC4"/>
    <w:rsid w:val="00E773EA"/>
    <w:rsid w:val="00E77AEA"/>
    <w:rsid w:val="00E81558"/>
    <w:rsid w:val="00E819E2"/>
    <w:rsid w:val="00E82F43"/>
    <w:rsid w:val="00E833C2"/>
    <w:rsid w:val="00E83726"/>
    <w:rsid w:val="00E83D69"/>
    <w:rsid w:val="00E84C1E"/>
    <w:rsid w:val="00E854DC"/>
    <w:rsid w:val="00E908E6"/>
    <w:rsid w:val="00E92253"/>
    <w:rsid w:val="00E94E95"/>
    <w:rsid w:val="00E95373"/>
    <w:rsid w:val="00E95600"/>
    <w:rsid w:val="00E9611A"/>
    <w:rsid w:val="00E96370"/>
    <w:rsid w:val="00E97534"/>
    <w:rsid w:val="00E9797A"/>
    <w:rsid w:val="00E97A25"/>
    <w:rsid w:val="00EA2886"/>
    <w:rsid w:val="00EA3C89"/>
    <w:rsid w:val="00EA54FA"/>
    <w:rsid w:val="00EA6796"/>
    <w:rsid w:val="00EB089A"/>
    <w:rsid w:val="00EB09B7"/>
    <w:rsid w:val="00EB1152"/>
    <w:rsid w:val="00EB1CBB"/>
    <w:rsid w:val="00EB30C4"/>
    <w:rsid w:val="00EB3645"/>
    <w:rsid w:val="00EB3C8E"/>
    <w:rsid w:val="00EB43FA"/>
    <w:rsid w:val="00EB63A9"/>
    <w:rsid w:val="00EB7D75"/>
    <w:rsid w:val="00EC0A91"/>
    <w:rsid w:val="00EC17F6"/>
    <w:rsid w:val="00EC195D"/>
    <w:rsid w:val="00EC1F01"/>
    <w:rsid w:val="00EC2DDF"/>
    <w:rsid w:val="00EC456A"/>
    <w:rsid w:val="00EC50BF"/>
    <w:rsid w:val="00EC61AD"/>
    <w:rsid w:val="00EC750F"/>
    <w:rsid w:val="00EC7BC7"/>
    <w:rsid w:val="00ED0F5B"/>
    <w:rsid w:val="00ED0FDB"/>
    <w:rsid w:val="00ED1409"/>
    <w:rsid w:val="00ED1BAF"/>
    <w:rsid w:val="00ED32C8"/>
    <w:rsid w:val="00ED43D0"/>
    <w:rsid w:val="00ED4D99"/>
    <w:rsid w:val="00EE165F"/>
    <w:rsid w:val="00EE1DE4"/>
    <w:rsid w:val="00EE282B"/>
    <w:rsid w:val="00EE57C5"/>
    <w:rsid w:val="00EE6324"/>
    <w:rsid w:val="00EE739C"/>
    <w:rsid w:val="00EF00C9"/>
    <w:rsid w:val="00EF181C"/>
    <w:rsid w:val="00EF1D18"/>
    <w:rsid w:val="00EF24DE"/>
    <w:rsid w:val="00EF60B5"/>
    <w:rsid w:val="00EF60E8"/>
    <w:rsid w:val="00F0338F"/>
    <w:rsid w:val="00F0399B"/>
    <w:rsid w:val="00F03CD1"/>
    <w:rsid w:val="00F04EC9"/>
    <w:rsid w:val="00F050FC"/>
    <w:rsid w:val="00F0559A"/>
    <w:rsid w:val="00F0575B"/>
    <w:rsid w:val="00F06520"/>
    <w:rsid w:val="00F07130"/>
    <w:rsid w:val="00F10180"/>
    <w:rsid w:val="00F10970"/>
    <w:rsid w:val="00F135D6"/>
    <w:rsid w:val="00F146C7"/>
    <w:rsid w:val="00F15A09"/>
    <w:rsid w:val="00F16659"/>
    <w:rsid w:val="00F20EA0"/>
    <w:rsid w:val="00F210FC"/>
    <w:rsid w:val="00F21F89"/>
    <w:rsid w:val="00F249CD"/>
    <w:rsid w:val="00F24B5D"/>
    <w:rsid w:val="00F257AC"/>
    <w:rsid w:val="00F257FC"/>
    <w:rsid w:val="00F27F3B"/>
    <w:rsid w:val="00F30DC0"/>
    <w:rsid w:val="00F31786"/>
    <w:rsid w:val="00F31C51"/>
    <w:rsid w:val="00F31D65"/>
    <w:rsid w:val="00F3351C"/>
    <w:rsid w:val="00F33EAF"/>
    <w:rsid w:val="00F34D31"/>
    <w:rsid w:val="00F352BB"/>
    <w:rsid w:val="00F354C8"/>
    <w:rsid w:val="00F35C3C"/>
    <w:rsid w:val="00F362BF"/>
    <w:rsid w:val="00F36603"/>
    <w:rsid w:val="00F37369"/>
    <w:rsid w:val="00F37C68"/>
    <w:rsid w:val="00F37E74"/>
    <w:rsid w:val="00F40880"/>
    <w:rsid w:val="00F40A80"/>
    <w:rsid w:val="00F40EF3"/>
    <w:rsid w:val="00F42130"/>
    <w:rsid w:val="00F423D2"/>
    <w:rsid w:val="00F42B03"/>
    <w:rsid w:val="00F440B3"/>
    <w:rsid w:val="00F44A14"/>
    <w:rsid w:val="00F44CD1"/>
    <w:rsid w:val="00F45212"/>
    <w:rsid w:val="00F45826"/>
    <w:rsid w:val="00F4583D"/>
    <w:rsid w:val="00F47A40"/>
    <w:rsid w:val="00F501E4"/>
    <w:rsid w:val="00F50EA4"/>
    <w:rsid w:val="00F52B0B"/>
    <w:rsid w:val="00F53667"/>
    <w:rsid w:val="00F548ED"/>
    <w:rsid w:val="00F54CA8"/>
    <w:rsid w:val="00F555C4"/>
    <w:rsid w:val="00F56814"/>
    <w:rsid w:val="00F57D63"/>
    <w:rsid w:val="00F633FC"/>
    <w:rsid w:val="00F642E4"/>
    <w:rsid w:val="00F64ADD"/>
    <w:rsid w:val="00F66B54"/>
    <w:rsid w:val="00F6787C"/>
    <w:rsid w:val="00F6796D"/>
    <w:rsid w:val="00F71D09"/>
    <w:rsid w:val="00F7340D"/>
    <w:rsid w:val="00F8003C"/>
    <w:rsid w:val="00F801C7"/>
    <w:rsid w:val="00F81825"/>
    <w:rsid w:val="00F83B38"/>
    <w:rsid w:val="00F84B61"/>
    <w:rsid w:val="00F84C02"/>
    <w:rsid w:val="00F867AC"/>
    <w:rsid w:val="00F87C48"/>
    <w:rsid w:val="00F87E9A"/>
    <w:rsid w:val="00F87FF5"/>
    <w:rsid w:val="00F9126B"/>
    <w:rsid w:val="00F925FB"/>
    <w:rsid w:val="00F94581"/>
    <w:rsid w:val="00F9474E"/>
    <w:rsid w:val="00F95199"/>
    <w:rsid w:val="00F95D06"/>
    <w:rsid w:val="00F95EBC"/>
    <w:rsid w:val="00F9694D"/>
    <w:rsid w:val="00F97D32"/>
    <w:rsid w:val="00FA046F"/>
    <w:rsid w:val="00FA154E"/>
    <w:rsid w:val="00FA1BD2"/>
    <w:rsid w:val="00FA2370"/>
    <w:rsid w:val="00FA293B"/>
    <w:rsid w:val="00FA5B9A"/>
    <w:rsid w:val="00FA72F9"/>
    <w:rsid w:val="00FA7E54"/>
    <w:rsid w:val="00FB241E"/>
    <w:rsid w:val="00FB2981"/>
    <w:rsid w:val="00FB2C50"/>
    <w:rsid w:val="00FB3EBA"/>
    <w:rsid w:val="00FB437A"/>
    <w:rsid w:val="00FB5D18"/>
    <w:rsid w:val="00FB609E"/>
    <w:rsid w:val="00FB6D9E"/>
    <w:rsid w:val="00FB6DF7"/>
    <w:rsid w:val="00FB7796"/>
    <w:rsid w:val="00FC0511"/>
    <w:rsid w:val="00FC07D1"/>
    <w:rsid w:val="00FC15CD"/>
    <w:rsid w:val="00FC2712"/>
    <w:rsid w:val="00FC2A2F"/>
    <w:rsid w:val="00FC4BD3"/>
    <w:rsid w:val="00FC5030"/>
    <w:rsid w:val="00FC514B"/>
    <w:rsid w:val="00FC5B99"/>
    <w:rsid w:val="00FC7CA9"/>
    <w:rsid w:val="00FD22F0"/>
    <w:rsid w:val="00FD3389"/>
    <w:rsid w:val="00FD55BE"/>
    <w:rsid w:val="00FD5845"/>
    <w:rsid w:val="00FD663A"/>
    <w:rsid w:val="00FD6E01"/>
    <w:rsid w:val="00FD79C4"/>
    <w:rsid w:val="00FE0092"/>
    <w:rsid w:val="00FE0786"/>
    <w:rsid w:val="00FE24E7"/>
    <w:rsid w:val="00FE3902"/>
    <w:rsid w:val="00FE39C2"/>
    <w:rsid w:val="00FE3FE7"/>
    <w:rsid w:val="00FE5A99"/>
    <w:rsid w:val="00FF09E5"/>
    <w:rsid w:val="00FF0A24"/>
    <w:rsid w:val="00FF1066"/>
    <w:rsid w:val="00FF19E6"/>
    <w:rsid w:val="00FF3FFA"/>
    <w:rsid w:val="00FF495B"/>
    <w:rsid w:val="00FF552B"/>
    <w:rsid w:val="00FF586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439EB32-D038-431E-8240-43C65A0DE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uiPriority="9" w:qFormat="1"/>
    <w:lsdException w:name="heading 8" w:uiPriority="9" w:qFormat="1"/>
    <w:lsdException w:name="heading 9" w:uiPriority="9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99" w:unhideWhenUsed="1"/>
    <w:lsdException w:name="toa heading" w:semiHidden="1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nhideWhenUsed="1"/>
    <w:lsdException w:name="List 5" w:semiHidden="1" w:unhideWhenUsed="1"/>
    <w:lsdException w:name="List Bullet 2" w:uiPriority="99"/>
    <w:lsdException w:name="List Bullet 3" w:semiHidden="1" w:uiPriority="99" w:unhideWhenUsed="1"/>
    <w:lsdException w:name="List Bullet 4" w:semiHidden="1" w:unhideWhenUsed="1"/>
    <w:lsdException w:name="List Number 2" w:uiPriority="99"/>
    <w:lsdException w:name="List Number 3" w:semiHidden="1" w:uiPriority="99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uiPriority="99"/>
    <w:lsdException w:name="Body Text 3" w:uiPriority="99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e">
    <w:name w:val="Normal"/>
    <w:qFormat/>
    <w:rsid w:val="00955013"/>
  </w:style>
  <w:style w:type="paragraph" w:styleId="Titolo1">
    <w:name w:val="heading 1"/>
    <w:basedOn w:val="Normale"/>
    <w:next w:val="Normale"/>
    <w:link w:val="Titolo1Carattere"/>
    <w:uiPriority w:val="9"/>
    <w:qFormat/>
    <w:rsid w:val="00F42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uz-Cyrl-UZ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42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uz-Cyrl-UZ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4213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  <w:lang w:val="uz-Cyrl-UZ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F42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lang w:val="uz-Cyrl-UZ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F4213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lang w:val="uz-Cyrl-UZ"/>
    </w:r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F421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uz-Cyrl-UZ"/>
    </w:rPr>
  </w:style>
  <w:style w:type="paragraph" w:styleId="Titolo7">
    <w:name w:val="heading 7"/>
    <w:basedOn w:val="Normale"/>
    <w:next w:val="Normale"/>
    <w:link w:val="Titolo7Carattere"/>
    <w:uiPriority w:val="9"/>
    <w:unhideWhenUsed/>
    <w:qFormat/>
    <w:rsid w:val="00F421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uz-Cyrl-UZ"/>
    </w:rPr>
  </w:style>
  <w:style w:type="paragraph" w:styleId="Titolo8">
    <w:name w:val="heading 8"/>
    <w:basedOn w:val="Normale"/>
    <w:next w:val="Normale"/>
    <w:link w:val="Titolo8Carattere"/>
    <w:uiPriority w:val="9"/>
    <w:unhideWhenUsed/>
    <w:qFormat/>
    <w:rsid w:val="00F421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uz-Cyrl-UZ"/>
    </w:rPr>
  </w:style>
  <w:style w:type="paragraph" w:styleId="Titolo9">
    <w:name w:val="heading 9"/>
    <w:basedOn w:val="Normale"/>
    <w:next w:val="Normale"/>
    <w:link w:val="Titolo9Carattere"/>
    <w:uiPriority w:val="9"/>
    <w:unhideWhenUsed/>
    <w:qFormat/>
    <w:rsid w:val="00F42130"/>
    <w:pPr>
      <w:keepNext/>
      <w:keepLines/>
      <w:outlineLvl w:val="8"/>
    </w:pPr>
    <w:rPr>
      <w:rFonts w:eastAsiaTheme="majorEastAsia" w:cstheme="majorBidi"/>
      <w:color w:val="272727" w:themeColor="text1" w:themeTint="D8"/>
      <w:lang w:val="uz-Cyrl-UZ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671B36"/>
    <w:rPr>
      <w:color w:val="0000FF" w:themeColor="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354C4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4C4C"/>
  </w:style>
  <w:style w:type="character" w:styleId="Numeropagina">
    <w:name w:val="page number"/>
    <w:basedOn w:val="Carpredefinitoparagrafo"/>
    <w:uiPriority w:val="99"/>
    <w:unhideWhenUsed/>
    <w:rsid w:val="00354C4C"/>
  </w:style>
  <w:style w:type="paragraph" w:styleId="Paragrafoelenco">
    <w:name w:val="List Paragraph"/>
    <w:basedOn w:val="Normale"/>
    <w:uiPriority w:val="34"/>
    <w:qFormat/>
    <w:rsid w:val="004D2705"/>
    <w:pPr>
      <w:spacing w:after="160" w:line="259" w:lineRule="auto"/>
      <w:ind w:left="720"/>
      <w:contextualSpacing/>
    </w:pPr>
    <w:rPr>
      <w:kern w:val="2"/>
      <w:sz w:val="22"/>
      <w:szCs w:val="22"/>
      <w:lang w:val="en-US"/>
    </w:rPr>
  </w:style>
  <w:style w:type="character" w:styleId="Enfasicorsivo">
    <w:name w:val="Emphasis"/>
    <w:basedOn w:val="Carpredefinitoparagrafo"/>
    <w:uiPriority w:val="20"/>
    <w:qFormat/>
    <w:rsid w:val="004D2705"/>
    <w:rPr>
      <w:i/>
      <w:iCs/>
    </w:rPr>
  </w:style>
  <w:style w:type="character" w:styleId="Rimandocommento">
    <w:name w:val="annotation reference"/>
    <w:basedOn w:val="Carpredefinitoparagrafo"/>
    <w:rsid w:val="00495466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495466"/>
  </w:style>
  <w:style w:type="character" w:customStyle="1" w:styleId="TestocommentoCarattere">
    <w:name w:val="Testo commento Carattere"/>
    <w:basedOn w:val="Carpredefinitoparagrafo"/>
    <w:link w:val="Testocommento"/>
    <w:rsid w:val="00495466"/>
  </w:style>
  <w:style w:type="paragraph" w:styleId="Soggettocommento">
    <w:name w:val="annotation subject"/>
    <w:basedOn w:val="Testocommento"/>
    <w:next w:val="Testocommento"/>
    <w:link w:val="SoggettocommentoCarattere"/>
    <w:rsid w:val="00495466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49546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rsid w:val="00495466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495466"/>
    <w:rPr>
      <w:rFonts w:ascii="Lucida Grande" w:hAnsi="Lucida Grande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42130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uz-Cyrl-UZ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4213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uz-Cyrl-UZ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42130"/>
    <w:rPr>
      <w:rFonts w:eastAsiaTheme="majorEastAsia" w:cstheme="majorBidi"/>
      <w:color w:val="365F91" w:themeColor="accent1" w:themeShade="BF"/>
      <w:sz w:val="28"/>
      <w:szCs w:val="28"/>
      <w:lang w:val="uz-Cyrl-UZ"/>
    </w:rPr>
  </w:style>
  <w:style w:type="character" w:customStyle="1" w:styleId="Titolo4Carattere">
    <w:name w:val="Titolo 4 Carattere"/>
    <w:basedOn w:val="Carpredefinitoparagrafo"/>
    <w:link w:val="Titolo4"/>
    <w:uiPriority w:val="9"/>
    <w:rsid w:val="00F42130"/>
    <w:rPr>
      <w:rFonts w:eastAsiaTheme="majorEastAsia" w:cstheme="majorBidi"/>
      <w:i/>
      <w:iCs/>
      <w:color w:val="365F91" w:themeColor="accent1" w:themeShade="BF"/>
      <w:lang w:val="uz-Cyrl-UZ"/>
    </w:rPr>
  </w:style>
  <w:style w:type="character" w:customStyle="1" w:styleId="Titolo5Carattere">
    <w:name w:val="Titolo 5 Carattere"/>
    <w:basedOn w:val="Carpredefinitoparagrafo"/>
    <w:link w:val="Titolo5"/>
    <w:uiPriority w:val="9"/>
    <w:rsid w:val="00F42130"/>
    <w:rPr>
      <w:rFonts w:eastAsiaTheme="majorEastAsia" w:cstheme="majorBidi"/>
      <w:color w:val="365F91" w:themeColor="accent1" w:themeShade="BF"/>
      <w:lang w:val="uz-Cyrl-UZ"/>
    </w:rPr>
  </w:style>
  <w:style w:type="character" w:customStyle="1" w:styleId="Titolo6Carattere">
    <w:name w:val="Titolo 6 Carattere"/>
    <w:basedOn w:val="Carpredefinitoparagrafo"/>
    <w:link w:val="Titolo6"/>
    <w:uiPriority w:val="9"/>
    <w:rsid w:val="00F42130"/>
    <w:rPr>
      <w:rFonts w:eastAsiaTheme="majorEastAsia" w:cstheme="majorBidi"/>
      <w:i/>
      <w:iCs/>
      <w:color w:val="595959" w:themeColor="text1" w:themeTint="A6"/>
      <w:lang w:val="uz-Cyrl-UZ"/>
    </w:rPr>
  </w:style>
  <w:style w:type="character" w:customStyle="1" w:styleId="Titolo7Carattere">
    <w:name w:val="Titolo 7 Carattere"/>
    <w:basedOn w:val="Carpredefinitoparagrafo"/>
    <w:link w:val="Titolo7"/>
    <w:uiPriority w:val="9"/>
    <w:rsid w:val="00F42130"/>
    <w:rPr>
      <w:rFonts w:eastAsiaTheme="majorEastAsia" w:cstheme="majorBidi"/>
      <w:color w:val="595959" w:themeColor="text1" w:themeTint="A6"/>
      <w:lang w:val="uz-Cyrl-UZ"/>
    </w:rPr>
  </w:style>
  <w:style w:type="character" w:customStyle="1" w:styleId="Titolo8Carattere">
    <w:name w:val="Titolo 8 Carattere"/>
    <w:basedOn w:val="Carpredefinitoparagrafo"/>
    <w:link w:val="Titolo8"/>
    <w:uiPriority w:val="9"/>
    <w:rsid w:val="00F42130"/>
    <w:rPr>
      <w:rFonts w:eastAsiaTheme="majorEastAsia" w:cstheme="majorBidi"/>
      <w:i/>
      <w:iCs/>
      <w:color w:val="272727" w:themeColor="text1" w:themeTint="D8"/>
      <w:lang w:val="uz-Cyrl-UZ"/>
    </w:rPr>
  </w:style>
  <w:style w:type="character" w:customStyle="1" w:styleId="Titolo9Carattere">
    <w:name w:val="Titolo 9 Carattere"/>
    <w:basedOn w:val="Carpredefinitoparagrafo"/>
    <w:link w:val="Titolo9"/>
    <w:uiPriority w:val="9"/>
    <w:rsid w:val="00F42130"/>
    <w:rPr>
      <w:rFonts w:eastAsiaTheme="majorEastAsia" w:cstheme="majorBidi"/>
      <w:color w:val="272727" w:themeColor="text1" w:themeTint="D8"/>
      <w:lang w:val="uz-Cyrl-UZ"/>
    </w:rPr>
  </w:style>
  <w:style w:type="paragraph" w:styleId="Titolo">
    <w:name w:val="Title"/>
    <w:basedOn w:val="Normale"/>
    <w:next w:val="Normale"/>
    <w:link w:val="TitoloCarattere"/>
    <w:uiPriority w:val="10"/>
    <w:qFormat/>
    <w:rsid w:val="00F421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uz-Cyrl-UZ"/>
    </w:rPr>
  </w:style>
  <w:style w:type="character" w:customStyle="1" w:styleId="TitoloCarattere">
    <w:name w:val="Titolo Carattere"/>
    <w:basedOn w:val="Carpredefinitoparagrafo"/>
    <w:link w:val="Titolo"/>
    <w:uiPriority w:val="10"/>
    <w:rsid w:val="00F42130"/>
    <w:rPr>
      <w:rFonts w:asciiTheme="majorHAnsi" w:eastAsiaTheme="majorEastAsia" w:hAnsiTheme="majorHAnsi" w:cstheme="majorBidi"/>
      <w:spacing w:val="-10"/>
      <w:kern w:val="28"/>
      <w:sz w:val="56"/>
      <w:szCs w:val="56"/>
      <w:lang w:val="uz-Cyrl-UZ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421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uz-Cyrl-UZ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42130"/>
    <w:rPr>
      <w:rFonts w:eastAsiaTheme="majorEastAsia" w:cstheme="majorBidi"/>
      <w:color w:val="595959" w:themeColor="text1" w:themeTint="A6"/>
      <w:spacing w:val="15"/>
      <w:sz w:val="28"/>
      <w:szCs w:val="28"/>
      <w:lang w:val="uz-Cyrl-UZ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42130"/>
    <w:pPr>
      <w:spacing w:before="160" w:after="160"/>
      <w:jc w:val="center"/>
    </w:pPr>
    <w:rPr>
      <w:i/>
      <w:iCs/>
      <w:color w:val="404040" w:themeColor="text1" w:themeTint="BF"/>
      <w:lang w:val="uz-Cyrl-UZ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42130"/>
    <w:rPr>
      <w:i/>
      <w:iCs/>
      <w:color w:val="404040" w:themeColor="text1" w:themeTint="BF"/>
      <w:lang w:val="uz-Cyrl-UZ"/>
    </w:rPr>
  </w:style>
  <w:style w:type="character" w:styleId="Enfasiintensa">
    <w:name w:val="Intense Emphasis"/>
    <w:basedOn w:val="Carpredefinitoparagrafo"/>
    <w:uiPriority w:val="21"/>
    <w:qFormat/>
    <w:rsid w:val="00F42130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4213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lang w:val="uz-Cyrl-UZ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42130"/>
    <w:rPr>
      <w:i/>
      <w:iCs/>
      <w:color w:val="365F91" w:themeColor="accent1" w:themeShade="BF"/>
      <w:lang w:val="uz-Cyrl-UZ"/>
    </w:rPr>
  </w:style>
  <w:style w:type="character" w:styleId="Riferimentointenso">
    <w:name w:val="Intense Reference"/>
    <w:basedOn w:val="Carpredefinitoparagrafo"/>
    <w:uiPriority w:val="32"/>
    <w:qFormat/>
    <w:rsid w:val="00F42130"/>
    <w:rPr>
      <w:b/>
      <w:bCs/>
      <w:smallCaps/>
      <w:color w:val="365F91" w:themeColor="accent1" w:themeShade="BF"/>
      <w:spacing w:val="5"/>
    </w:rPr>
  </w:style>
  <w:style w:type="paragraph" w:customStyle="1" w:styleId="msonormal0">
    <w:name w:val="msonormal"/>
    <w:basedOn w:val="Normale"/>
    <w:rsid w:val="00F421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uz-Cyrl-UZ" w:eastAsia="en-GB"/>
    </w:rPr>
  </w:style>
  <w:style w:type="paragraph" w:styleId="NormaleWeb">
    <w:name w:val="Normal (Web)"/>
    <w:basedOn w:val="Normale"/>
    <w:uiPriority w:val="99"/>
    <w:unhideWhenUsed/>
    <w:rsid w:val="00F4213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uz-Cyrl-UZ" w:eastAsia="en-GB"/>
    </w:rPr>
  </w:style>
  <w:style w:type="paragraph" w:styleId="Revisione">
    <w:name w:val="Revision"/>
    <w:hidden/>
    <w:rsid w:val="00452A0E"/>
  </w:style>
  <w:style w:type="table" w:styleId="Grigliatabella">
    <w:name w:val="Table Grid"/>
    <w:basedOn w:val="Tabellanormale"/>
    <w:uiPriority w:val="59"/>
    <w:rsid w:val="002D4C8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A664C"/>
    <w:pPr>
      <w:tabs>
        <w:tab w:val="center" w:pos="4680"/>
        <w:tab w:val="right" w:pos="9360"/>
      </w:tabs>
    </w:pPr>
    <w:rPr>
      <w:rFonts w:eastAsiaTheme="minorEastAsia"/>
      <w:sz w:val="22"/>
      <w:szCs w:val="22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664C"/>
    <w:rPr>
      <w:rFonts w:eastAsiaTheme="minorEastAsia"/>
      <w:sz w:val="22"/>
      <w:szCs w:val="22"/>
      <w:lang w:val="en-US"/>
    </w:rPr>
  </w:style>
  <w:style w:type="paragraph" w:styleId="Nessunaspaziatura">
    <w:name w:val="No Spacing"/>
    <w:uiPriority w:val="1"/>
    <w:qFormat/>
    <w:rsid w:val="004A664C"/>
    <w:rPr>
      <w:rFonts w:eastAsiaTheme="minorEastAsia"/>
      <w:sz w:val="22"/>
      <w:szCs w:val="22"/>
      <w:lang w:val="en-US"/>
    </w:rPr>
  </w:style>
  <w:style w:type="paragraph" w:styleId="Corpotesto">
    <w:name w:val="Body Text"/>
    <w:basedOn w:val="Normale"/>
    <w:link w:val="CorpotestoCarattere"/>
    <w:uiPriority w:val="99"/>
    <w:unhideWhenUsed/>
    <w:rsid w:val="004A664C"/>
    <w:pPr>
      <w:spacing w:after="120" w:line="276" w:lineRule="auto"/>
    </w:pPr>
    <w:rPr>
      <w:rFonts w:eastAsiaTheme="minorEastAsia"/>
      <w:sz w:val="22"/>
      <w:szCs w:val="22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4A664C"/>
    <w:rPr>
      <w:rFonts w:eastAsiaTheme="minorEastAsia"/>
      <w:sz w:val="22"/>
      <w:szCs w:val="22"/>
      <w:lang w:val="en-US"/>
    </w:rPr>
  </w:style>
  <w:style w:type="paragraph" w:styleId="Corpodeltesto2">
    <w:name w:val="Body Text 2"/>
    <w:basedOn w:val="Normale"/>
    <w:link w:val="Corpodeltesto2Carattere"/>
    <w:uiPriority w:val="99"/>
    <w:unhideWhenUsed/>
    <w:rsid w:val="004A664C"/>
    <w:pPr>
      <w:spacing w:after="120" w:line="480" w:lineRule="auto"/>
    </w:pPr>
    <w:rPr>
      <w:rFonts w:eastAsiaTheme="minorEastAsia"/>
      <w:sz w:val="22"/>
      <w:szCs w:val="22"/>
      <w:lang w:val="en-US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4A664C"/>
    <w:rPr>
      <w:rFonts w:eastAsiaTheme="minorEastAsia"/>
      <w:sz w:val="22"/>
      <w:szCs w:val="22"/>
      <w:lang w:val="en-US"/>
    </w:rPr>
  </w:style>
  <w:style w:type="paragraph" w:styleId="Corpodeltesto3">
    <w:name w:val="Body Text 3"/>
    <w:basedOn w:val="Normale"/>
    <w:link w:val="Corpodeltesto3Carattere"/>
    <w:uiPriority w:val="99"/>
    <w:unhideWhenUsed/>
    <w:rsid w:val="004A664C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4A664C"/>
    <w:rPr>
      <w:rFonts w:eastAsiaTheme="minorEastAsia"/>
      <w:sz w:val="16"/>
      <w:szCs w:val="16"/>
      <w:lang w:val="en-US"/>
    </w:rPr>
  </w:style>
  <w:style w:type="paragraph" w:styleId="Elenco">
    <w:name w:val="List"/>
    <w:basedOn w:val="Normale"/>
    <w:uiPriority w:val="99"/>
    <w:unhideWhenUsed/>
    <w:rsid w:val="004A664C"/>
    <w:pPr>
      <w:spacing w:after="200" w:line="276" w:lineRule="auto"/>
      <w:ind w:left="360" w:hanging="360"/>
      <w:contextualSpacing/>
    </w:pPr>
    <w:rPr>
      <w:rFonts w:eastAsiaTheme="minorEastAsia"/>
      <w:sz w:val="22"/>
      <w:szCs w:val="22"/>
      <w:lang w:val="en-US"/>
    </w:rPr>
  </w:style>
  <w:style w:type="paragraph" w:styleId="Elenco2">
    <w:name w:val="List 2"/>
    <w:basedOn w:val="Normale"/>
    <w:uiPriority w:val="99"/>
    <w:unhideWhenUsed/>
    <w:rsid w:val="004A664C"/>
    <w:pPr>
      <w:spacing w:after="200" w:line="276" w:lineRule="auto"/>
      <w:ind w:left="720" w:hanging="360"/>
      <w:contextualSpacing/>
    </w:pPr>
    <w:rPr>
      <w:rFonts w:eastAsiaTheme="minorEastAsia"/>
      <w:sz w:val="22"/>
      <w:szCs w:val="22"/>
      <w:lang w:val="en-US"/>
    </w:rPr>
  </w:style>
  <w:style w:type="paragraph" w:styleId="Elenco3">
    <w:name w:val="List 3"/>
    <w:basedOn w:val="Normale"/>
    <w:uiPriority w:val="99"/>
    <w:unhideWhenUsed/>
    <w:rsid w:val="004A664C"/>
    <w:pPr>
      <w:spacing w:after="200" w:line="276" w:lineRule="auto"/>
      <w:ind w:left="1080" w:hanging="360"/>
      <w:contextualSpacing/>
    </w:pPr>
    <w:rPr>
      <w:rFonts w:eastAsiaTheme="minorEastAsia"/>
      <w:sz w:val="22"/>
      <w:szCs w:val="22"/>
      <w:lang w:val="en-US"/>
    </w:rPr>
  </w:style>
  <w:style w:type="paragraph" w:styleId="Puntoelenco">
    <w:name w:val="List Bullet"/>
    <w:basedOn w:val="Normale"/>
    <w:uiPriority w:val="99"/>
    <w:unhideWhenUsed/>
    <w:rsid w:val="004A664C"/>
    <w:pPr>
      <w:numPr>
        <w:numId w:val="6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Puntoelenco2">
    <w:name w:val="List Bullet 2"/>
    <w:basedOn w:val="Normale"/>
    <w:uiPriority w:val="99"/>
    <w:unhideWhenUsed/>
    <w:rsid w:val="004A664C"/>
    <w:pPr>
      <w:numPr>
        <w:numId w:val="7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Puntoelenco3">
    <w:name w:val="List Bullet 3"/>
    <w:basedOn w:val="Normale"/>
    <w:uiPriority w:val="99"/>
    <w:unhideWhenUsed/>
    <w:rsid w:val="004A664C"/>
    <w:pPr>
      <w:numPr>
        <w:numId w:val="8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Numeroelenco">
    <w:name w:val="List Number"/>
    <w:basedOn w:val="Normale"/>
    <w:uiPriority w:val="99"/>
    <w:unhideWhenUsed/>
    <w:rsid w:val="004A664C"/>
    <w:pPr>
      <w:numPr>
        <w:numId w:val="10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Numeroelenco2">
    <w:name w:val="List Number 2"/>
    <w:basedOn w:val="Normale"/>
    <w:uiPriority w:val="99"/>
    <w:unhideWhenUsed/>
    <w:rsid w:val="004A664C"/>
    <w:pPr>
      <w:numPr>
        <w:numId w:val="11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Numeroelenco3">
    <w:name w:val="List Number 3"/>
    <w:basedOn w:val="Normale"/>
    <w:uiPriority w:val="99"/>
    <w:unhideWhenUsed/>
    <w:rsid w:val="004A664C"/>
    <w:pPr>
      <w:numPr>
        <w:numId w:val="12"/>
      </w:numPr>
      <w:spacing w:after="200" w:line="276" w:lineRule="auto"/>
      <w:contextualSpacing/>
    </w:pPr>
    <w:rPr>
      <w:rFonts w:eastAsiaTheme="minorEastAsia"/>
      <w:sz w:val="22"/>
      <w:szCs w:val="22"/>
      <w:lang w:val="en-US"/>
    </w:rPr>
  </w:style>
  <w:style w:type="paragraph" w:styleId="Elencocontinua">
    <w:name w:val="List Continue"/>
    <w:basedOn w:val="Normale"/>
    <w:uiPriority w:val="99"/>
    <w:unhideWhenUsed/>
    <w:rsid w:val="004A664C"/>
    <w:pPr>
      <w:spacing w:after="120" w:line="276" w:lineRule="auto"/>
      <w:ind w:left="360"/>
      <w:contextualSpacing/>
    </w:pPr>
    <w:rPr>
      <w:rFonts w:eastAsiaTheme="minorEastAsia"/>
      <w:sz w:val="22"/>
      <w:szCs w:val="22"/>
      <w:lang w:val="en-US"/>
    </w:rPr>
  </w:style>
  <w:style w:type="paragraph" w:styleId="Elencocontinua2">
    <w:name w:val="List Continue 2"/>
    <w:basedOn w:val="Normale"/>
    <w:uiPriority w:val="99"/>
    <w:unhideWhenUsed/>
    <w:rsid w:val="004A664C"/>
    <w:pPr>
      <w:spacing w:after="120" w:line="276" w:lineRule="auto"/>
      <w:ind w:left="720"/>
      <w:contextualSpacing/>
    </w:pPr>
    <w:rPr>
      <w:rFonts w:eastAsiaTheme="minorEastAsia"/>
      <w:sz w:val="22"/>
      <w:szCs w:val="22"/>
      <w:lang w:val="en-US"/>
    </w:rPr>
  </w:style>
  <w:style w:type="paragraph" w:styleId="Elencocontinua3">
    <w:name w:val="List Continue 3"/>
    <w:basedOn w:val="Normale"/>
    <w:uiPriority w:val="99"/>
    <w:unhideWhenUsed/>
    <w:rsid w:val="004A664C"/>
    <w:pPr>
      <w:spacing w:after="120" w:line="276" w:lineRule="auto"/>
      <w:ind w:left="1080"/>
      <w:contextualSpacing/>
    </w:pPr>
    <w:rPr>
      <w:rFonts w:eastAsiaTheme="minorEastAsia"/>
      <w:sz w:val="22"/>
      <w:szCs w:val="22"/>
      <w:lang w:val="en-US"/>
    </w:rPr>
  </w:style>
  <w:style w:type="paragraph" w:styleId="Testomacro">
    <w:name w:val="macro"/>
    <w:link w:val="TestomacroCarattere"/>
    <w:uiPriority w:val="99"/>
    <w:unhideWhenUsed/>
    <w:rsid w:val="004A664C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4A664C"/>
    <w:rPr>
      <w:rFonts w:ascii="Courier" w:eastAsiaTheme="minorEastAsia" w:hAnsi="Courier"/>
      <w:sz w:val="20"/>
      <w:szCs w:val="20"/>
      <w:lang w:val="en-US"/>
    </w:rPr>
  </w:style>
  <w:style w:type="paragraph" w:styleId="Didascalia">
    <w:name w:val="caption"/>
    <w:basedOn w:val="Normale"/>
    <w:next w:val="Normale"/>
    <w:uiPriority w:val="35"/>
    <w:unhideWhenUsed/>
    <w:qFormat/>
    <w:rsid w:val="004A664C"/>
    <w:pPr>
      <w:spacing w:after="200"/>
    </w:pPr>
    <w:rPr>
      <w:rFonts w:eastAsiaTheme="minorEastAsia"/>
      <w:b/>
      <w:bCs/>
      <w:color w:val="4F81BD" w:themeColor="accent1"/>
      <w:sz w:val="18"/>
      <w:szCs w:val="18"/>
      <w:lang w:val="en-US"/>
    </w:rPr>
  </w:style>
  <w:style w:type="character" w:styleId="Enfasigrassetto">
    <w:name w:val="Strong"/>
    <w:basedOn w:val="Carpredefinitoparagrafo"/>
    <w:uiPriority w:val="22"/>
    <w:qFormat/>
    <w:rsid w:val="004A664C"/>
    <w:rPr>
      <w:b/>
      <w:bCs/>
    </w:rPr>
  </w:style>
  <w:style w:type="character" w:styleId="Enfasidelicata">
    <w:name w:val="Subtle Emphasis"/>
    <w:basedOn w:val="Carpredefinitoparagrafo"/>
    <w:uiPriority w:val="19"/>
    <w:qFormat/>
    <w:rsid w:val="004A664C"/>
    <w:rPr>
      <w:i/>
      <w:iCs/>
      <w:color w:val="808080" w:themeColor="text1" w:themeTint="7F"/>
    </w:rPr>
  </w:style>
  <w:style w:type="character" w:styleId="Riferimentodelicato">
    <w:name w:val="Subtle Reference"/>
    <w:basedOn w:val="Carpredefinitoparagrafo"/>
    <w:uiPriority w:val="31"/>
    <w:qFormat/>
    <w:rsid w:val="004A664C"/>
    <w:rPr>
      <w:smallCaps/>
      <w:color w:val="C0504D" w:themeColor="accent2"/>
      <w:u w:val="single"/>
    </w:rPr>
  </w:style>
  <w:style w:type="character" w:styleId="Titolodellibro">
    <w:name w:val="Book Title"/>
    <w:basedOn w:val="Carpredefinitoparagrafo"/>
    <w:uiPriority w:val="33"/>
    <w:qFormat/>
    <w:rsid w:val="004A664C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unhideWhenUsed/>
    <w:qFormat/>
    <w:rsid w:val="004A664C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table" w:styleId="Sfondochiaro">
    <w:name w:val="Light Shading"/>
    <w:basedOn w:val="Tabellanormale"/>
    <w:uiPriority w:val="60"/>
    <w:rsid w:val="004A664C"/>
    <w:rPr>
      <w:rFonts w:eastAsiaTheme="minorEastAsia"/>
      <w:color w:val="000000" w:themeColor="tex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4A664C"/>
    <w:rPr>
      <w:rFonts w:eastAsiaTheme="minorEastAsia"/>
      <w:color w:val="365F91" w:themeColor="accent1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4A664C"/>
    <w:rPr>
      <w:rFonts w:eastAsiaTheme="minorEastAsia"/>
      <w:color w:val="943634" w:themeColor="accent2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4A664C"/>
    <w:rPr>
      <w:rFonts w:eastAsiaTheme="minorEastAsia"/>
      <w:color w:val="76923C" w:themeColor="accent3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4A664C"/>
    <w:rPr>
      <w:rFonts w:eastAsiaTheme="minorEastAsia"/>
      <w:color w:val="5F497A" w:themeColor="accent4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4A664C"/>
    <w:rPr>
      <w:rFonts w:eastAsiaTheme="minorEastAsia"/>
      <w:color w:val="31849B" w:themeColor="accent5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4A664C"/>
    <w:rPr>
      <w:rFonts w:eastAsiaTheme="minorEastAsia"/>
      <w:color w:val="E36C0A" w:themeColor="accent6" w:themeShade="BF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4A664C"/>
    <w:rPr>
      <w:rFonts w:asciiTheme="majorHAnsi" w:eastAsiaTheme="majorEastAsia" w:hAnsiTheme="majorHAnsi" w:cstheme="majorBidi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4A664C"/>
    <w:rPr>
      <w:rFonts w:eastAsiaTheme="minorEastAsia"/>
      <w:color w:val="FFFFFF" w:themeColor="background1"/>
      <w:sz w:val="22"/>
      <w:szCs w:val="22"/>
      <w:lang w:val="en-US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4A664C"/>
    <w:rPr>
      <w:rFonts w:eastAsiaTheme="minorEastAsia"/>
      <w:color w:val="000000" w:themeColor="text1"/>
      <w:sz w:val="22"/>
      <w:szCs w:val="22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ellagriglia2-colore11">
    <w:name w:val="Tabella griglia 2 - colore 11"/>
    <w:basedOn w:val="Tabellanormale"/>
    <w:uiPriority w:val="47"/>
    <w:rsid w:val="004A664C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llegamentovisitato">
    <w:name w:val="FollowedHyperlink"/>
    <w:basedOn w:val="Carpredefinitoparagrafo"/>
    <w:uiPriority w:val="99"/>
    <w:unhideWhenUsed/>
    <w:rsid w:val="001610C8"/>
    <w:rPr>
      <w:color w:val="800080" w:themeColor="followedHyperlink"/>
      <w:u w:val="single"/>
    </w:rPr>
  </w:style>
  <w:style w:type="character" w:styleId="Numeroriga">
    <w:name w:val="line number"/>
    <w:basedOn w:val="Carpredefinitoparagrafo"/>
    <w:rsid w:val="009067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5A993D-3BD6-4AE7-B05D-124C6AE70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18</Words>
  <Characters>12648</Characters>
  <Application>Microsoft Office Word</Application>
  <DocSecurity>0</DocSecurity>
  <Lines>105</Lines>
  <Paragraphs>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37</CharactersWithSpaces>
  <SharedDoc>false</SharedDoc>
  <HLinks>
    <vt:vector size="12" baseType="variant">
      <vt:variant>
        <vt:i4>3080237</vt:i4>
      </vt:variant>
      <vt:variant>
        <vt:i4>3</vt:i4>
      </vt:variant>
      <vt:variant>
        <vt:i4>0</vt:i4>
      </vt:variant>
      <vt:variant>
        <vt:i4>5</vt:i4>
      </vt:variant>
      <vt:variant>
        <vt:lpwstr>https://www.ema.europa.eu/en/documents/product-information/tezspire-epar-product-information_en.pdf</vt:lpwstr>
      </vt:variant>
      <vt:variant>
        <vt:lpwstr/>
      </vt:variant>
      <vt:variant>
        <vt:i4>5374010</vt:i4>
      </vt:variant>
      <vt:variant>
        <vt:i4>0</vt:i4>
      </vt:variant>
      <vt:variant>
        <vt:i4>0</vt:i4>
      </vt:variant>
      <vt:variant>
        <vt:i4>5</vt:i4>
      </vt:variant>
      <vt:variant>
        <vt:lpwstr>mailto:Francesco.menzella@aulss2.veneto.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cchi L.</dc:creator>
  <cp:keywords/>
  <cp:lastModifiedBy>Francesco Menzella</cp:lastModifiedBy>
  <cp:revision>2</cp:revision>
  <cp:lastPrinted>2025-08-04T09:42:00Z</cp:lastPrinted>
  <dcterms:created xsi:type="dcterms:W3CDTF">2025-12-18T12:16:00Z</dcterms:created>
  <dcterms:modified xsi:type="dcterms:W3CDTF">2025-12-1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7-17T18:49:27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fdef068c-a4ab-47f6-8f64-4e6c6ee74d82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  <property fmtid="{D5CDD505-2E9C-101B-9397-08002B2CF9AE}" pid="10" name="GrammarlyDocumentId">
    <vt:lpwstr>79068d86-a5cf-4ce0-b300-29f33cccc78e</vt:lpwstr>
  </property>
</Properties>
</file>